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4DC19" w14:textId="4BD035C5" w:rsidR="003F664D" w:rsidRPr="00EF6F1C" w:rsidRDefault="003F664D" w:rsidP="003F664D">
      <w:pPr>
        <w:pStyle w:val="Caption"/>
        <w:spacing w:line="240" w:lineRule="auto"/>
        <w:rPr>
          <w:sz w:val="20"/>
          <w:szCs w:val="22"/>
        </w:rPr>
      </w:pPr>
      <w:bookmarkStart w:id="0" w:name="_Ref451335830"/>
      <w:r w:rsidRPr="007C6FBD">
        <w:rPr>
          <w:b/>
          <w:sz w:val="20"/>
          <w:szCs w:val="22"/>
        </w:rPr>
        <w:t>S</w:t>
      </w:r>
      <w:bookmarkEnd w:id="0"/>
      <w:r w:rsidR="00915E42" w:rsidRPr="007C6FBD">
        <w:rPr>
          <w:b/>
          <w:sz w:val="20"/>
          <w:szCs w:val="22"/>
        </w:rPr>
        <w:t>1</w:t>
      </w:r>
      <w:r w:rsidR="006251E8" w:rsidRPr="006251E8">
        <w:rPr>
          <w:b/>
          <w:sz w:val="20"/>
          <w:szCs w:val="22"/>
        </w:rPr>
        <w:t xml:space="preserve"> </w:t>
      </w:r>
      <w:r w:rsidR="006251E8" w:rsidRPr="007C6FBD">
        <w:rPr>
          <w:b/>
          <w:sz w:val="20"/>
          <w:szCs w:val="22"/>
        </w:rPr>
        <w:t>Table</w:t>
      </w:r>
      <w:r w:rsidR="00813CE5">
        <w:rPr>
          <w:b/>
          <w:sz w:val="20"/>
          <w:szCs w:val="22"/>
        </w:rPr>
        <w:t xml:space="preserve">.  </w:t>
      </w:r>
      <w:r w:rsidR="004C10A1" w:rsidRPr="007C6FBD">
        <w:rPr>
          <w:b/>
          <w:sz w:val="20"/>
          <w:szCs w:val="22"/>
        </w:rPr>
        <w:t>Scientific and common names and numbers (</w:t>
      </w:r>
      <w:r w:rsidR="004C10A1" w:rsidRPr="007C6FBD">
        <w:rPr>
          <w:b/>
          <w:i/>
          <w:sz w:val="20"/>
          <w:szCs w:val="22"/>
        </w:rPr>
        <w:t>n</w:t>
      </w:r>
      <w:r w:rsidR="004C10A1" w:rsidRPr="007C6FBD">
        <w:rPr>
          <w:b/>
          <w:sz w:val="20"/>
          <w:szCs w:val="22"/>
        </w:rPr>
        <w:t>) of bycatch species</w:t>
      </w:r>
      <w:r w:rsidR="007C6FBD" w:rsidRPr="007C6FBD">
        <w:rPr>
          <w:b/>
          <w:sz w:val="20"/>
          <w:szCs w:val="22"/>
        </w:rPr>
        <w:t xml:space="preserve"> caught during experiments 1, 2</w:t>
      </w:r>
      <w:r w:rsidR="004C10A1" w:rsidRPr="007C6FBD">
        <w:rPr>
          <w:b/>
          <w:sz w:val="20"/>
          <w:szCs w:val="22"/>
        </w:rPr>
        <w:t xml:space="preserve"> and 3, and</w:t>
      </w:r>
      <w:r w:rsidR="007C6FBD" w:rsidRPr="007C6FBD">
        <w:rPr>
          <w:b/>
          <w:sz w:val="20"/>
          <w:szCs w:val="22"/>
        </w:rPr>
        <w:t>,</w:t>
      </w:r>
      <w:r w:rsidR="004C10A1" w:rsidRPr="007C6FBD">
        <w:rPr>
          <w:b/>
          <w:sz w:val="20"/>
          <w:szCs w:val="22"/>
        </w:rPr>
        <w:t xml:space="preserve"> for subsampled teleosts, medi</w:t>
      </w:r>
      <w:r w:rsidR="007C6FBD">
        <w:rPr>
          <w:b/>
          <w:sz w:val="20"/>
          <w:szCs w:val="22"/>
        </w:rPr>
        <w:t>an and range of total lengths.</w:t>
      </w:r>
      <w:r w:rsidR="007C6FBD" w:rsidRPr="00EF6F1C">
        <w:rPr>
          <w:sz w:val="20"/>
          <w:szCs w:val="22"/>
        </w:rPr>
        <w:t xml:space="preserve"> </w:t>
      </w:r>
      <w:r w:rsidRPr="00EF6F1C">
        <w:rPr>
          <w:sz w:val="20"/>
          <w:szCs w:val="22"/>
        </w:rPr>
        <w:br/>
      </w:r>
    </w:p>
    <w:tbl>
      <w:tblPr>
        <w:tblStyle w:val="TableGridLight"/>
        <w:tblW w:w="0" w:type="auto"/>
        <w:tblLayout w:type="fixed"/>
        <w:tblLook w:val="0420" w:firstRow="1" w:lastRow="0" w:firstColumn="0" w:lastColumn="0" w:noHBand="0" w:noVBand="1"/>
      </w:tblPr>
      <w:tblGrid>
        <w:gridCol w:w="2195"/>
        <w:gridCol w:w="2824"/>
        <w:gridCol w:w="2764"/>
        <w:gridCol w:w="866"/>
        <w:gridCol w:w="823"/>
        <w:gridCol w:w="823"/>
        <w:gridCol w:w="938"/>
        <w:gridCol w:w="1149"/>
      </w:tblGrid>
      <w:tr w:rsidR="007C6FBD" w:rsidRPr="007C6FBD" w14:paraId="2FCD5DF7" w14:textId="77777777" w:rsidTr="00EA1F7F">
        <w:tc>
          <w:tcPr>
            <w:tcW w:w="2195" w:type="dxa"/>
            <w:vMerge w:val="restart"/>
            <w:shd w:val="clear" w:color="auto" w:fill="D9D9D9" w:themeFill="background1" w:themeFillShade="D9"/>
          </w:tcPr>
          <w:p w14:paraId="7A03846D" w14:textId="50EBDED2" w:rsidR="00DE6BA5" w:rsidRPr="007C6FBD" w:rsidRDefault="00DE6BA5" w:rsidP="00315FB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sz w:val="20"/>
              </w:rPr>
              <w:t>Family (or next lowest</w:t>
            </w:r>
            <w:r w:rsidRPr="007C6FBD">
              <w:rPr>
                <w:rFonts w:asciiTheme="minorHAnsi" w:hAnsiTheme="minorHAnsi" w:cstheme="minorHAnsi"/>
                <w:b/>
                <w:sz w:val="20"/>
              </w:rPr>
              <w:br/>
              <w:t>taxonomic level)</w:t>
            </w:r>
          </w:p>
        </w:tc>
        <w:tc>
          <w:tcPr>
            <w:tcW w:w="2824" w:type="dxa"/>
            <w:vMerge w:val="restart"/>
            <w:shd w:val="clear" w:color="auto" w:fill="D9D9D9" w:themeFill="background1" w:themeFillShade="D9"/>
          </w:tcPr>
          <w:p w14:paraId="73FC54BD" w14:textId="77777777" w:rsidR="00DE6BA5" w:rsidRPr="007C6FBD" w:rsidRDefault="00DE6BA5" w:rsidP="00315FB7">
            <w:pPr>
              <w:spacing w:line="240" w:lineRule="auto"/>
              <w:rPr>
                <w:rFonts w:asciiTheme="minorHAnsi" w:hAnsiTheme="minorHAnsi" w:cstheme="minorHAnsi"/>
                <w:b/>
                <w:i/>
                <w:iCs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Cs/>
                <w:sz w:val="20"/>
              </w:rPr>
              <w:t>Scientific name</w:t>
            </w:r>
          </w:p>
        </w:tc>
        <w:tc>
          <w:tcPr>
            <w:tcW w:w="2764" w:type="dxa"/>
            <w:vMerge w:val="restart"/>
            <w:shd w:val="clear" w:color="auto" w:fill="D9D9D9" w:themeFill="background1" w:themeFillShade="D9"/>
          </w:tcPr>
          <w:p w14:paraId="324BBC57" w14:textId="637F0755" w:rsidR="00DE6BA5" w:rsidRPr="007C6FBD" w:rsidRDefault="00DE6BA5" w:rsidP="00315FB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sz w:val="20"/>
              </w:rPr>
              <w:t>Common name</w:t>
            </w:r>
          </w:p>
        </w:tc>
        <w:tc>
          <w:tcPr>
            <w:tcW w:w="866" w:type="dxa"/>
            <w:vMerge w:val="restart"/>
            <w:shd w:val="clear" w:color="auto" w:fill="D9D9D9" w:themeFill="background1" w:themeFillShade="D9"/>
          </w:tcPr>
          <w:p w14:paraId="1E851BD1" w14:textId="1EF6391E" w:rsidR="00DE6BA5" w:rsidRPr="007C6FBD" w:rsidRDefault="00DE6BA5" w:rsidP="00315FB7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/>
                <w:color w:val="auto"/>
                <w:sz w:val="20"/>
              </w:rPr>
              <w:t>n</w:t>
            </w:r>
            <w:r w:rsidRPr="007C6FBD">
              <w:rPr>
                <w:rFonts w:asciiTheme="minorHAnsi" w:hAnsiTheme="minorHAnsi" w:cstheme="minorHAnsi"/>
                <w:b/>
                <w:color w:val="auto"/>
                <w:sz w:val="20"/>
                <w:vertAlign w:val="subscript"/>
              </w:rPr>
              <w:t>1</w:t>
            </w:r>
          </w:p>
        </w:tc>
        <w:tc>
          <w:tcPr>
            <w:tcW w:w="823" w:type="dxa"/>
            <w:vMerge w:val="restart"/>
            <w:shd w:val="clear" w:color="auto" w:fill="D9D9D9" w:themeFill="background1" w:themeFillShade="D9"/>
          </w:tcPr>
          <w:p w14:paraId="7388DBF7" w14:textId="77777777" w:rsidR="00DE6BA5" w:rsidRPr="007C6FBD" w:rsidRDefault="00DE6BA5" w:rsidP="00315FB7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/>
                <w:color w:val="auto"/>
                <w:sz w:val="20"/>
              </w:rPr>
              <w:t>n</w:t>
            </w:r>
            <w:r w:rsidRPr="007C6FBD">
              <w:rPr>
                <w:rFonts w:asciiTheme="minorHAnsi" w:hAnsiTheme="minorHAnsi" w:cstheme="minorHAnsi"/>
                <w:b/>
                <w:color w:val="auto"/>
                <w:sz w:val="20"/>
                <w:vertAlign w:val="subscript"/>
              </w:rPr>
              <w:t>2</w:t>
            </w:r>
          </w:p>
        </w:tc>
        <w:tc>
          <w:tcPr>
            <w:tcW w:w="823" w:type="dxa"/>
            <w:vMerge w:val="restart"/>
            <w:shd w:val="clear" w:color="auto" w:fill="D9D9D9" w:themeFill="background1" w:themeFillShade="D9"/>
          </w:tcPr>
          <w:p w14:paraId="646B9807" w14:textId="77777777" w:rsidR="00DE6BA5" w:rsidRPr="007C6FBD" w:rsidRDefault="00DE6BA5" w:rsidP="00315FB7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/>
                <w:color w:val="auto"/>
                <w:sz w:val="20"/>
              </w:rPr>
              <w:t>n</w:t>
            </w:r>
            <w:r w:rsidRPr="007C6FBD">
              <w:rPr>
                <w:rFonts w:asciiTheme="minorHAnsi" w:hAnsiTheme="minorHAnsi" w:cstheme="minorHAnsi"/>
                <w:b/>
                <w:color w:val="auto"/>
                <w:sz w:val="20"/>
                <w:vertAlign w:val="subscript"/>
              </w:rPr>
              <w:t>3</w:t>
            </w:r>
          </w:p>
        </w:tc>
        <w:tc>
          <w:tcPr>
            <w:tcW w:w="2087" w:type="dxa"/>
            <w:gridSpan w:val="2"/>
            <w:shd w:val="clear" w:color="auto" w:fill="D9D9D9" w:themeFill="background1" w:themeFillShade="D9"/>
          </w:tcPr>
          <w:p w14:paraId="0EB423C8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color w:val="auto"/>
                <w:sz w:val="20"/>
              </w:rPr>
              <w:t>Total length (cm)</w:t>
            </w:r>
          </w:p>
        </w:tc>
      </w:tr>
      <w:tr w:rsidR="00EA1F7F" w:rsidRPr="007C6FBD" w14:paraId="7BFBCF9F" w14:textId="77777777" w:rsidTr="00EA1F7F">
        <w:tc>
          <w:tcPr>
            <w:tcW w:w="2195" w:type="dxa"/>
            <w:vMerge/>
            <w:shd w:val="clear" w:color="auto" w:fill="D9D9D9" w:themeFill="background1" w:themeFillShade="D9"/>
          </w:tcPr>
          <w:p w14:paraId="749A89F2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2824" w:type="dxa"/>
            <w:vMerge/>
            <w:shd w:val="clear" w:color="auto" w:fill="D9D9D9" w:themeFill="background1" w:themeFillShade="D9"/>
          </w:tcPr>
          <w:p w14:paraId="67AAF21C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2764" w:type="dxa"/>
            <w:vMerge/>
            <w:shd w:val="clear" w:color="auto" w:fill="D9D9D9" w:themeFill="background1" w:themeFillShade="D9"/>
          </w:tcPr>
          <w:p w14:paraId="24171D46" w14:textId="61EF9256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866" w:type="dxa"/>
            <w:vMerge/>
            <w:shd w:val="clear" w:color="auto" w:fill="D9D9D9" w:themeFill="background1" w:themeFillShade="D9"/>
          </w:tcPr>
          <w:p w14:paraId="25CADEFF" w14:textId="1D02D5FB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823" w:type="dxa"/>
            <w:vMerge/>
            <w:shd w:val="clear" w:color="auto" w:fill="D9D9D9" w:themeFill="background1" w:themeFillShade="D9"/>
          </w:tcPr>
          <w:p w14:paraId="72D9AAEF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823" w:type="dxa"/>
            <w:vMerge/>
            <w:shd w:val="clear" w:color="auto" w:fill="D9D9D9" w:themeFill="background1" w:themeFillShade="D9"/>
          </w:tcPr>
          <w:p w14:paraId="237F8BE9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6F273180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color w:val="auto"/>
                <w:sz w:val="20"/>
              </w:rPr>
              <w:t>Median</w:t>
            </w:r>
          </w:p>
        </w:tc>
        <w:tc>
          <w:tcPr>
            <w:tcW w:w="1149" w:type="dxa"/>
            <w:shd w:val="clear" w:color="auto" w:fill="D9D9D9" w:themeFill="background1" w:themeFillShade="D9"/>
          </w:tcPr>
          <w:p w14:paraId="4DA2DCC2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color w:val="auto"/>
                <w:sz w:val="20"/>
              </w:rPr>
              <w:t>Range</w:t>
            </w:r>
          </w:p>
        </w:tc>
      </w:tr>
      <w:tr w:rsidR="00DE6BA5" w:rsidRPr="007C6FBD" w14:paraId="2848BF00" w14:textId="77777777" w:rsidTr="00EA1F7F">
        <w:tc>
          <w:tcPr>
            <w:tcW w:w="2195" w:type="dxa"/>
          </w:tcPr>
          <w:p w14:paraId="0658FC1A" w14:textId="77777777" w:rsidR="00DE6BA5" w:rsidRPr="00813CE5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813CE5">
              <w:rPr>
                <w:rFonts w:asciiTheme="minorHAnsi" w:hAnsiTheme="minorHAnsi" w:cstheme="minorHAnsi"/>
                <w:i/>
                <w:sz w:val="20"/>
              </w:rPr>
              <w:t>Teleosts</w:t>
            </w:r>
          </w:p>
        </w:tc>
        <w:tc>
          <w:tcPr>
            <w:tcW w:w="2824" w:type="dxa"/>
          </w:tcPr>
          <w:p w14:paraId="1ECC364F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2764" w:type="dxa"/>
          </w:tcPr>
          <w:p w14:paraId="1B4C2568" w14:textId="7B18773B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66" w:type="dxa"/>
          </w:tcPr>
          <w:p w14:paraId="5343BCCE" w14:textId="3E00EF7B" w:rsidR="00DE6BA5" w:rsidRPr="007C6FBD" w:rsidRDefault="00DE6BA5" w:rsidP="00315FB7">
            <w:pPr>
              <w:suppressAutoHyphens w:val="0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68AF0340" w14:textId="77777777" w:rsidR="00DE6BA5" w:rsidRPr="007C6FBD" w:rsidRDefault="00DE6BA5" w:rsidP="00315FB7">
            <w:pPr>
              <w:suppressAutoHyphens w:val="0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1D1C94FB" w14:textId="77777777" w:rsidR="00DE6BA5" w:rsidRPr="007C6FBD" w:rsidRDefault="00DE6BA5" w:rsidP="00315FB7">
            <w:pPr>
              <w:suppressAutoHyphens w:val="0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</w:tcPr>
          <w:p w14:paraId="6C8C15C8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</w:tcPr>
          <w:p w14:paraId="552C8720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22F4D241" w14:textId="77777777" w:rsidTr="00EA1F7F">
        <w:tc>
          <w:tcPr>
            <w:tcW w:w="2195" w:type="dxa"/>
          </w:tcPr>
          <w:p w14:paraId="09D43DD1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Apogonidae</w:t>
            </w:r>
            <w:proofErr w:type="spellEnd"/>
          </w:p>
        </w:tc>
        <w:tc>
          <w:tcPr>
            <w:tcW w:w="2824" w:type="dxa"/>
          </w:tcPr>
          <w:p w14:paraId="2E543419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Vincentia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badia</w:t>
            </w:r>
            <w:proofErr w:type="spellEnd"/>
          </w:p>
        </w:tc>
        <w:tc>
          <w:tcPr>
            <w:tcW w:w="2764" w:type="dxa"/>
          </w:tcPr>
          <w:p w14:paraId="6F5F6D42" w14:textId="304DDAAF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carlet cardinalfish</w:t>
            </w:r>
          </w:p>
        </w:tc>
        <w:tc>
          <w:tcPr>
            <w:tcW w:w="866" w:type="dxa"/>
          </w:tcPr>
          <w:p w14:paraId="3AEF7670" w14:textId="4970FFF5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0</w:t>
            </w:r>
          </w:p>
        </w:tc>
        <w:tc>
          <w:tcPr>
            <w:tcW w:w="823" w:type="dxa"/>
          </w:tcPr>
          <w:p w14:paraId="0F9F6B1A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84</w:t>
            </w:r>
          </w:p>
        </w:tc>
        <w:tc>
          <w:tcPr>
            <w:tcW w:w="823" w:type="dxa"/>
          </w:tcPr>
          <w:p w14:paraId="71DC71B3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05</w:t>
            </w:r>
          </w:p>
        </w:tc>
        <w:tc>
          <w:tcPr>
            <w:tcW w:w="938" w:type="dxa"/>
          </w:tcPr>
          <w:p w14:paraId="3102D524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.5</w:t>
            </w:r>
          </w:p>
        </w:tc>
        <w:tc>
          <w:tcPr>
            <w:tcW w:w="1149" w:type="dxa"/>
          </w:tcPr>
          <w:p w14:paraId="54B79C52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.5–10.5</w:t>
            </w:r>
          </w:p>
        </w:tc>
      </w:tr>
      <w:tr w:rsidR="00DE6BA5" w:rsidRPr="007C6FBD" w14:paraId="02F39323" w14:textId="77777777" w:rsidTr="00EA1F7F">
        <w:tc>
          <w:tcPr>
            <w:tcW w:w="2195" w:type="dxa"/>
          </w:tcPr>
          <w:p w14:paraId="2532C0A3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Callionymidae</w:t>
            </w:r>
            <w:proofErr w:type="spellEnd"/>
          </w:p>
        </w:tc>
        <w:tc>
          <w:tcPr>
            <w:tcW w:w="2824" w:type="dxa"/>
          </w:tcPr>
          <w:p w14:paraId="2714E976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Repomucen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calcaratus</w:t>
            </w:r>
            <w:proofErr w:type="spellEnd"/>
          </w:p>
        </w:tc>
        <w:tc>
          <w:tcPr>
            <w:tcW w:w="2764" w:type="dxa"/>
          </w:tcPr>
          <w:p w14:paraId="684D08D7" w14:textId="4EEB6AF1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potted dragonet</w:t>
            </w:r>
          </w:p>
        </w:tc>
        <w:tc>
          <w:tcPr>
            <w:tcW w:w="866" w:type="dxa"/>
          </w:tcPr>
          <w:p w14:paraId="6E590A0D" w14:textId="2D5EC49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425</w:t>
            </w:r>
          </w:p>
        </w:tc>
        <w:tc>
          <w:tcPr>
            <w:tcW w:w="823" w:type="dxa"/>
          </w:tcPr>
          <w:p w14:paraId="68E38EC7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392</w:t>
            </w:r>
          </w:p>
        </w:tc>
        <w:tc>
          <w:tcPr>
            <w:tcW w:w="823" w:type="dxa"/>
          </w:tcPr>
          <w:p w14:paraId="7CE9647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177</w:t>
            </w:r>
          </w:p>
        </w:tc>
        <w:tc>
          <w:tcPr>
            <w:tcW w:w="938" w:type="dxa"/>
          </w:tcPr>
          <w:p w14:paraId="20BF68CB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.5</w:t>
            </w:r>
          </w:p>
        </w:tc>
        <w:tc>
          <w:tcPr>
            <w:tcW w:w="1149" w:type="dxa"/>
          </w:tcPr>
          <w:p w14:paraId="6A24057E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.5–21.5</w:t>
            </w:r>
          </w:p>
        </w:tc>
      </w:tr>
      <w:tr w:rsidR="007C6FBD" w:rsidRPr="007C6FBD" w14:paraId="799B221D" w14:textId="77777777" w:rsidTr="00EA1F7F">
        <w:tc>
          <w:tcPr>
            <w:tcW w:w="2195" w:type="dxa"/>
            <w:vMerge w:val="restart"/>
          </w:tcPr>
          <w:p w14:paraId="55604974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Carangidae</w:t>
            </w:r>
            <w:proofErr w:type="spellEnd"/>
          </w:p>
        </w:tc>
        <w:tc>
          <w:tcPr>
            <w:tcW w:w="2824" w:type="dxa"/>
          </w:tcPr>
          <w:p w14:paraId="69EED9A2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seudocaranx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wrighti</w:t>
            </w:r>
            <w:proofErr w:type="spellEnd"/>
          </w:p>
        </w:tc>
        <w:tc>
          <w:tcPr>
            <w:tcW w:w="2764" w:type="dxa"/>
          </w:tcPr>
          <w:p w14:paraId="0B1FFB50" w14:textId="1CB2EB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kipjack trevally</w:t>
            </w:r>
          </w:p>
        </w:tc>
        <w:tc>
          <w:tcPr>
            <w:tcW w:w="866" w:type="dxa"/>
          </w:tcPr>
          <w:p w14:paraId="64F8EF45" w14:textId="0E2E69BC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923</w:t>
            </w:r>
          </w:p>
        </w:tc>
        <w:tc>
          <w:tcPr>
            <w:tcW w:w="823" w:type="dxa"/>
          </w:tcPr>
          <w:p w14:paraId="3D0027A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9057</w:t>
            </w:r>
          </w:p>
        </w:tc>
        <w:tc>
          <w:tcPr>
            <w:tcW w:w="823" w:type="dxa"/>
          </w:tcPr>
          <w:p w14:paraId="49FDCF4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5457</w:t>
            </w:r>
          </w:p>
        </w:tc>
        <w:tc>
          <w:tcPr>
            <w:tcW w:w="938" w:type="dxa"/>
          </w:tcPr>
          <w:p w14:paraId="290533E1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.5</w:t>
            </w:r>
          </w:p>
        </w:tc>
        <w:tc>
          <w:tcPr>
            <w:tcW w:w="1149" w:type="dxa"/>
          </w:tcPr>
          <w:p w14:paraId="47A3FFDA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.5–17.5</w:t>
            </w:r>
          </w:p>
        </w:tc>
      </w:tr>
      <w:tr w:rsidR="00DE6BA5" w:rsidRPr="007C6FBD" w14:paraId="2904CC70" w14:textId="77777777" w:rsidTr="00EA1F7F">
        <w:tc>
          <w:tcPr>
            <w:tcW w:w="2195" w:type="dxa"/>
            <w:vMerge/>
          </w:tcPr>
          <w:p w14:paraId="4F789D28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6131F3A7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Trachur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declivis</w:t>
            </w:r>
            <w:proofErr w:type="spellEnd"/>
          </w:p>
        </w:tc>
        <w:tc>
          <w:tcPr>
            <w:tcW w:w="2764" w:type="dxa"/>
          </w:tcPr>
          <w:p w14:paraId="545D2BA1" w14:textId="74ECBF74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Common jack mackerel</w:t>
            </w:r>
          </w:p>
        </w:tc>
        <w:tc>
          <w:tcPr>
            <w:tcW w:w="866" w:type="dxa"/>
          </w:tcPr>
          <w:p w14:paraId="155F90CA" w14:textId="481B65B4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0E424BE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4</w:t>
            </w:r>
          </w:p>
        </w:tc>
        <w:tc>
          <w:tcPr>
            <w:tcW w:w="823" w:type="dxa"/>
          </w:tcPr>
          <w:p w14:paraId="2067CC4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7</w:t>
            </w:r>
          </w:p>
        </w:tc>
        <w:tc>
          <w:tcPr>
            <w:tcW w:w="938" w:type="dxa"/>
          </w:tcPr>
          <w:p w14:paraId="49152320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4.8</w:t>
            </w:r>
          </w:p>
        </w:tc>
        <w:tc>
          <w:tcPr>
            <w:tcW w:w="1149" w:type="dxa"/>
          </w:tcPr>
          <w:p w14:paraId="4AF16036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.5–20.5</w:t>
            </w:r>
          </w:p>
        </w:tc>
      </w:tr>
      <w:tr w:rsidR="007C6FBD" w:rsidRPr="007C6FBD" w14:paraId="564155FE" w14:textId="77777777" w:rsidTr="00EA1F7F">
        <w:tc>
          <w:tcPr>
            <w:tcW w:w="2195" w:type="dxa"/>
            <w:vMerge/>
          </w:tcPr>
          <w:p w14:paraId="3823AFD7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4C1DAC10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Trach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novaezelandiae</w:t>
            </w:r>
            <w:proofErr w:type="spellEnd"/>
          </w:p>
        </w:tc>
        <w:tc>
          <w:tcPr>
            <w:tcW w:w="2764" w:type="dxa"/>
          </w:tcPr>
          <w:p w14:paraId="295EBD4D" w14:textId="0F2757A2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Yellowtail scad</w:t>
            </w:r>
          </w:p>
        </w:tc>
        <w:tc>
          <w:tcPr>
            <w:tcW w:w="866" w:type="dxa"/>
          </w:tcPr>
          <w:p w14:paraId="3291047F" w14:textId="148DD620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1</w:t>
            </w:r>
          </w:p>
        </w:tc>
        <w:tc>
          <w:tcPr>
            <w:tcW w:w="823" w:type="dxa"/>
          </w:tcPr>
          <w:p w14:paraId="0066479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1</w:t>
            </w:r>
          </w:p>
        </w:tc>
        <w:tc>
          <w:tcPr>
            <w:tcW w:w="823" w:type="dxa"/>
          </w:tcPr>
          <w:p w14:paraId="6ED5425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065E3529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6.0</w:t>
            </w:r>
          </w:p>
        </w:tc>
        <w:tc>
          <w:tcPr>
            <w:tcW w:w="1149" w:type="dxa"/>
          </w:tcPr>
          <w:p w14:paraId="672A2103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3.0–17.5</w:t>
            </w:r>
          </w:p>
        </w:tc>
      </w:tr>
      <w:tr w:rsidR="00DE6BA5" w:rsidRPr="007C6FBD" w14:paraId="38100458" w14:textId="77777777" w:rsidTr="00EA1F7F">
        <w:tc>
          <w:tcPr>
            <w:tcW w:w="2195" w:type="dxa"/>
          </w:tcPr>
          <w:p w14:paraId="238CCC50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Chaetodontidae</w:t>
            </w:r>
            <w:proofErr w:type="spellEnd"/>
          </w:p>
        </w:tc>
        <w:tc>
          <w:tcPr>
            <w:tcW w:w="2824" w:type="dxa"/>
          </w:tcPr>
          <w:p w14:paraId="6B86E723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Chelmonop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curiosus</w:t>
            </w:r>
            <w:proofErr w:type="spellEnd"/>
          </w:p>
        </w:tc>
        <w:tc>
          <w:tcPr>
            <w:tcW w:w="2764" w:type="dxa"/>
          </w:tcPr>
          <w:p w14:paraId="315E0DE5" w14:textId="50355881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 xml:space="preserve">Western </w:t>
            </w: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talma</w:t>
            </w:r>
            <w:proofErr w:type="spellEnd"/>
          </w:p>
        </w:tc>
        <w:tc>
          <w:tcPr>
            <w:tcW w:w="866" w:type="dxa"/>
          </w:tcPr>
          <w:p w14:paraId="0047DE7D" w14:textId="0EB4D3B5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602F222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0B3DE34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7</w:t>
            </w:r>
          </w:p>
        </w:tc>
        <w:tc>
          <w:tcPr>
            <w:tcW w:w="938" w:type="dxa"/>
          </w:tcPr>
          <w:p w14:paraId="6043CF23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.0</w:t>
            </w:r>
          </w:p>
        </w:tc>
        <w:tc>
          <w:tcPr>
            <w:tcW w:w="1149" w:type="dxa"/>
          </w:tcPr>
          <w:p w14:paraId="246E5718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9.5–12.5</w:t>
            </w:r>
          </w:p>
        </w:tc>
      </w:tr>
      <w:tr w:rsidR="007C6FBD" w:rsidRPr="007C6FBD" w14:paraId="72CB9D06" w14:textId="77777777" w:rsidTr="00EA1F7F">
        <w:tc>
          <w:tcPr>
            <w:tcW w:w="2195" w:type="dxa"/>
            <w:vMerge w:val="restart"/>
          </w:tcPr>
          <w:p w14:paraId="59836887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Clupeidae</w:t>
            </w:r>
            <w:proofErr w:type="spellEnd"/>
          </w:p>
        </w:tc>
        <w:tc>
          <w:tcPr>
            <w:tcW w:w="2824" w:type="dxa"/>
          </w:tcPr>
          <w:p w14:paraId="214DE49A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Hyperloph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vittatus</w:t>
            </w:r>
            <w:proofErr w:type="spellEnd"/>
          </w:p>
        </w:tc>
        <w:tc>
          <w:tcPr>
            <w:tcW w:w="2764" w:type="dxa"/>
          </w:tcPr>
          <w:p w14:paraId="4447AE74" w14:textId="414A1045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andy sprat</w:t>
            </w:r>
          </w:p>
        </w:tc>
        <w:tc>
          <w:tcPr>
            <w:tcW w:w="866" w:type="dxa"/>
          </w:tcPr>
          <w:p w14:paraId="0CFC6F10" w14:textId="58C2D093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6</w:t>
            </w:r>
          </w:p>
        </w:tc>
        <w:tc>
          <w:tcPr>
            <w:tcW w:w="823" w:type="dxa"/>
          </w:tcPr>
          <w:p w14:paraId="4B3D60E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3</w:t>
            </w:r>
          </w:p>
        </w:tc>
        <w:tc>
          <w:tcPr>
            <w:tcW w:w="823" w:type="dxa"/>
          </w:tcPr>
          <w:p w14:paraId="0CBB3837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05685599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.5</w:t>
            </w:r>
          </w:p>
        </w:tc>
        <w:tc>
          <w:tcPr>
            <w:tcW w:w="1149" w:type="dxa"/>
          </w:tcPr>
          <w:p w14:paraId="0EA88A3A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.0–10.5</w:t>
            </w:r>
          </w:p>
        </w:tc>
      </w:tr>
      <w:tr w:rsidR="00DE6BA5" w:rsidRPr="007C6FBD" w14:paraId="7A626943" w14:textId="77777777" w:rsidTr="00EA1F7F">
        <w:tc>
          <w:tcPr>
            <w:tcW w:w="2195" w:type="dxa"/>
            <w:vMerge/>
          </w:tcPr>
          <w:p w14:paraId="0853D3BD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12EEA426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Sardinop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sagax</w:t>
            </w:r>
            <w:proofErr w:type="spellEnd"/>
          </w:p>
        </w:tc>
        <w:tc>
          <w:tcPr>
            <w:tcW w:w="2764" w:type="dxa"/>
          </w:tcPr>
          <w:p w14:paraId="681BF8E7" w14:textId="42E0EAE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Australian sardine</w:t>
            </w:r>
          </w:p>
        </w:tc>
        <w:tc>
          <w:tcPr>
            <w:tcW w:w="866" w:type="dxa"/>
          </w:tcPr>
          <w:p w14:paraId="1428B17A" w14:textId="57A4B51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8</w:t>
            </w:r>
          </w:p>
        </w:tc>
        <w:tc>
          <w:tcPr>
            <w:tcW w:w="823" w:type="dxa"/>
          </w:tcPr>
          <w:p w14:paraId="782D5CF3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41</w:t>
            </w:r>
          </w:p>
        </w:tc>
        <w:tc>
          <w:tcPr>
            <w:tcW w:w="823" w:type="dxa"/>
          </w:tcPr>
          <w:p w14:paraId="7F53C8F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4C5295B5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.0</w:t>
            </w:r>
          </w:p>
        </w:tc>
        <w:tc>
          <w:tcPr>
            <w:tcW w:w="1149" w:type="dxa"/>
          </w:tcPr>
          <w:p w14:paraId="17462E14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.5–14.5</w:t>
            </w:r>
          </w:p>
        </w:tc>
      </w:tr>
      <w:tr w:rsidR="007C6FBD" w:rsidRPr="007C6FBD" w14:paraId="07B96513" w14:textId="77777777" w:rsidTr="00EA1F7F">
        <w:tc>
          <w:tcPr>
            <w:tcW w:w="2195" w:type="dxa"/>
          </w:tcPr>
          <w:p w14:paraId="2C6D31CB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Cynoglossidae</w:t>
            </w:r>
            <w:proofErr w:type="spellEnd"/>
          </w:p>
        </w:tc>
        <w:tc>
          <w:tcPr>
            <w:tcW w:w="2824" w:type="dxa"/>
          </w:tcPr>
          <w:p w14:paraId="741BF55C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Cynogloss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broadhursti</w:t>
            </w:r>
            <w:proofErr w:type="spellEnd"/>
          </w:p>
        </w:tc>
        <w:tc>
          <w:tcPr>
            <w:tcW w:w="2764" w:type="dxa"/>
          </w:tcPr>
          <w:p w14:paraId="6FA0C899" w14:textId="2EAABF49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outhern tongue sole</w:t>
            </w:r>
          </w:p>
        </w:tc>
        <w:tc>
          <w:tcPr>
            <w:tcW w:w="866" w:type="dxa"/>
          </w:tcPr>
          <w:p w14:paraId="063C914B" w14:textId="553D0F2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6</w:t>
            </w:r>
          </w:p>
        </w:tc>
        <w:tc>
          <w:tcPr>
            <w:tcW w:w="823" w:type="dxa"/>
          </w:tcPr>
          <w:p w14:paraId="5C9E998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0</w:t>
            </w:r>
          </w:p>
        </w:tc>
        <w:tc>
          <w:tcPr>
            <w:tcW w:w="823" w:type="dxa"/>
          </w:tcPr>
          <w:p w14:paraId="4B749B1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4</w:t>
            </w:r>
          </w:p>
        </w:tc>
        <w:tc>
          <w:tcPr>
            <w:tcW w:w="938" w:type="dxa"/>
          </w:tcPr>
          <w:p w14:paraId="536FCE40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0.5</w:t>
            </w:r>
          </w:p>
        </w:tc>
        <w:tc>
          <w:tcPr>
            <w:tcW w:w="1149" w:type="dxa"/>
          </w:tcPr>
          <w:p w14:paraId="03484CDD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9.5–23.0</w:t>
            </w:r>
          </w:p>
        </w:tc>
      </w:tr>
      <w:tr w:rsidR="00DE6BA5" w:rsidRPr="007C6FBD" w14:paraId="54492FC5" w14:textId="77777777" w:rsidTr="00EA1F7F">
        <w:tc>
          <w:tcPr>
            <w:tcW w:w="2195" w:type="dxa"/>
          </w:tcPr>
          <w:p w14:paraId="6E673283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Diodontidae</w:t>
            </w:r>
            <w:proofErr w:type="spellEnd"/>
          </w:p>
        </w:tc>
        <w:tc>
          <w:tcPr>
            <w:tcW w:w="2824" w:type="dxa"/>
          </w:tcPr>
          <w:p w14:paraId="0809CDA9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Diodon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nicthemerus</w:t>
            </w:r>
            <w:proofErr w:type="spellEnd"/>
          </w:p>
        </w:tc>
        <w:tc>
          <w:tcPr>
            <w:tcW w:w="2764" w:type="dxa"/>
          </w:tcPr>
          <w:p w14:paraId="7B237D52" w14:textId="2BF3D4F2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Globefish</w:t>
            </w:r>
          </w:p>
        </w:tc>
        <w:tc>
          <w:tcPr>
            <w:tcW w:w="866" w:type="dxa"/>
          </w:tcPr>
          <w:p w14:paraId="1B8BA415" w14:textId="6F7A4802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823" w:type="dxa"/>
          </w:tcPr>
          <w:p w14:paraId="572285A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</w:t>
            </w:r>
          </w:p>
        </w:tc>
        <w:tc>
          <w:tcPr>
            <w:tcW w:w="823" w:type="dxa"/>
          </w:tcPr>
          <w:p w14:paraId="626F4C0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</w:t>
            </w:r>
          </w:p>
        </w:tc>
        <w:tc>
          <w:tcPr>
            <w:tcW w:w="938" w:type="dxa"/>
          </w:tcPr>
          <w:p w14:paraId="62C5D235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5A1E37A2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7C6FBD" w:rsidRPr="007C6FBD" w14:paraId="26B70183" w14:textId="77777777" w:rsidTr="00EA1F7F">
        <w:tc>
          <w:tcPr>
            <w:tcW w:w="2195" w:type="dxa"/>
          </w:tcPr>
          <w:p w14:paraId="16BA8451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Engraulidae</w:t>
            </w:r>
            <w:proofErr w:type="spellEnd"/>
          </w:p>
        </w:tc>
        <w:tc>
          <w:tcPr>
            <w:tcW w:w="2824" w:type="dxa"/>
          </w:tcPr>
          <w:p w14:paraId="0C72D28C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Engrauli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australis</w:t>
            </w:r>
            <w:proofErr w:type="spellEnd"/>
          </w:p>
        </w:tc>
        <w:tc>
          <w:tcPr>
            <w:tcW w:w="2764" w:type="dxa"/>
          </w:tcPr>
          <w:p w14:paraId="2C040466" w14:textId="74176AE4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Australian anchovy</w:t>
            </w:r>
          </w:p>
        </w:tc>
        <w:tc>
          <w:tcPr>
            <w:tcW w:w="866" w:type="dxa"/>
          </w:tcPr>
          <w:p w14:paraId="31299818" w14:textId="6CB174A4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83</w:t>
            </w:r>
          </w:p>
        </w:tc>
        <w:tc>
          <w:tcPr>
            <w:tcW w:w="823" w:type="dxa"/>
          </w:tcPr>
          <w:p w14:paraId="23BC9EC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4</w:t>
            </w:r>
          </w:p>
        </w:tc>
        <w:tc>
          <w:tcPr>
            <w:tcW w:w="823" w:type="dxa"/>
          </w:tcPr>
          <w:p w14:paraId="1624B5E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8</w:t>
            </w:r>
          </w:p>
        </w:tc>
        <w:tc>
          <w:tcPr>
            <w:tcW w:w="938" w:type="dxa"/>
          </w:tcPr>
          <w:p w14:paraId="19641952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0.5</w:t>
            </w:r>
          </w:p>
        </w:tc>
        <w:tc>
          <w:tcPr>
            <w:tcW w:w="1149" w:type="dxa"/>
          </w:tcPr>
          <w:p w14:paraId="302C188F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.0–13.0</w:t>
            </w:r>
          </w:p>
        </w:tc>
      </w:tr>
      <w:tr w:rsidR="00DE6BA5" w:rsidRPr="007C6FBD" w14:paraId="45468965" w14:textId="77777777" w:rsidTr="00EA1F7F">
        <w:tc>
          <w:tcPr>
            <w:tcW w:w="2195" w:type="dxa"/>
          </w:tcPr>
          <w:p w14:paraId="55C1D714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Gempylidae</w:t>
            </w:r>
            <w:proofErr w:type="spellEnd"/>
          </w:p>
        </w:tc>
        <w:tc>
          <w:tcPr>
            <w:tcW w:w="2824" w:type="dxa"/>
          </w:tcPr>
          <w:p w14:paraId="086507F7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Thyrsite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atun</w:t>
            </w:r>
            <w:proofErr w:type="spellEnd"/>
          </w:p>
        </w:tc>
        <w:tc>
          <w:tcPr>
            <w:tcW w:w="2764" w:type="dxa"/>
          </w:tcPr>
          <w:p w14:paraId="26EF3F36" w14:textId="00EC2105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Barracouta</w:t>
            </w:r>
          </w:p>
        </w:tc>
        <w:tc>
          <w:tcPr>
            <w:tcW w:w="866" w:type="dxa"/>
          </w:tcPr>
          <w:p w14:paraId="4358C219" w14:textId="6CAD5E1A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3F1B1DD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2</w:t>
            </w:r>
          </w:p>
        </w:tc>
        <w:tc>
          <w:tcPr>
            <w:tcW w:w="823" w:type="dxa"/>
          </w:tcPr>
          <w:p w14:paraId="0E556687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7D4B0834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8.3</w:t>
            </w:r>
          </w:p>
        </w:tc>
        <w:tc>
          <w:tcPr>
            <w:tcW w:w="1149" w:type="dxa"/>
          </w:tcPr>
          <w:p w14:paraId="4286B7D0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7.0–29.0</w:t>
            </w:r>
          </w:p>
        </w:tc>
      </w:tr>
      <w:tr w:rsidR="007C6FBD" w:rsidRPr="007C6FBD" w14:paraId="741DDF62" w14:textId="77777777" w:rsidTr="00EA1F7F">
        <w:tc>
          <w:tcPr>
            <w:tcW w:w="2195" w:type="dxa"/>
          </w:tcPr>
          <w:p w14:paraId="3E11B192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Gerreidae</w:t>
            </w:r>
            <w:proofErr w:type="spellEnd"/>
          </w:p>
        </w:tc>
        <w:tc>
          <w:tcPr>
            <w:tcW w:w="2824" w:type="dxa"/>
          </w:tcPr>
          <w:p w14:paraId="47D60BA0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arequul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melbournensis</w:t>
            </w:r>
            <w:proofErr w:type="spellEnd"/>
          </w:p>
        </w:tc>
        <w:tc>
          <w:tcPr>
            <w:tcW w:w="2764" w:type="dxa"/>
          </w:tcPr>
          <w:p w14:paraId="7988CDF1" w14:textId="1A992161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ilverbelly</w:t>
            </w:r>
            <w:proofErr w:type="spellEnd"/>
          </w:p>
        </w:tc>
        <w:tc>
          <w:tcPr>
            <w:tcW w:w="866" w:type="dxa"/>
          </w:tcPr>
          <w:p w14:paraId="10518812" w14:textId="61E66970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048</w:t>
            </w:r>
          </w:p>
        </w:tc>
        <w:tc>
          <w:tcPr>
            <w:tcW w:w="823" w:type="dxa"/>
          </w:tcPr>
          <w:p w14:paraId="22DDD53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797</w:t>
            </w:r>
          </w:p>
        </w:tc>
        <w:tc>
          <w:tcPr>
            <w:tcW w:w="823" w:type="dxa"/>
          </w:tcPr>
          <w:p w14:paraId="334934B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965</w:t>
            </w:r>
          </w:p>
        </w:tc>
        <w:tc>
          <w:tcPr>
            <w:tcW w:w="938" w:type="dxa"/>
          </w:tcPr>
          <w:p w14:paraId="1A77F785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9.5</w:t>
            </w:r>
          </w:p>
        </w:tc>
        <w:tc>
          <w:tcPr>
            <w:tcW w:w="1149" w:type="dxa"/>
          </w:tcPr>
          <w:p w14:paraId="075F7526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.0–18.0</w:t>
            </w:r>
          </w:p>
        </w:tc>
      </w:tr>
      <w:tr w:rsidR="00DE6BA5" w:rsidRPr="007C6FBD" w14:paraId="7E4D3B4E" w14:textId="77777777" w:rsidTr="00EA1F7F">
        <w:tc>
          <w:tcPr>
            <w:tcW w:w="2195" w:type="dxa"/>
          </w:tcPr>
          <w:p w14:paraId="390FB5BA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Gobiesocidae</w:t>
            </w:r>
            <w:proofErr w:type="spellEnd"/>
          </w:p>
        </w:tc>
        <w:tc>
          <w:tcPr>
            <w:tcW w:w="2824" w:type="dxa"/>
          </w:tcPr>
          <w:p w14:paraId="2ABB759E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Not identified</w:t>
            </w:r>
          </w:p>
        </w:tc>
        <w:tc>
          <w:tcPr>
            <w:tcW w:w="2764" w:type="dxa"/>
          </w:tcPr>
          <w:p w14:paraId="749BE817" w14:textId="0F759D2C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Clingfish</w:t>
            </w:r>
          </w:p>
        </w:tc>
        <w:tc>
          <w:tcPr>
            <w:tcW w:w="866" w:type="dxa"/>
          </w:tcPr>
          <w:p w14:paraId="1C23B551" w14:textId="2B66F754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20EF9AC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1</w:t>
            </w:r>
          </w:p>
        </w:tc>
        <w:tc>
          <w:tcPr>
            <w:tcW w:w="823" w:type="dxa"/>
          </w:tcPr>
          <w:p w14:paraId="231085A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4BE51417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9.0</w:t>
            </w:r>
          </w:p>
        </w:tc>
        <w:tc>
          <w:tcPr>
            <w:tcW w:w="1149" w:type="dxa"/>
          </w:tcPr>
          <w:p w14:paraId="2E4092D2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.0–10.0</w:t>
            </w:r>
          </w:p>
        </w:tc>
      </w:tr>
      <w:tr w:rsidR="007C6FBD" w:rsidRPr="007C6FBD" w14:paraId="50CAB095" w14:textId="77777777" w:rsidTr="00EA1F7F">
        <w:tc>
          <w:tcPr>
            <w:tcW w:w="2195" w:type="dxa"/>
          </w:tcPr>
          <w:p w14:paraId="73E9284D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Gonorynchidae</w:t>
            </w:r>
            <w:proofErr w:type="spellEnd"/>
          </w:p>
        </w:tc>
        <w:tc>
          <w:tcPr>
            <w:tcW w:w="2824" w:type="dxa"/>
          </w:tcPr>
          <w:p w14:paraId="52BC13AC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Gonorynch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greyi</w:t>
            </w:r>
            <w:proofErr w:type="spellEnd"/>
          </w:p>
        </w:tc>
        <w:tc>
          <w:tcPr>
            <w:tcW w:w="2764" w:type="dxa"/>
          </w:tcPr>
          <w:p w14:paraId="144B9783" w14:textId="67F196A4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Beaked salmon</w:t>
            </w:r>
          </w:p>
        </w:tc>
        <w:tc>
          <w:tcPr>
            <w:tcW w:w="866" w:type="dxa"/>
          </w:tcPr>
          <w:p w14:paraId="330030E4" w14:textId="193F89D9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4</w:t>
            </w:r>
          </w:p>
        </w:tc>
        <w:tc>
          <w:tcPr>
            <w:tcW w:w="823" w:type="dxa"/>
          </w:tcPr>
          <w:p w14:paraId="29606C6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4</w:t>
            </w:r>
          </w:p>
        </w:tc>
        <w:tc>
          <w:tcPr>
            <w:tcW w:w="823" w:type="dxa"/>
          </w:tcPr>
          <w:p w14:paraId="732C640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7</w:t>
            </w:r>
          </w:p>
        </w:tc>
        <w:tc>
          <w:tcPr>
            <w:tcW w:w="938" w:type="dxa"/>
          </w:tcPr>
          <w:p w14:paraId="0905E62B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4.3</w:t>
            </w:r>
          </w:p>
        </w:tc>
        <w:tc>
          <w:tcPr>
            <w:tcW w:w="1149" w:type="dxa"/>
          </w:tcPr>
          <w:p w14:paraId="425BA4B6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0.0–27.0</w:t>
            </w:r>
          </w:p>
        </w:tc>
      </w:tr>
      <w:tr w:rsidR="00DE6BA5" w:rsidRPr="007C6FBD" w14:paraId="6DCA4956" w14:textId="77777777" w:rsidTr="00EA1F7F">
        <w:tc>
          <w:tcPr>
            <w:tcW w:w="2195" w:type="dxa"/>
          </w:tcPr>
          <w:p w14:paraId="0AE53580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Hemiraphidae</w:t>
            </w:r>
            <w:proofErr w:type="spellEnd"/>
          </w:p>
        </w:tc>
        <w:tc>
          <w:tcPr>
            <w:tcW w:w="2824" w:type="dxa"/>
          </w:tcPr>
          <w:p w14:paraId="16421C29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Hyporhamph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melanochir</w:t>
            </w:r>
            <w:proofErr w:type="spellEnd"/>
          </w:p>
        </w:tc>
        <w:tc>
          <w:tcPr>
            <w:tcW w:w="2764" w:type="dxa"/>
          </w:tcPr>
          <w:p w14:paraId="013F0E44" w14:textId="6E383584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outhern garfish</w:t>
            </w:r>
          </w:p>
        </w:tc>
        <w:tc>
          <w:tcPr>
            <w:tcW w:w="866" w:type="dxa"/>
          </w:tcPr>
          <w:p w14:paraId="6B12F11C" w14:textId="24EB99B5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6</w:t>
            </w:r>
          </w:p>
        </w:tc>
        <w:tc>
          <w:tcPr>
            <w:tcW w:w="823" w:type="dxa"/>
          </w:tcPr>
          <w:p w14:paraId="50B8B80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5978EFD5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9</w:t>
            </w:r>
          </w:p>
        </w:tc>
        <w:tc>
          <w:tcPr>
            <w:tcW w:w="938" w:type="dxa"/>
          </w:tcPr>
          <w:p w14:paraId="0F95B1EC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4.3</w:t>
            </w:r>
          </w:p>
        </w:tc>
        <w:tc>
          <w:tcPr>
            <w:tcW w:w="1149" w:type="dxa"/>
          </w:tcPr>
          <w:p w14:paraId="7CD761A7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0.0–14.5</w:t>
            </w:r>
          </w:p>
        </w:tc>
      </w:tr>
      <w:tr w:rsidR="007C6FBD" w:rsidRPr="007C6FBD" w14:paraId="3E844F1C" w14:textId="77777777" w:rsidTr="00EA1F7F">
        <w:tc>
          <w:tcPr>
            <w:tcW w:w="2195" w:type="dxa"/>
            <w:vMerge w:val="restart"/>
          </w:tcPr>
          <w:p w14:paraId="046C6A3F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Monacanthidae</w:t>
            </w:r>
            <w:proofErr w:type="spellEnd"/>
          </w:p>
        </w:tc>
        <w:tc>
          <w:tcPr>
            <w:tcW w:w="2824" w:type="dxa"/>
          </w:tcPr>
          <w:p w14:paraId="1CD82212" w14:textId="6A62D72E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Acanthalutere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spilomelanurus</w:t>
            </w:r>
            <w:proofErr w:type="spellEnd"/>
          </w:p>
        </w:tc>
        <w:tc>
          <w:tcPr>
            <w:tcW w:w="2764" w:type="dxa"/>
          </w:tcPr>
          <w:p w14:paraId="328FDA36" w14:textId="64F7376B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Bridled leatherjacket</w:t>
            </w:r>
          </w:p>
        </w:tc>
        <w:tc>
          <w:tcPr>
            <w:tcW w:w="866" w:type="dxa"/>
            <w:vMerge w:val="restart"/>
          </w:tcPr>
          <w:p w14:paraId="53B30E67" w14:textId="77B53B3F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519</w:t>
            </w:r>
          </w:p>
        </w:tc>
        <w:tc>
          <w:tcPr>
            <w:tcW w:w="823" w:type="dxa"/>
            <w:vMerge w:val="restart"/>
          </w:tcPr>
          <w:p w14:paraId="173C5585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1049</w:t>
            </w:r>
          </w:p>
        </w:tc>
        <w:tc>
          <w:tcPr>
            <w:tcW w:w="823" w:type="dxa"/>
            <w:vMerge w:val="restart"/>
          </w:tcPr>
          <w:p w14:paraId="00A98977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213</w:t>
            </w:r>
          </w:p>
        </w:tc>
        <w:tc>
          <w:tcPr>
            <w:tcW w:w="938" w:type="dxa"/>
            <w:vMerge w:val="restart"/>
          </w:tcPr>
          <w:p w14:paraId="030B4BE9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0.0</w:t>
            </w:r>
          </w:p>
        </w:tc>
        <w:tc>
          <w:tcPr>
            <w:tcW w:w="1149" w:type="dxa"/>
            <w:vMerge w:val="restart"/>
          </w:tcPr>
          <w:p w14:paraId="636BED87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.0–21.0</w:t>
            </w:r>
          </w:p>
        </w:tc>
      </w:tr>
      <w:tr w:rsidR="00DE6BA5" w:rsidRPr="007C6FBD" w14:paraId="080C4404" w14:textId="77777777" w:rsidTr="00EA1F7F">
        <w:tc>
          <w:tcPr>
            <w:tcW w:w="2195" w:type="dxa"/>
            <w:vMerge/>
          </w:tcPr>
          <w:p w14:paraId="7D84280E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520198F8" w14:textId="5B2EE12F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Acanthalutere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vittiger</w:t>
            </w:r>
            <w:proofErr w:type="spellEnd"/>
          </w:p>
        </w:tc>
        <w:tc>
          <w:tcPr>
            <w:tcW w:w="2764" w:type="dxa"/>
          </w:tcPr>
          <w:p w14:paraId="225653E9" w14:textId="13F53D9E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Toothbrush leatherjacket</w:t>
            </w:r>
          </w:p>
        </w:tc>
        <w:tc>
          <w:tcPr>
            <w:tcW w:w="866" w:type="dxa"/>
            <w:vMerge/>
          </w:tcPr>
          <w:p w14:paraId="64DDE81C" w14:textId="14E62EF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301E6B8A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1A10602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01459BE7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667A9753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37657EF2" w14:textId="77777777" w:rsidTr="00EA1F7F">
        <w:tc>
          <w:tcPr>
            <w:tcW w:w="2195" w:type="dxa"/>
            <w:vMerge/>
          </w:tcPr>
          <w:p w14:paraId="70CDC25D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20A64AE5" w14:textId="3C5E04CE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Brachalutere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jacksonianus</w:t>
            </w:r>
            <w:proofErr w:type="spellEnd"/>
          </w:p>
        </w:tc>
        <w:tc>
          <w:tcPr>
            <w:tcW w:w="2764" w:type="dxa"/>
          </w:tcPr>
          <w:p w14:paraId="2693F641" w14:textId="18EDB70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outhern pygmy leatherjacket</w:t>
            </w:r>
          </w:p>
        </w:tc>
        <w:tc>
          <w:tcPr>
            <w:tcW w:w="866" w:type="dxa"/>
            <w:vMerge/>
          </w:tcPr>
          <w:p w14:paraId="155AE4E5" w14:textId="0EDD8CC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5B0BF16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74387F1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36716A0E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37FE71EE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DE6BA5" w:rsidRPr="007C6FBD" w14:paraId="7351A16F" w14:textId="77777777" w:rsidTr="00EA1F7F">
        <w:tc>
          <w:tcPr>
            <w:tcW w:w="2195" w:type="dxa"/>
            <w:vMerge/>
          </w:tcPr>
          <w:p w14:paraId="69AC4589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10F48006" w14:textId="51B146B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Eubalichthy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mosaicus</w:t>
            </w:r>
            <w:proofErr w:type="spellEnd"/>
          </w:p>
        </w:tc>
        <w:tc>
          <w:tcPr>
            <w:tcW w:w="2764" w:type="dxa"/>
          </w:tcPr>
          <w:p w14:paraId="0EE02533" w14:textId="3A5F9574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Mosaic leatherjacket</w:t>
            </w:r>
          </w:p>
        </w:tc>
        <w:tc>
          <w:tcPr>
            <w:tcW w:w="866" w:type="dxa"/>
            <w:vMerge/>
          </w:tcPr>
          <w:p w14:paraId="47FFBFC9" w14:textId="00D381BC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396D6CF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35F93B1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355D67AE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5B5F5520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2942CF7A" w14:textId="77777777" w:rsidTr="00EA1F7F">
        <w:tc>
          <w:tcPr>
            <w:tcW w:w="2195" w:type="dxa"/>
            <w:vMerge/>
          </w:tcPr>
          <w:p w14:paraId="1C1B574C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5FF0C771" w14:textId="0EAE1ED5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Scobinichthy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granulatus</w:t>
            </w:r>
            <w:proofErr w:type="spellEnd"/>
          </w:p>
        </w:tc>
        <w:tc>
          <w:tcPr>
            <w:tcW w:w="2764" w:type="dxa"/>
          </w:tcPr>
          <w:p w14:paraId="332019CF" w14:textId="049AC83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Rough leatherjacket</w:t>
            </w:r>
          </w:p>
        </w:tc>
        <w:tc>
          <w:tcPr>
            <w:tcW w:w="866" w:type="dxa"/>
            <w:vMerge/>
          </w:tcPr>
          <w:p w14:paraId="718AF948" w14:textId="1245EDD1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7B8A2C4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7ED07F1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1FA7BE11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013354A4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DE6BA5" w:rsidRPr="007C6FBD" w14:paraId="0BCBB019" w14:textId="77777777" w:rsidTr="00EA1F7F">
        <w:tc>
          <w:tcPr>
            <w:tcW w:w="2195" w:type="dxa"/>
            <w:vMerge/>
          </w:tcPr>
          <w:p w14:paraId="3C466949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7441F6EC" w14:textId="6B9F6AFA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Thamnaconu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degeni</w:t>
            </w:r>
            <w:proofErr w:type="spellEnd"/>
          </w:p>
        </w:tc>
        <w:tc>
          <w:tcPr>
            <w:tcW w:w="2764" w:type="dxa"/>
          </w:tcPr>
          <w:p w14:paraId="21AAC109" w14:textId="48700171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Bluefin leatherjacket</w:t>
            </w:r>
          </w:p>
        </w:tc>
        <w:tc>
          <w:tcPr>
            <w:tcW w:w="866" w:type="dxa"/>
            <w:vMerge/>
          </w:tcPr>
          <w:p w14:paraId="2EBC2F24" w14:textId="50D1AEE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04694CC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56B21EF7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0A5AD2EF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595ACF33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1B78D80B" w14:textId="77777777" w:rsidTr="00EA1F7F">
        <w:tc>
          <w:tcPr>
            <w:tcW w:w="2195" w:type="dxa"/>
          </w:tcPr>
          <w:p w14:paraId="74DBC873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Mullidae</w:t>
            </w:r>
            <w:proofErr w:type="spellEnd"/>
          </w:p>
        </w:tc>
        <w:tc>
          <w:tcPr>
            <w:tcW w:w="2824" w:type="dxa"/>
          </w:tcPr>
          <w:p w14:paraId="2EA5D778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Upeneichthy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vlamingii</w:t>
            </w:r>
            <w:proofErr w:type="spellEnd"/>
          </w:p>
        </w:tc>
        <w:tc>
          <w:tcPr>
            <w:tcW w:w="2764" w:type="dxa"/>
          </w:tcPr>
          <w:p w14:paraId="2B47DB74" w14:textId="3183A04F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Bluespotted</w:t>
            </w:r>
            <w:proofErr w:type="spellEnd"/>
            <w:r w:rsidRPr="007C6FBD">
              <w:rPr>
                <w:rFonts w:asciiTheme="minorHAnsi" w:hAnsiTheme="minorHAnsi" w:cstheme="minorHAnsi"/>
                <w:sz w:val="20"/>
              </w:rPr>
              <w:t xml:space="preserve"> goatfish</w:t>
            </w:r>
          </w:p>
        </w:tc>
        <w:tc>
          <w:tcPr>
            <w:tcW w:w="866" w:type="dxa"/>
          </w:tcPr>
          <w:p w14:paraId="7EBAC834" w14:textId="2056E18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656</w:t>
            </w:r>
          </w:p>
        </w:tc>
        <w:tc>
          <w:tcPr>
            <w:tcW w:w="823" w:type="dxa"/>
          </w:tcPr>
          <w:p w14:paraId="5E9F75A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362</w:t>
            </w:r>
          </w:p>
        </w:tc>
        <w:tc>
          <w:tcPr>
            <w:tcW w:w="823" w:type="dxa"/>
          </w:tcPr>
          <w:p w14:paraId="2670ED1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48</w:t>
            </w:r>
          </w:p>
        </w:tc>
        <w:tc>
          <w:tcPr>
            <w:tcW w:w="938" w:type="dxa"/>
          </w:tcPr>
          <w:p w14:paraId="554392DF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.5</w:t>
            </w:r>
          </w:p>
        </w:tc>
        <w:tc>
          <w:tcPr>
            <w:tcW w:w="1149" w:type="dxa"/>
          </w:tcPr>
          <w:p w14:paraId="1C664BDB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.5–21.0</w:t>
            </w:r>
          </w:p>
        </w:tc>
      </w:tr>
      <w:tr w:rsidR="00DE6BA5" w:rsidRPr="007C6FBD" w14:paraId="2A28F836" w14:textId="77777777" w:rsidTr="00EA1F7F">
        <w:tc>
          <w:tcPr>
            <w:tcW w:w="2195" w:type="dxa"/>
          </w:tcPr>
          <w:p w14:paraId="0604DC6A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Odacidae</w:t>
            </w:r>
            <w:proofErr w:type="spellEnd"/>
          </w:p>
        </w:tc>
        <w:tc>
          <w:tcPr>
            <w:tcW w:w="2824" w:type="dxa"/>
          </w:tcPr>
          <w:p w14:paraId="03888DC0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Neoodax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balteatus</w:t>
            </w:r>
            <w:proofErr w:type="spellEnd"/>
          </w:p>
        </w:tc>
        <w:tc>
          <w:tcPr>
            <w:tcW w:w="2764" w:type="dxa"/>
          </w:tcPr>
          <w:p w14:paraId="28B2BDEB" w14:textId="0AE00DB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Little weed whiting</w:t>
            </w:r>
          </w:p>
        </w:tc>
        <w:tc>
          <w:tcPr>
            <w:tcW w:w="866" w:type="dxa"/>
          </w:tcPr>
          <w:p w14:paraId="6C2C9891" w14:textId="6082E3C5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8</w:t>
            </w:r>
          </w:p>
        </w:tc>
        <w:tc>
          <w:tcPr>
            <w:tcW w:w="823" w:type="dxa"/>
          </w:tcPr>
          <w:p w14:paraId="05E5D55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5</w:t>
            </w:r>
          </w:p>
        </w:tc>
        <w:tc>
          <w:tcPr>
            <w:tcW w:w="823" w:type="dxa"/>
          </w:tcPr>
          <w:p w14:paraId="5D36E67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9</w:t>
            </w:r>
          </w:p>
        </w:tc>
        <w:tc>
          <w:tcPr>
            <w:tcW w:w="938" w:type="dxa"/>
          </w:tcPr>
          <w:p w14:paraId="1E33437C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.5</w:t>
            </w:r>
          </w:p>
        </w:tc>
        <w:tc>
          <w:tcPr>
            <w:tcW w:w="1149" w:type="dxa"/>
          </w:tcPr>
          <w:p w14:paraId="2FB0BBFF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.0–12.0</w:t>
            </w:r>
          </w:p>
        </w:tc>
      </w:tr>
      <w:tr w:rsidR="007C6FBD" w:rsidRPr="007C6FBD" w14:paraId="7DA47771" w14:textId="77777777" w:rsidTr="00EA1F7F">
        <w:tc>
          <w:tcPr>
            <w:tcW w:w="2195" w:type="dxa"/>
            <w:vMerge w:val="restart"/>
          </w:tcPr>
          <w:p w14:paraId="00C6E98A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Ostraciidae</w:t>
            </w:r>
            <w:proofErr w:type="spellEnd"/>
          </w:p>
        </w:tc>
        <w:tc>
          <w:tcPr>
            <w:tcW w:w="2824" w:type="dxa"/>
          </w:tcPr>
          <w:p w14:paraId="3A352551" w14:textId="3517138F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  <w:lang w:val="pt-BR"/>
              </w:rPr>
            </w:pPr>
            <w:r w:rsidRPr="007C6FBD">
              <w:rPr>
                <w:rFonts w:asciiTheme="minorHAnsi" w:hAnsiTheme="minorHAnsi" w:cstheme="minorHAnsi"/>
                <w:i/>
                <w:sz w:val="20"/>
                <w:lang w:val="pt-BR"/>
              </w:rPr>
              <w:t>Aracana ornata</w:t>
            </w:r>
          </w:p>
        </w:tc>
        <w:tc>
          <w:tcPr>
            <w:tcW w:w="2764" w:type="dxa"/>
          </w:tcPr>
          <w:p w14:paraId="32D2833D" w14:textId="37ED218A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Ornate cowfish</w:t>
            </w:r>
          </w:p>
        </w:tc>
        <w:tc>
          <w:tcPr>
            <w:tcW w:w="866" w:type="dxa"/>
            <w:vMerge w:val="restart"/>
          </w:tcPr>
          <w:p w14:paraId="51019573" w14:textId="08B12890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0</w:t>
            </w:r>
          </w:p>
        </w:tc>
        <w:tc>
          <w:tcPr>
            <w:tcW w:w="823" w:type="dxa"/>
            <w:vMerge w:val="restart"/>
          </w:tcPr>
          <w:p w14:paraId="44CF31E5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1</w:t>
            </w:r>
          </w:p>
        </w:tc>
        <w:tc>
          <w:tcPr>
            <w:tcW w:w="823" w:type="dxa"/>
            <w:vMerge w:val="restart"/>
          </w:tcPr>
          <w:p w14:paraId="5BBA0537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  <w:vMerge w:val="restart"/>
          </w:tcPr>
          <w:p w14:paraId="0A6705D2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0.3</w:t>
            </w:r>
          </w:p>
        </w:tc>
        <w:tc>
          <w:tcPr>
            <w:tcW w:w="1149" w:type="dxa"/>
            <w:vMerge w:val="restart"/>
          </w:tcPr>
          <w:p w14:paraId="2D56FFEA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0.0–11.0</w:t>
            </w:r>
          </w:p>
        </w:tc>
      </w:tr>
      <w:tr w:rsidR="00DE6BA5" w:rsidRPr="007C6FBD" w14:paraId="53002DF8" w14:textId="77777777" w:rsidTr="00EA1F7F">
        <w:tc>
          <w:tcPr>
            <w:tcW w:w="2195" w:type="dxa"/>
            <w:vMerge/>
          </w:tcPr>
          <w:p w14:paraId="15FAB295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4DA1B98C" w14:textId="7F1D4D99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  <w:lang w:val="pt-BR"/>
              </w:rPr>
            </w:pPr>
            <w:r w:rsidRPr="007C6FBD">
              <w:rPr>
                <w:rFonts w:asciiTheme="minorHAnsi" w:hAnsiTheme="minorHAnsi" w:cstheme="minorHAnsi"/>
                <w:i/>
                <w:sz w:val="20"/>
                <w:lang w:val="pt-BR"/>
              </w:rPr>
              <w:t>Aracana aurita</w:t>
            </w:r>
          </w:p>
        </w:tc>
        <w:tc>
          <w:tcPr>
            <w:tcW w:w="2764" w:type="dxa"/>
          </w:tcPr>
          <w:p w14:paraId="50580B45" w14:textId="0AE78B45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haw’s cowfish</w:t>
            </w:r>
          </w:p>
        </w:tc>
        <w:tc>
          <w:tcPr>
            <w:tcW w:w="866" w:type="dxa"/>
            <w:vMerge/>
          </w:tcPr>
          <w:p w14:paraId="5CB546FB" w14:textId="004B26C5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3171011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5744D85A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072CE996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6109E0C1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5F61B44C" w14:textId="77777777" w:rsidTr="00EA1F7F">
        <w:tc>
          <w:tcPr>
            <w:tcW w:w="2195" w:type="dxa"/>
          </w:tcPr>
          <w:p w14:paraId="2987162D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Paralichthyidae</w:t>
            </w:r>
            <w:proofErr w:type="spellEnd"/>
          </w:p>
        </w:tc>
        <w:tc>
          <w:tcPr>
            <w:tcW w:w="2824" w:type="dxa"/>
          </w:tcPr>
          <w:p w14:paraId="3E6A7405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seudorhomb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jenynsii</w:t>
            </w:r>
            <w:proofErr w:type="spellEnd"/>
          </w:p>
        </w:tc>
        <w:tc>
          <w:tcPr>
            <w:tcW w:w="2764" w:type="dxa"/>
          </w:tcPr>
          <w:p w14:paraId="14F1BC16" w14:textId="1433AD80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malltooth</w:t>
            </w:r>
            <w:proofErr w:type="spellEnd"/>
            <w:r w:rsidRPr="007C6FBD">
              <w:rPr>
                <w:rFonts w:asciiTheme="minorHAnsi" w:hAnsiTheme="minorHAnsi" w:cstheme="minorHAnsi"/>
                <w:sz w:val="20"/>
              </w:rPr>
              <w:t xml:space="preserve"> flounder</w:t>
            </w:r>
          </w:p>
        </w:tc>
        <w:tc>
          <w:tcPr>
            <w:tcW w:w="866" w:type="dxa"/>
          </w:tcPr>
          <w:p w14:paraId="18C94A6C" w14:textId="4CF88D8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32</w:t>
            </w:r>
          </w:p>
        </w:tc>
        <w:tc>
          <w:tcPr>
            <w:tcW w:w="823" w:type="dxa"/>
          </w:tcPr>
          <w:p w14:paraId="7D38CE13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51</w:t>
            </w:r>
          </w:p>
        </w:tc>
        <w:tc>
          <w:tcPr>
            <w:tcW w:w="823" w:type="dxa"/>
          </w:tcPr>
          <w:p w14:paraId="07469BA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08</w:t>
            </w:r>
          </w:p>
        </w:tc>
        <w:tc>
          <w:tcPr>
            <w:tcW w:w="938" w:type="dxa"/>
          </w:tcPr>
          <w:p w14:paraId="3ACD122E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8.8</w:t>
            </w:r>
          </w:p>
        </w:tc>
        <w:tc>
          <w:tcPr>
            <w:tcW w:w="1149" w:type="dxa"/>
          </w:tcPr>
          <w:p w14:paraId="683F4C5F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4.0–37.0</w:t>
            </w:r>
          </w:p>
        </w:tc>
      </w:tr>
      <w:tr w:rsidR="00DE6BA5" w:rsidRPr="007C6FBD" w14:paraId="5E689EFB" w14:textId="77777777" w:rsidTr="00EA1F7F">
        <w:tc>
          <w:tcPr>
            <w:tcW w:w="2195" w:type="dxa"/>
          </w:tcPr>
          <w:p w14:paraId="424EB501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Pegasidae</w:t>
            </w:r>
            <w:proofErr w:type="spellEnd"/>
          </w:p>
        </w:tc>
        <w:tc>
          <w:tcPr>
            <w:tcW w:w="2824" w:type="dxa"/>
          </w:tcPr>
          <w:p w14:paraId="6082C8B2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Pegasus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lancifer</w:t>
            </w:r>
            <w:proofErr w:type="spellEnd"/>
          </w:p>
        </w:tc>
        <w:tc>
          <w:tcPr>
            <w:tcW w:w="2764" w:type="dxa"/>
          </w:tcPr>
          <w:p w14:paraId="145A2CA2" w14:textId="4705DFAA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 xml:space="preserve">Sculptured </w:t>
            </w: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eamoth</w:t>
            </w:r>
            <w:proofErr w:type="spellEnd"/>
          </w:p>
        </w:tc>
        <w:tc>
          <w:tcPr>
            <w:tcW w:w="866" w:type="dxa"/>
          </w:tcPr>
          <w:p w14:paraId="626EFFC4" w14:textId="09638CF5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5756F5E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7</w:t>
            </w:r>
          </w:p>
        </w:tc>
        <w:tc>
          <w:tcPr>
            <w:tcW w:w="823" w:type="dxa"/>
          </w:tcPr>
          <w:p w14:paraId="3E24170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099524CB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.5</w:t>
            </w:r>
          </w:p>
        </w:tc>
        <w:tc>
          <w:tcPr>
            <w:tcW w:w="1149" w:type="dxa"/>
          </w:tcPr>
          <w:p w14:paraId="39B135C5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.0–8.5</w:t>
            </w:r>
          </w:p>
        </w:tc>
      </w:tr>
      <w:tr w:rsidR="007C6FBD" w:rsidRPr="007C6FBD" w14:paraId="76962567" w14:textId="77777777" w:rsidTr="00EA1F7F">
        <w:tc>
          <w:tcPr>
            <w:tcW w:w="2195" w:type="dxa"/>
          </w:tcPr>
          <w:p w14:paraId="63FEDB0E" w14:textId="77777777" w:rsidR="00DE6BA5" w:rsidRPr="007C6FBD" w:rsidRDefault="00DE6BA5" w:rsidP="007C6FBD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Pempheridae</w:t>
            </w:r>
            <w:proofErr w:type="spellEnd"/>
          </w:p>
        </w:tc>
        <w:tc>
          <w:tcPr>
            <w:tcW w:w="2824" w:type="dxa"/>
          </w:tcPr>
          <w:p w14:paraId="43269C4D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arapriacanth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elongatus</w:t>
            </w:r>
            <w:proofErr w:type="spellEnd"/>
          </w:p>
        </w:tc>
        <w:tc>
          <w:tcPr>
            <w:tcW w:w="2764" w:type="dxa"/>
          </w:tcPr>
          <w:p w14:paraId="2EA12278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Elongate bullseye</w:t>
            </w:r>
          </w:p>
        </w:tc>
        <w:tc>
          <w:tcPr>
            <w:tcW w:w="866" w:type="dxa"/>
          </w:tcPr>
          <w:p w14:paraId="76B4349A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204</w:t>
            </w:r>
          </w:p>
        </w:tc>
        <w:tc>
          <w:tcPr>
            <w:tcW w:w="823" w:type="dxa"/>
          </w:tcPr>
          <w:p w14:paraId="7A52DE1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884</w:t>
            </w:r>
          </w:p>
        </w:tc>
        <w:tc>
          <w:tcPr>
            <w:tcW w:w="823" w:type="dxa"/>
          </w:tcPr>
          <w:p w14:paraId="581E488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698</w:t>
            </w:r>
          </w:p>
        </w:tc>
        <w:tc>
          <w:tcPr>
            <w:tcW w:w="938" w:type="dxa"/>
          </w:tcPr>
          <w:p w14:paraId="1CD25EB5" w14:textId="77777777" w:rsidR="00DE6BA5" w:rsidRPr="007C6FBD" w:rsidRDefault="00DE6BA5" w:rsidP="007C6FBD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.5</w:t>
            </w:r>
          </w:p>
        </w:tc>
        <w:tc>
          <w:tcPr>
            <w:tcW w:w="1149" w:type="dxa"/>
          </w:tcPr>
          <w:p w14:paraId="4D88078A" w14:textId="77777777" w:rsidR="00DE6BA5" w:rsidRPr="007C6FBD" w:rsidRDefault="00DE6BA5" w:rsidP="007C6FBD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.0–11.5</w:t>
            </w:r>
          </w:p>
        </w:tc>
      </w:tr>
    </w:tbl>
    <w:p w14:paraId="480ECAA3" w14:textId="4461E8BF" w:rsidR="00581135" w:rsidRPr="00581135" w:rsidRDefault="00581135">
      <w:pPr>
        <w:rPr>
          <w:i/>
          <w:sz w:val="20"/>
        </w:rPr>
      </w:pPr>
      <w:r w:rsidRPr="00581135">
        <w:rPr>
          <w:i/>
          <w:sz w:val="20"/>
        </w:rPr>
        <w:lastRenderedPageBreak/>
        <w:t>Continued.</w:t>
      </w:r>
    </w:p>
    <w:tbl>
      <w:tblPr>
        <w:tblStyle w:val="TableGridLight"/>
        <w:tblW w:w="0" w:type="auto"/>
        <w:tblLayout w:type="fixed"/>
        <w:tblLook w:val="0420" w:firstRow="1" w:lastRow="0" w:firstColumn="0" w:lastColumn="0" w:noHBand="0" w:noVBand="1"/>
      </w:tblPr>
      <w:tblGrid>
        <w:gridCol w:w="2195"/>
        <w:gridCol w:w="2824"/>
        <w:gridCol w:w="2764"/>
        <w:gridCol w:w="866"/>
        <w:gridCol w:w="823"/>
        <w:gridCol w:w="823"/>
        <w:gridCol w:w="938"/>
        <w:gridCol w:w="1149"/>
      </w:tblGrid>
      <w:tr w:rsidR="00353874" w:rsidRPr="007C6FBD" w14:paraId="51A9947F" w14:textId="77777777" w:rsidTr="00EA1F7F">
        <w:tc>
          <w:tcPr>
            <w:tcW w:w="2195" w:type="dxa"/>
            <w:vMerge w:val="restart"/>
            <w:shd w:val="clear" w:color="auto" w:fill="D9D9D9" w:themeFill="background1" w:themeFillShade="D9"/>
          </w:tcPr>
          <w:p w14:paraId="751976F0" w14:textId="77777777" w:rsidR="00353874" w:rsidRPr="007C6FBD" w:rsidRDefault="00353874" w:rsidP="00353874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sz w:val="20"/>
              </w:rPr>
              <w:t>Family (or next lowest</w:t>
            </w:r>
            <w:r w:rsidRPr="007C6FBD">
              <w:rPr>
                <w:rFonts w:asciiTheme="minorHAnsi" w:hAnsiTheme="minorHAnsi" w:cstheme="minorHAnsi"/>
                <w:b/>
                <w:sz w:val="20"/>
              </w:rPr>
              <w:br/>
              <w:t>taxonomic level)</w:t>
            </w:r>
          </w:p>
        </w:tc>
        <w:tc>
          <w:tcPr>
            <w:tcW w:w="2824" w:type="dxa"/>
            <w:vMerge w:val="restart"/>
            <w:shd w:val="clear" w:color="auto" w:fill="D9D9D9" w:themeFill="background1" w:themeFillShade="D9"/>
          </w:tcPr>
          <w:p w14:paraId="6CF4C221" w14:textId="77777777" w:rsidR="00353874" w:rsidRPr="007C6FBD" w:rsidRDefault="00353874" w:rsidP="00353874">
            <w:pPr>
              <w:spacing w:line="240" w:lineRule="auto"/>
              <w:rPr>
                <w:rFonts w:asciiTheme="minorHAnsi" w:hAnsiTheme="minorHAnsi" w:cstheme="minorHAnsi"/>
                <w:b/>
                <w:i/>
                <w:iCs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Cs/>
                <w:sz w:val="20"/>
              </w:rPr>
              <w:t>Scientific name</w:t>
            </w:r>
          </w:p>
        </w:tc>
        <w:tc>
          <w:tcPr>
            <w:tcW w:w="2764" w:type="dxa"/>
            <w:vMerge w:val="restart"/>
            <w:shd w:val="clear" w:color="auto" w:fill="D9D9D9" w:themeFill="background1" w:themeFillShade="D9"/>
          </w:tcPr>
          <w:p w14:paraId="04C87064" w14:textId="77777777" w:rsidR="00353874" w:rsidRPr="007C6FBD" w:rsidRDefault="00353874" w:rsidP="00353874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sz w:val="20"/>
              </w:rPr>
              <w:t>Common name</w:t>
            </w:r>
          </w:p>
        </w:tc>
        <w:tc>
          <w:tcPr>
            <w:tcW w:w="866" w:type="dxa"/>
            <w:vMerge w:val="restart"/>
            <w:shd w:val="clear" w:color="auto" w:fill="D9D9D9" w:themeFill="background1" w:themeFillShade="D9"/>
          </w:tcPr>
          <w:p w14:paraId="188C5E4F" w14:textId="77777777" w:rsidR="00353874" w:rsidRPr="007C6FBD" w:rsidRDefault="00353874" w:rsidP="0035387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/>
                <w:color w:val="auto"/>
                <w:sz w:val="20"/>
              </w:rPr>
              <w:t>n</w:t>
            </w:r>
            <w:r w:rsidRPr="007C6FBD">
              <w:rPr>
                <w:rFonts w:asciiTheme="minorHAnsi" w:hAnsiTheme="minorHAnsi" w:cstheme="minorHAnsi"/>
                <w:b/>
                <w:color w:val="auto"/>
                <w:sz w:val="20"/>
                <w:vertAlign w:val="subscript"/>
              </w:rPr>
              <w:t>1</w:t>
            </w:r>
          </w:p>
        </w:tc>
        <w:tc>
          <w:tcPr>
            <w:tcW w:w="823" w:type="dxa"/>
            <w:vMerge w:val="restart"/>
            <w:shd w:val="clear" w:color="auto" w:fill="D9D9D9" w:themeFill="background1" w:themeFillShade="D9"/>
          </w:tcPr>
          <w:p w14:paraId="5C0AB618" w14:textId="77777777" w:rsidR="00353874" w:rsidRPr="007C6FBD" w:rsidRDefault="00353874" w:rsidP="0035387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/>
                <w:color w:val="auto"/>
                <w:sz w:val="20"/>
              </w:rPr>
              <w:t>n</w:t>
            </w:r>
            <w:r w:rsidRPr="007C6FBD">
              <w:rPr>
                <w:rFonts w:asciiTheme="minorHAnsi" w:hAnsiTheme="minorHAnsi" w:cstheme="minorHAnsi"/>
                <w:b/>
                <w:color w:val="auto"/>
                <w:sz w:val="20"/>
                <w:vertAlign w:val="subscript"/>
              </w:rPr>
              <w:t>2</w:t>
            </w:r>
          </w:p>
        </w:tc>
        <w:tc>
          <w:tcPr>
            <w:tcW w:w="823" w:type="dxa"/>
            <w:vMerge w:val="restart"/>
            <w:shd w:val="clear" w:color="auto" w:fill="D9D9D9" w:themeFill="background1" w:themeFillShade="D9"/>
          </w:tcPr>
          <w:p w14:paraId="21F895CE" w14:textId="77777777" w:rsidR="00353874" w:rsidRPr="007C6FBD" w:rsidRDefault="00353874" w:rsidP="0035387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/>
                <w:color w:val="auto"/>
                <w:sz w:val="20"/>
              </w:rPr>
              <w:t>n</w:t>
            </w:r>
            <w:r w:rsidRPr="007C6FBD">
              <w:rPr>
                <w:rFonts w:asciiTheme="minorHAnsi" w:hAnsiTheme="minorHAnsi" w:cstheme="minorHAnsi"/>
                <w:b/>
                <w:color w:val="auto"/>
                <w:sz w:val="20"/>
                <w:vertAlign w:val="subscript"/>
              </w:rPr>
              <w:t>3</w:t>
            </w:r>
          </w:p>
        </w:tc>
        <w:tc>
          <w:tcPr>
            <w:tcW w:w="2087" w:type="dxa"/>
            <w:gridSpan w:val="2"/>
            <w:shd w:val="clear" w:color="auto" w:fill="D9D9D9" w:themeFill="background1" w:themeFillShade="D9"/>
          </w:tcPr>
          <w:p w14:paraId="5897C691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color w:val="auto"/>
                <w:sz w:val="20"/>
              </w:rPr>
              <w:t>Total length (cm)</w:t>
            </w:r>
          </w:p>
        </w:tc>
      </w:tr>
      <w:tr w:rsidR="00EA1F7F" w:rsidRPr="007C6FBD" w14:paraId="65DE8E2D" w14:textId="77777777" w:rsidTr="00EA1F7F">
        <w:tc>
          <w:tcPr>
            <w:tcW w:w="2195" w:type="dxa"/>
            <w:vMerge/>
            <w:shd w:val="clear" w:color="auto" w:fill="D9D9D9" w:themeFill="background1" w:themeFillShade="D9"/>
          </w:tcPr>
          <w:p w14:paraId="71B2B496" w14:textId="77777777" w:rsidR="00353874" w:rsidRPr="007C6FBD" w:rsidRDefault="00353874" w:rsidP="00353874">
            <w:pPr>
              <w:suppressAutoHyphens w:val="0"/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2824" w:type="dxa"/>
            <w:vMerge/>
            <w:shd w:val="clear" w:color="auto" w:fill="D9D9D9" w:themeFill="background1" w:themeFillShade="D9"/>
          </w:tcPr>
          <w:p w14:paraId="6FC6C045" w14:textId="77777777" w:rsidR="00353874" w:rsidRPr="007C6FBD" w:rsidRDefault="00353874" w:rsidP="00353874">
            <w:pPr>
              <w:suppressAutoHyphens w:val="0"/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2764" w:type="dxa"/>
            <w:vMerge/>
            <w:shd w:val="clear" w:color="auto" w:fill="D9D9D9" w:themeFill="background1" w:themeFillShade="D9"/>
          </w:tcPr>
          <w:p w14:paraId="36CB18EB" w14:textId="77777777" w:rsidR="00353874" w:rsidRPr="007C6FBD" w:rsidRDefault="00353874" w:rsidP="00353874">
            <w:pPr>
              <w:suppressAutoHyphens w:val="0"/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866" w:type="dxa"/>
            <w:vMerge/>
            <w:shd w:val="clear" w:color="auto" w:fill="D9D9D9" w:themeFill="background1" w:themeFillShade="D9"/>
          </w:tcPr>
          <w:p w14:paraId="2887C0F8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823" w:type="dxa"/>
            <w:vMerge/>
            <w:shd w:val="clear" w:color="auto" w:fill="D9D9D9" w:themeFill="background1" w:themeFillShade="D9"/>
          </w:tcPr>
          <w:p w14:paraId="7B02BC83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823" w:type="dxa"/>
            <w:vMerge/>
            <w:shd w:val="clear" w:color="auto" w:fill="D9D9D9" w:themeFill="background1" w:themeFillShade="D9"/>
          </w:tcPr>
          <w:p w14:paraId="3306E64D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2ABDE36D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color w:val="auto"/>
                <w:sz w:val="20"/>
              </w:rPr>
              <w:t>Median</w:t>
            </w:r>
          </w:p>
        </w:tc>
        <w:tc>
          <w:tcPr>
            <w:tcW w:w="1149" w:type="dxa"/>
            <w:shd w:val="clear" w:color="auto" w:fill="D9D9D9" w:themeFill="background1" w:themeFillShade="D9"/>
          </w:tcPr>
          <w:p w14:paraId="51CAA310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color w:val="auto"/>
                <w:sz w:val="20"/>
              </w:rPr>
              <w:t>Range</w:t>
            </w:r>
          </w:p>
        </w:tc>
      </w:tr>
      <w:tr w:rsidR="00DE6BA5" w:rsidRPr="007C6FBD" w14:paraId="2D72A267" w14:textId="77777777" w:rsidTr="00EA1F7F">
        <w:tc>
          <w:tcPr>
            <w:tcW w:w="2195" w:type="dxa"/>
          </w:tcPr>
          <w:p w14:paraId="7925CC50" w14:textId="77777777" w:rsidR="00DE6BA5" w:rsidRPr="007C6FBD" w:rsidRDefault="00DE6BA5" w:rsidP="007C6FBD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Pentacerotidae</w:t>
            </w:r>
            <w:proofErr w:type="spellEnd"/>
          </w:p>
        </w:tc>
        <w:tc>
          <w:tcPr>
            <w:tcW w:w="2824" w:type="dxa"/>
          </w:tcPr>
          <w:p w14:paraId="3A1C087B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arazanclisti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hutchinsi</w:t>
            </w:r>
            <w:proofErr w:type="spellEnd"/>
          </w:p>
        </w:tc>
        <w:tc>
          <w:tcPr>
            <w:tcW w:w="2764" w:type="dxa"/>
          </w:tcPr>
          <w:p w14:paraId="64ADCFA0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hort boarfish</w:t>
            </w:r>
          </w:p>
        </w:tc>
        <w:tc>
          <w:tcPr>
            <w:tcW w:w="866" w:type="dxa"/>
          </w:tcPr>
          <w:p w14:paraId="7B031665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407F28C3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2</w:t>
            </w:r>
          </w:p>
        </w:tc>
        <w:tc>
          <w:tcPr>
            <w:tcW w:w="823" w:type="dxa"/>
          </w:tcPr>
          <w:p w14:paraId="694B954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938" w:type="dxa"/>
          </w:tcPr>
          <w:p w14:paraId="13AAE033" w14:textId="77777777" w:rsidR="00DE6BA5" w:rsidRPr="007C6FBD" w:rsidRDefault="00DE6BA5" w:rsidP="007C6FBD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.5</w:t>
            </w:r>
          </w:p>
        </w:tc>
        <w:tc>
          <w:tcPr>
            <w:tcW w:w="1149" w:type="dxa"/>
          </w:tcPr>
          <w:p w14:paraId="1D67AD5E" w14:textId="77777777" w:rsidR="00DE6BA5" w:rsidRPr="007C6FBD" w:rsidRDefault="00DE6BA5" w:rsidP="007C6FBD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0.5–12.5</w:t>
            </w:r>
          </w:p>
        </w:tc>
      </w:tr>
      <w:tr w:rsidR="007C6FBD" w:rsidRPr="007C6FBD" w14:paraId="177AFDBF" w14:textId="77777777" w:rsidTr="00EA1F7F">
        <w:tc>
          <w:tcPr>
            <w:tcW w:w="2195" w:type="dxa"/>
          </w:tcPr>
          <w:p w14:paraId="7C8D981D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Pinguipedidae</w:t>
            </w:r>
            <w:proofErr w:type="spellEnd"/>
          </w:p>
        </w:tc>
        <w:tc>
          <w:tcPr>
            <w:tcW w:w="2824" w:type="dxa"/>
          </w:tcPr>
          <w:p w14:paraId="5F117BC2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araperci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haackei</w:t>
            </w:r>
            <w:proofErr w:type="spellEnd"/>
          </w:p>
        </w:tc>
        <w:tc>
          <w:tcPr>
            <w:tcW w:w="2764" w:type="dxa"/>
          </w:tcPr>
          <w:p w14:paraId="3CC5989E" w14:textId="2A5464CF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 xml:space="preserve">Wavy </w:t>
            </w: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grubfish</w:t>
            </w:r>
            <w:proofErr w:type="spellEnd"/>
          </w:p>
        </w:tc>
        <w:tc>
          <w:tcPr>
            <w:tcW w:w="866" w:type="dxa"/>
          </w:tcPr>
          <w:p w14:paraId="037CC8C2" w14:textId="3DDAE659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30</w:t>
            </w:r>
          </w:p>
        </w:tc>
        <w:tc>
          <w:tcPr>
            <w:tcW w:w="823" w:type="dxa"/>
          </w:tcPr>
          <w:p w14:paraId="652E686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2</w:t>
            </w:r>
          </w:p>
        </w:tc>
        <w:tc>
          <w:tcPr>
            <w:tcW w:w="823" w:type="dxa"/>
          </w:tcPr>
          <w:p w14:paraId="406844E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0</w:t>
            </w:r>
          </w:p>
        </w:tc>
        <w:tc>
          <w:tcPr>
            <w:tcW w:w="938" w:type="dxa"/>
          </w:tcPr>
          <w:p w14:paraId="7B27698A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.0</w:t>
            </w:r>
          </w:p>
        </w:tc>
        <w:tc>
          <w:tcPr>
            <w:tcW w:w="1149" w:type="dxa"/>
          </w:tcPr>
          <w:p w14:paraId="3208D25D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.0–14.0</w:t>
            </w:r>
          </w:p>
        </w:tc>
      </w:tr>
      <w:tr w:rsidR="00DE6BA5" w:rsidRPr="007C6FBD" w14:paraId="6AB6D1FD" w14:textId="77777777" w:rsidTr="00EA1F7F">
        <w:tc>
          <w:tcPr>
            <w:tcW w:w="2195" w:type="dxa"/>
            <w:vMerge w:val="restart"/>
          </w:tcPr>
          <w:p w14:paraId="6465588F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Platycephalidae</w:t>
            </w:r>
            <w:proofErr w:type="spellEnd"/>
          </w:p>
        </w:tc>
        <w:tc>
          <w:tcPr>
            <w:tcW w:w="2824" w:type="dxa"/>
          </w:tcPr>
          <w:p w14:paraId="053F0C94" w14:textId="4DA89B22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Platycephalu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aurimaculatus</w:t>
            </w:r>
            <w:proofErr w:type="spellEnd"/>
          </w:p>
        </w:tc>
        <w:tc>
          <w:tcPr>
            <w:tcW w:w="2764" w:type="dxa"/>
          </w:tcPr>
          <w:p w14:paraId="1435EBFD" w14:textId="1F0A280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Toothy flathead</w:t>
            </w:r>
          </w:p>
        </w:tc>
        <w:tc>
          <w:tcPr>
            <w:tcW w:w="866" w:type="dxa"/>
            <w:vMerge w:val="restart"/>
          </w:tcPr>
          <w:p w14:paraId="73AAFF15" w14:textId="1E43A592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98</w:t>
            </w:r>
          </w:p>
        </w:tc>
        <w:tc>
          <w:tcPr>
            <w:tcW w:w="823" w:type="dxa"/>
            <w:vMerge w:val="restart"/>
          </w:tcPr>
          <w:p w14:paraId="0208AEF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22</w:t>
            </w:r>
          </w:p>
        </w:tc>
        <w:tc>
          <w:tcPr>
            <w:tcW w:w="823" w:type="dxa"/>
            <w:vMerge w:val="restart"/>
          </w:tcPr>
          <w:p w14:paraId="222DB1D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89</w:t>
            </w:r>
          </w:p>
        </w:tc>
        <w:tc>
          <w:tcPr>
            <w:tcW w:w="938" w:type="dxa"/>
            <w:vMerge w:val="restart"/>
          </w:tcPr>
          <w:p w14:paraId="4E0B8894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2.8</w:t>
            </w:r>
          </w:p>
        </w:tc>
        <w:tc>
          <w:tcPr>
            <w:tcW w:w="1149" w:type="dxa"/>
            <w:vMerge w:val="restart"/>
          </w:tcPr>
          <w:p w14:paraId="2B836497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9.5–35.0</w:t>
            </w:r>
          </w:p>
        </w:tc>
      </w:tr>
      <w:tr w:rsidR="007C6FBD" w:rsidRPr="007C6FBD" w14:paraId="046168E5" w14:textId="77777777" w:rsidTr="00EA1F7F">
        <w:tc>
          <w:tcPr>
            <w:tcW w:w="2195" w:type="dxa"/>
            <w:vMerge/>
          </w:tcPr>
          <w:p w14:paraId="4A693AB6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41FE3674" w14:textId="2DA69A71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Platycephalu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richardsoni</w:t>
            </w:r>
            <w:proofErr w:type="spellEnd"/>
          </w:p>
        </w:tc>
        <w:tc>
          <w:tcPr>
            <w:tcW w:w="2764" w:type="dxa"/>
          </w:tcPr>
          <w:p w14:paraId="507BCDEA" w14:textId="33A886FB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Tiger flathead</w:t>
            </w:r>
          </w:p>
        </w:tc>
        <w:tc>
          <w:tcPr>
            <w:tcW w:w="866" w:type="dxa"/>
            <w:vMerge/>
          </w:tcPr>
          <w:p w14:paraId="389778AD" w14:textId="6B16C246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25FD698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05C724D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43DDCF35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2F630271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DE6BA5" w:rsidRPr="007C6FBD" w14:paraId="01E4A59E" w14:textId="77777777" w:rsidTr="00EA1F7F">
        <w:tc>
          <w:tcPr>
            <w:tcW w:w="2195" w:type="dxa"/>
            <w:vMerge/>
          </w:tcPr>
          <w:p w14:paraId="658C9B2F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5E2A5315" w14:textId="40466708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Thysanophry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cirronasa</w:t>
            </w:r>
            <w:proofErr w:type="spellEnd"/>
          </w:p>
        </w:tc>
        <w:tc>
          <w:tcPr>
            <w:tcW w:w="2764" w:type="dxa"/>
          </w:tcPr>
          <w:p w14:paraId="18C233E2" w14:textId="6A191938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Tasselsnout</w:t>
            </w:r>
            <w:proofErr w:type="spellEnd"/>
            <w:r w:rsidRPr="007C6FBD">
              <w:rPr>
                <w:rFonts w:asciiTheme="minorHAnsi" w:hAnsiTheme="minorHAnsi" w:cstheme="minorHAnsi"/>
                <w:sz w:val="20"/>
              </w:rPr>
              <w:t xml:space="preserve"> flathead</w:t>
            </w:r>
          </w:p>
        </w:tc>
        <w:tc>
          <w:tcPr>
            <w:tcW w:w="866" w:type="dxa"/>
            <w:vMerge/>
          </w:tcPr>
          <w:p w14:paraId="6D4D241D" w14:textId="0C4BB685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436F6385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2349D03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61C695B7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1A6A7A5B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4E2E8109" w14:textId="77777777" w:rsidTr="00EA1F7F">
        <w:tc>
          <w:tcPr>
            <w:tcW w:w="2195" w:type="dxa"/>
            <w:vMerge w:val="restart"/>
          </w:tcPr>
          <w:p w14:paraId="02A2CEA6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illaginidae</w:t>
            </w:r>
            <w:proofErr w:type="spellEnd"/>
          </w:p>
        </w:tc>
        <w:tc>
          <w:tcPr>
            <w:tcW w:w="2824" w:type="dxa"/>
          </w:tcPr>
          <w:p w14:paraId="3ADE73D2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Sillaginode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unctata</w:t>
            </w:r>
            <w:proofErr w:type="spellEnd"/>
          </w:p>
        </w:tc>
        <w:tc>
          <w:tcPr>
            <w:tcW w:w="2764" w:type="dxa"/>
          </w:tcPr>
          <w:p w14:paraId="030E1E01" w14:textId="161A78E3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 xml:space="preserve">King </w:t>
            </w: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george</w:t>
            </w:r>
            <w:proofErr w:type="spellEnd"/>
            <w:r w:rsidRPr="007C6FBD">
              <w:rPr>
                <w:rFonts w:asciiTheme="minorHAnsi" w:hAnsiTheme="minorHAnsi" w:cstheme="minorHAnsi"/>
                <w:sz w:val="20"/>
              </w:rPr>
              <w:t xml:space="preserve"> whiting</w:t>
            </w:r>
          </w:p>
        </w:tc>
        <w:tc>
          <w:tcPr>
            <w:tcW w:w="866" w:type="dxa"/>
          </w:tcPr>
          <w:p w14:paraId="4FA1C742" w14:textId="25BB74E9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7</w:t>
            </w:r>
          </w:p>
        </w:tc>
        <w:tc>
          <w:tcPr>
            <w:tcW w:w="823" w:type="dxa"/>
          </w:tcPr>
          <w:p w14:paraId="0C65FFF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90</w:t>
            </w:r>
          </w:p>
        </w:tc>
        <w:tc>
          <w:tcPr>
            <w:tcW w:w="823" w:type="dxa"/>
          </w:tcPr>
          <w:p w14:paraId="4019F1D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30</w:t>
            </w:r>
          </w:p>
        </w:tc>
        <w:tc>
          <w:tcPr>
            <w:tcW w:w="938" w:type="dxa"/>
          </w:tcPr>
          <w:p w14:paraId="3E606F2C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4.5</w:t>
            </w:r>
          </w:p>
        </w:tc>
        <w:tc>
          <w:tcPr>
            <w:tcW w:w="1149" w:type="dxa"/>
          </w:tcPr>
          <w:p w14:paraId="1495B431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1.0–33.5</w:t>
            </w:r>
          </w:p>
        </w:tc>
      </w:tr>
      <w:tr w:rsidR="00DE6BA5" w:rsidRPr="007C6FBD" w14:paraId="21C6D67A" w14:textId="77777777" w:rsidTr="00EA1F7F">
        <w:tc>
          <w:tcPr>
            <w:tcW w:w="2195" w:type="dxa"/>
            <w:vMerge/>
          </w:tcPr>
          <w:p w14:paraId="691909D0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009A5EB6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Sillago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bassensis</w:t>
            </w:r>
            <w:proofErr w:type="spellEnd"/>
          </w:p>
        </w:tc>
        <w:tc>
          <w:tcPr>
            <w:tcW w:w="2764" w:type="dxa"/>
          </w:tcPr>
          <w:p w14:paraId="3D30200B" w14:textId="577FE48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outhern school whiting</w:t>
            </w:r>
          </w:p>
        </w:tc>
        <w:tc>
          <w:tcPr>
            <w:tcW w:w="866" w:type="dxa"/>
          </w:tcPr>
          <w:p w14:paraId="7A4A1B1D" w14:textId="2019749D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07FF1A0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73</w:t>
            </w:r>
          </w:p>
        </w:tc>
        <w:tc>
          <w:tcPr>
            <w:tcW w:w="823" w:type="dxa"/>
          </w:tcPr>
          <w:p w14:paraId="609646F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002E9748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8.0</w:t>
            </w:r>
          </w:p>
        </w:tc>
        <w:tc>
          <w:tcPr>
            <w:tcW w:w="1149" w:type="dxa"/>
          </w:tcPr>
          <w:p w14:paraId="166E5530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7.0–22.5</w:t>
            </w:r>
          </w:p>
        </w:tc>
      </w:tr>
      <w:tr w:rsidR="007C6FBD" w:rsidRPr="007C6FBD" w14:paraId="235677F7" w14:textId="77777777" w:rsidTr="00EA1F7F">
        <w:tc>
          <w:tcPr>
            <w:tcW w:w="2195" w:type="dxa"/>
          </w:tcPr>
          <w:p w14:paraId="641EC577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paridae</w:t>
            </w:r>
            <w:proofErr w:type="spellEnd"/>
          </w:p>
        </w:tc>
        <w:tc>
          <w:tcPr>
            <w:tcW w:w="2824" w:type="dxa"/>
          </w:tcPr>
          <w:p w14:paraId="0B8A4CA9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agr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auratus</w:t>
            </w:r>
            <w:proofErr w:type="spellEnd"/>
          </w:p>
        </w:tc>
        <w:tc>
          <w:tcPr>
            <w:tcW w:w="2764" w:type="dxa"/>
          </w:tcPr>
          <w:p w14:paraId="53ABAE7C" w14:textId="3BF46FA8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napper</w:t>
            </w:r>
          </w:p>
        </w:tc>
        <w:tc>
          <w:tcPr>
            <w:tcW w:w="866" w:type="dxa"/>
          </w:tcPr>
          <w:p w14:paraId="7C51A2A2" w14:textId="652EDA9C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62D92E0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0</w:t>
            </w:r>
          </w:p>
        </w:tc>
        <w:tc>
          <w:tcPr>
            <w:tcW w:w="823" w:type="dxa"/>
          </w:tcPr>
          <w:p w14:paraId="40C7316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0</w:t>
            </w:r>
          </w:p>
        </w:tc>
        <w:tc>
          <w:tcPr>
            <w:tcW w:w="938" w:type="dxa"/>
          </w:tcPr>
          <w:p w14:paraId="34BE65F4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9.5</w:t>
            </w:r>
          </w:p>
        </w:tc>
        <w:tc>
          <w:tcPr>
            <w:tcW w:w="1149" w:type="dxa"/>
          </w:tcPr>
          <w:p w14:paraId="075A03F5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9.5–9.5</w:t>
            </w:r>
          </w:p>
        </w:tc>
      </w:tr>
      <w:tr w:rsidR="00DE6BA5" w:rsidRPr="007C6FBD" w14:paraId="034DDF74" w14:textId="77777777" w:rsidTr="00EA1F7F">
        <w:tc>
          <w:tcPr>
            <w:tcW w:w="2195" w:type="dxa"/>
          </w:tcPr>
          <w:p w14:paraId="47450DC8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phyraenidae</w:t>
            </w:r>
            <w:proofErr w:type="spellEnd"/>
          </w:p>
        </w:tc>
        <w:tc>
          <w:tcPr>
            <w:tcW w:w="2824" w:type="dxa"/>
          </w:tcPr>
          <w:p w14:paraId="3F2E7D56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Sphyraen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novaehollandiae</w:t>
            </w:r>
            <w:proofErr w:type="spellEnd"/>
          </w:p>
        </w:tc>
        <w:tc>
          <w:tcPr>
            <w:tcW w:w="2764" w:type="dxa"/>
          </w:tcPr>
          <w:p w14:paraId="758B1140" w14:textId="78643EC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nook</w:t>
            </w:r>
          </w:p>
        </w:tc>
        <w:tc>
          <w:tcPr>
            <w:tcW w:w="866" w:type="dxa"/>
          </w:tcPr>
          <w:p w14:paraId="7321A940" w14:textId="09ABAC3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6D66F6C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823" w:type="dxa"/>
          </w:tcPr>
          <w:p w14:paraId="221549B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25B9D836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65A84437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7C6FBD" w:rsidRPr="007C6FBD" w14:paraId="3FF7B88F" w14:textId="77777777" w:rsidTr="00EA1F7F">
        <w:tc>
          <w:tcPr>
            <w:tcW w:w="2195" w:type="dxa"/>
            <w:vMerge w:val="restart"/>
          </w:tcPr>
          <w:p w14:paraId="5D822713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yngnathidae</w:t>
            </w:r>
            <w:proofErr w:type="spellEnd"/>
          </w:p>
        </w:tc>
        <w:tc>
          <w:tcPr>
            <w:tcW w:w="2824" w:type="dxa"/>
          </w:tcPr>
          <w:p w14:paraId="641E72D4" w14:textId="07BB15FE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Leptoichthy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fistularius</w:t>
            </w:r>
            <w:proofErr w:type="spellEnd"/>
          </w:p>
        </w:tc>
        <w:tc>
          <w:tcPr>
            <w:tcW w:w="2764" w:type="dxa"/>
          </w:tcPr>
          <w:p w14:paraId="3FE55457" w14:textId="3DD3F2A3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Brushtail</w:t>
            </w:r>
            <w:proofErr w:type="spellEnd"/>
            <w:r w:rsidRPr="007C6FBD">
              <w:rPr>
                <w:rFonts w:asciiTheme="minorHAnsi" w:hAnsiTheme="minorHAnsi" w:cstheme="minorHAnsi"/>
                <w:sz w:val="20"/>
              </w:rPr>
              <w:t xml:space="preserve"> pipefish</w:t>
            </w:r>
          </w:p>
        </w:tc>
        <w:tc>
          <w:tcPr>
            <w:tcW w:w="866" w:type="dxa"/>
            <w:vMerge w:val="restart"/>
          </w:tcPr>
          <w:p w14:paraId="5BE1668B" w14:textId="5B10B8BF" w:rsidR="00DE6BA5" w:rsidRPr="007C6FBD" w:rsidRDefault="00DE6BA5" w:rsidP="00831AE2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ab/>
              <w:t>-</w:t>
            </w:r>
          </w:p>
        </w:tc>
        <w:tc>
          <w:tcPr>
            <w:tcW w:w="823" w:type="dxa"/>
            <w:vMerge w:val="restart"/>
          </w:tcPr>
          <w:p w14:paraId="7127D3A3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3</w:t>
            </w:r>
          </w:p>
        </w:tc>
        <w:tc>
          <w:tcPr>
            <w:tcW w:w="823" w:type="dxa"/>
            <w:vMerge w:val="restart"/>
          </w:tcPr>
          <w:p w14:paraId="1FEEF8B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  <w:vMerge w:val="restart"/>
          </w:tcPr>
          <w:p w14:paraId="2DC78E78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5.3</w:t>
            </w:r>
          </w:p>
        </w:tc>
        <w:tc>
          <w:tcPr>
            <w:tcW w:w="1149" w:type="dxa"/>
            <w:vMerge w:val="restart"/>
          </w:tcPr>
          <w:p w14:paraId="5BB16836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2.5–28.5</w:t>
            </w:r>
          </w:p>
        </w:tc>
      </w:tr>
      <w:tr w:rsidR="00DE6BA5" w:rsidRPr="007C6FBD" w14:paraId="1ACA673D" w14:textId="77777777" w:rsidTr="00EA1F7F">
        <w:tc>
          <w:tcPr>
            <w:tcW w:w="2195" w:type="dxa"/>
            <w:vMerge/>
          </w:tcPr>
          <w:p w14:paraId="14C1F824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70593413" w14:textId="002DD603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Stigmatopora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nigra</w:t>
            </w:r>
            <w:proofErr w:type="spellEnd"/>
          </w:p>
        </w:tc>
        <w:tc>
          <w:tcPr>
            <w:tcW w:w="2764" w:type="dxa"/>
          </w:tcPr>
          <w:p w14:paraId="292FA32E" w14:textId="0FD57EB0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potted pipefish</w:t>
            </w:r>
          </w:p>
        </w:tc>
        <w:tc>
          <w:tcPr>
            <w:tcW w:w="866" w:type="dxa"/>
            <w:vMerge/>
          </w:tcPr>
          <w:p w14:paraId="2393F34E" w14:textId="79DC71ED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7DE9B7C5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0A3C08D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3C2CC959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1D35249D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6EAADC1A" w14:textId="77777777" w:rsidTr="00EA1F7F">
        <w:tc>
          <w:tcPr>
            <w:tcW w:w="2195" w:type="dxa"/>
          </w:tcPr>
          <w:p w14:paraId="1D7010BB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Terapontidae</w:t>
            </w:r>
            <w:proofErr w:type="spellEnd"/>
          </w:p>
        </w:tc>
        <w:tc>
          <w:tcPr>
            <w:tcW w:w="2824" w:type="dxa"/>
          </w:tcPr>
          <w:p w14:paraId="6F3E940C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elate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octolineatus</w:t>
            </w:r>
            <w:proofErr w:type="spellEnd"/>
          </w:p>
        </w:tc>
        <w:tc>
          <w:tcPr>
            <w:tcW w:w="2764" w:type="dxa"/>
          </w:tcPr>
          <w:p w14:paraId="4EC28074" w14:textId="55A0D3D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Western striped grunter</w:t>
            </w:r>
          </w:p>
        </w:tc>
        <w:tc>
          <w:tcPr>
            <w:tcW w:w="866" w:type="dxa"/>
          </w:tcPr>
          <w:p w14:paraId="16C6B1CB" w14:textId="68796F42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23</w:t>
            </w:r>
          </w:p>
        </w:tc>
        <w:tc>
          <w:tcPr>
            <w:tcW w:w="823" w:type="dxa"/>
          </w:tcPr>
          <w:p w14:paraId="5F9F6F7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00</w:t>
            </w:r>
          </w:p>
        </w:tc>
        <w:tc>
          <w:tcPr>
            <w:tcW w:w="823" w:type="dxa"/>
          </w:tcPr>
          <w:p w14:paraId="028332D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63</w:t>
            </w:r>
          </w:p>
        </w:tc>
        <w:tc>
          <w:tcPr>
            <w:tcW w:w="938" w:type="dxa"/>
          </w:tcPr>
          <w:p w14:paraId="7E4163EC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6.0</w:t>
            </w:r>
          </w:p>
        </w:tc>
        <w:tc>
          <w:tcPr>
            <w:tcW w:w="1149" w:type="dxa"/>
          </w:tcPr>
          <w:p w14:paraId="2DA35970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.0–20.0</w:t>
            </w:r>
          </w:p>
        </w:tc>
      </w:tr>
      <w:tr w:rsidR="00DE6BA5" w:rsidRPr="007C6FBD" w14:paraId="4D600398" w14:textId="77777777" w:rsidTr="00EA1F7F">
        <w:tc>
          <w:tcPr>
            <w:tcW w:w="2195" w:type="dxa"/>
            <w:vMerge w:val="restart"/>
          </w:tcPr>
          <w:p w14:paraId="2BCAB70D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Tetraodontidae</w:t>
            </w:r>
            <w:proofErr w:type="spellEnd"/>
          </w:p>
        </w:tc>
        <w:tc>
          <w:tcPr>
            <w:tcW w:w="2824" w:type="dxa"/>
          </w:tcPr>
          <w:p w14:paraId="1ADD2CE4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olyspin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iosae</w:t>
            </w:r>
            <w:proofErr w:type="spellEnd"/>
          </w:p>
        </w:tc>
        <w:tc>
          <w:tcPr>
            <w:tcW w:w="2764" w:type="dxa"/>
          </w:tcPr>
          <w:p w14:paraId="320FDF07" w14:textId="10A6FC21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Orangebarred</w:t>
            </w:r>
            <w:proofErr w:type="spellEnd"/>
            <w:r w:rsidRPr="007C6FBD">
              <w:rPr>
                <w:rFonts w:asciiTheme="minorHAnsi" w:hAnsiTheme="minorHAnsi" w:cstheme="minorHAnsi"/>
                <w:sz w:val="20"/>
              </w:rPr>
              <w:t xml:space="preserve"> puffer</w:t>
            </w:r>
          </w:p>
        </w:tc>
        <w:tc>
          <w:tcPr>
            <w:tcW w:w="866" w:type="dxa"/>
          </w:tcPr>
          <w:p w14:paraId="25EBCBDD" w14:textId="52D34792" w:rsidR="00DE6BA5" w:rsidRPr="007C6FBD" w:rsidRDefault="00DE6BA5" w:rsidP="00831AE2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bookmarkStart w:id="1" w:name="_GoBack"/>
            <w:bookmarkEnd w:id="1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61F8993A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191B2BE7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2</w:t>
            </w:r>
          </w:p>
        </w:tc>
        <w:tc>
          <w:tcPr>
            <w:tcW w:w="938" w:type="dxa"/>
          </w:tcPr>
          <w:p w14:paraId="426FEAA0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.5</w:t>
            </w:r>
          </w:p>
        </w:tc>
        <w:tc>
          <w:tcPr>
            <w:tcW w:w="1149" w:type="dxa"/>
          </w:tcPr>
          <w:p w14:paraId="5A88CE52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.5–8.5</w:t>
            </w:r>
          </w:p>
        </w:tc>
      </w:tr>
      <w:tr w:rsidR="007C6FBD" w:rsidRPr="007C6FBD" w14:paraId="1E2119BF" w14:textId="77777777" w:rsidTr="00EA1F7F">
        <w:tc>
          <w:tcPr>
            <w:tcW w:w="2195" w:type="dxa"/>
            <w:vMerge/>
          </w:tcPr>
          <w:p w14:paraId="7776B5F5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566B8EDD" w14:textId="3CB964D1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Contusu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brevicaudus</w:t>
            </w:r>
            <w:proofErr w:type="spellEnd"/>
          </w:p>
        </w:tc>
        <w:tc>
          <w:tcPr>
            <w:tcW w:w="2764" w:type="dxa"/>
          </w:tcPr>
          <w:p w14:paraId="00A3E166" w14:textId="70F933B3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Prickly toadfish</w:t>
            </w:r>
          </w:p>
        </w:tc>
        <w:tc>
          <w:tcPr>
            <w:tcW w:w="866" w:type="dxa"/>
            <w:vMerge w:val="restart"/>
          </w:tcPr>
          <w:p w14:paraId="2A0AADFE" w14:textId="1AB2FA8B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</w:t>
            </w:r>
          </w:p>
        </w:tc>
        <w:tc>
          <w:tcPr>
            <w:tcW w:w="823" w:type="dxa"/>
            <w:vMerge w:val="restart"/>
          </w:tcPr>
          <w:p w14:paraId="76C1BBF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11</w:t>
            </w:r>
          </w:p>
        </w:tc>
        <w:tc>
          <w:tcPr>
            <w:tcW w:w="823" w:type="dxa"/>
            <w:vMerge w:val="restart"/>
          </w:tcPr>
          <w:p w14:paraId="0155F90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938" w:type="dxa"/>
            <w:vMerge w:val="restart"/>
          </w:tcPr>
          <w:p w14:paraId="5A3E184A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7.3</w:t>
            </w:r>
          </w:p>
        </w:tc>
        <w:tc>
          <w:tcPr>
            <w:tcW w:w="1149" w:type="dxa"/>
            <w:vMerge w:val="restart"/>
          </w:tcPr>
          <w:p w14:paraId="1B36BDEE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.0–22.5</w:t>
            </w:r>
          </w:p>
        </w:tc>
      </w:tr>
      <w:tr w:rsidR="00DE6BA5" w:rsidRPr="007C6FBD" w14:paraId="6729A4FF" w14:textId="77777777" w:rsidTr="00EA1F7F">
        <w:tc>
          <w:tcPr>
            <w:tcW w:w="2195" w:type="dxa"/>
            <w:vMerge/>
          </w:tcPr>
          <w:p w14:paraId="4BFB4509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019454D2" w14:textId="10DAB0C0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Tetractenos</w:t>
            </w:r>
            <w:proofErr w:type="spellEnd"/>
            <w:r w:rsidRPr="007C6FB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sz w:val="20"/>
              </w:rPr>
              <w:t>glaber</w:t>
            </w:r>
            <w:proofErr w:type="spellEnd"/>
          </w:p>
        </w:tc>
        <w:tc>
          <w:tcPr>
            <w:tcW w:w="2764" w:type="dxa"/>
          </w:tcPr>
          <w:p w14:paraId="3286BB01" w14:textId="18D40D5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mooth toadfish</w:t>
            </w:r>
          </w:p>
        </w:tc>
        <w:tc>
          <w:tcPr>
            <w:tcW w:w="866" w:type="dxa"/>
            <w:vMerge/>
          </w:tcPr>
          <w:p w14:paraId="75C0F079" w14:textId="100F50CC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05D658D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0B1C051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4CFCA916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13EF8763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267341CD" w14:textId="77777777" w:rsidTr="00EA1F7F">
        <w:tc>
          <w:tcPr>
            <w:tcW w:w="2195" w:type="dxa"/>
          </w:tcPr>
          <w:p w14:paraId="76E57665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Triglidae</w:t>
            </w:r>
            <w:proofErr w:type="spellEnd"/>
          </w:p>
        </w:tc>
        <w:tc>
          <w:tcPr>
            <w:tcW w:w="2824" w:type="dxa"/>
          </w:tcPr>
          <w:p w14:paraId="5BFC01DE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Lepidotrigl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apilio</w:t>
            </w:r>
            <w:proofErr w:type="spellEnd"/>
          </w:p>
        </w:tc>
        <w:tc>
          <w:tcPr>
            <w:tcW w:w="2764" w:type="dxa"/>
          </w:tcPr>
          <w:p w14:paraId="6DE0812E" w14:textId="262FF1F9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piny gurnard</w:t>
            </w:r>
          </w:p>
        </w:tc>
        <w:tc>
          <w:tcPr>
            <w:tcW w:w="866" w:type="dxa"/>
          </w:tcPr>
          <w:p w14:paraId="58C8B241" w14:textId="7E99DF65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72</w:t>
            </w:r>
          </w:p>
        </w:tc>
        <w:tc>
          <w:tcPr>
            <w:tcW w:w="823" w:type="dxa"/>
          </w:tcPr>
          <w:p w14:paraId="266B3AD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662</w:t>
            </w:r>
          </w:p>
        </w:tc>
        <w:tc>
          <w:tcPr>
            <w:tcW w:w="823" w:type="dxa"/>
          </w:tcPr>
          <w:p w14:paraId="7ABDDC3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47</w:t>
            </w:r>
          </w:p>
        </w:tc>
        <w:tc>
          <w:tcPr>
            <w:tcW w:w="938" w:type="dxa"/>
          </w:tcPr>
          <w:p w14:paraId="60B52E92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9.0</w:t>
            </w:r>
          </w:p>
        </w:tc>
        <w:tc>
          <w:tcPr>
            <w:tcW w:w="1149" w:type="dxa"/>
          </w:tcPr>
          <w:p w14:paraId="21C89119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.5–13.0</w:t>
            </w:r>
          </w:p>
        </w:tc>
      </w:tr>
      <w:tr w:rsidR="00DE6BA5" w:rsidRPr="007C6FBD" w14:paraId="29936292" w14:textId="77777777" w:rsidTr="00EA1F7F">
        <w:tc>
          <w:tcPr>
            <w:tcW w:w="2195" w:type="dxa"/>
            <w:vMerge w:val="restart"/>
          </w:tcPr>
          <w:p w14:paraId="7D27DD31" w14:textId="77777777" w:rsidR="00DE6BA5" w:rsidRPr="007C6FBD" w:rsidRDefault="00DE6BA5" w:rsidP="00315FB7">
            <w:pPr>
              <w:spacing w:line="240" w:lineRule="auto"/>
              <w:ind w:left="176"/>
              <w:rPr>
                <w:rFonts w:asciiTheme="minorHAnsi" w:hAnsiTheme="minorHAnsi" w:cstheme="minorHAnsi"/>
                <w:sz w:val="20"/>
                <w:lang w:val="pt-BR"/>
              </w:rPr>
            </w:pPr>
            <w:r w:rsidRPr="007C6FBD">
              <w:rPr>
                <w:rFonts w:asciiTheme="minorHAnsi" w:hAnsiTheme="minorHAnsi" w:cstheme="minorHAnsi"/>
                <w:sz w:val="20"/>
                <w:lang w:val="pt-BR"/>
              </w:rPr>
              <w:t>Suborder</w:t>
            </w:r>
            <w:r w:rsidRPr="007C6FBD">
              <w:rPr>
                <w:rFonts w:asciiTheme="minorHAnsi" w:hAnsiTheme="minorHAnsi" w:cstheme="minorHAnsi"/>
                <w:sz w:val="20"/>
                <w:lang w:val="pt-BR"/>
              </w:rPr>
              <w:br/>
              <w:t>Scorpaenoidei</w:t>
            </w:r>
          </w:p>
        </w:tc>
        <w:tc>
          <w:tcPr>
            <w:tcW w:w="2824" w:type="dxa"/>
          </w:tcPr>
          <w:p w14:paraId="7D5D8AF9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Gymnapiste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marmoratus</w:t>
            </w:r>
            <w:proofErr w:type="spellEnd"/>
          </w:p>
        </w:tc>
        <w:tc>
          <w:tcPr>
            <w:tcW w:w="2764" w:type="dxa"/>
          </w:tcPr>
          <w:p w14:paraId="08A95B23" w14:textId="19DD414C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oldier</w:t>
            </w:r>
          </w:p>
        </w:tc>
        <w:tc>
          <w:tcPr>
            <w:tcW w:w="866" w:type="dxa"/>
            <w:vMerge w:val="restart"/>
          </w:tcPr>
          <w:p w14:paraId="534256C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35</w:t>
            </w:r>
          </w:p>
        </w:tc>
        <w:tc>
          <w:tcPr>
            <w:tcW w:w="823" w:type="dxa"/>
            <w:vMerge w:val="restart"/>
          </w:tcPr>
          <w:p w14:paraId="33078B2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513</w:t>
            </w:r>
          </w:p>
        </w:tc>
        <w:tc>
          <w:tcPr>
            <w:tcW w:w="823" w:type="dxa"/>
            <w:vMerge w:val="restart"/>
          </w:tcPr>
          <w:p w14:paraId="4371100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85</w:t>
            </w:r>
          </w:p>
        </w:tc>
        <w:tc>
          <w:tcPr>
            <w:tcW w:w="938" w:type="dxa"/>
            <w:vMerge w:val="restart"/>
          </w:tcPr>
          <w:p w14:paraId="637FFE35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.5</w:t>
            </w:r>
          </w:p>
        </w:tc>
        <w:tc>
          <w:tcPr>
            <w:tcW w:w="1149" w:type="dxa"/>
            <w:vMerge w:val="restart"/>
          </w:tcPr>
          <w:p w14:paraId="40481D28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.5–13.5</w:t>
            </w:r>
          </w:p>
        </w:tc>
      </w:tr>
      <w:tr w:rsidR="007C6FBD" w:rsidRPr="007C6FBD" w14:paraId="7C20F7E5" w14:textId="77777777" w:rsidTr="00EA1F7F">
        <w:tc>
          <w:tcPr>
            <w:tcW w:w="2195" w:type="dxa"/>
            <w:vMerge/>
          </w:tcPr>
          <w:p w14:paraId="1639491E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2EB6C1B7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Maxillicost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scabriceps</w:t>
            </w:r>
            <w:proofErr w:type="spellEnd"/>
          </w:p>
        </w:tc>
        <w:tc>
          <w:tcPr>
            <w:tcW w:w="2764" w:type="dxa"/>
          </w:tcPr>
          <w:p w14:paraId="34325DB3" w14:textId="30F7733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Little gurnard perch</w:t>
            </w:r>
          </w:p>
        </w:tc>
        <w:tc>
          <w:tcPr>
            <w:tcW w:w="866" w:type="dxa"/>
            <w:vMerge/>
          </w:tcPr>
          <w:p w14:paraId="6A450C7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75FBBCF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558E49F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4EB885EF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17F70FAC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DE6BA5" w:rsidRPr="007C6FBD" w14:paraId="6E6AC0A1" w14:textId="77777777" w:rsidTr="00EA1F7F">
        <w:tc>
          <w:tcPr>
            <w:tcW w:w="2195" w:type="dxa"/>
            <w:vMerge/>
          </w:tcPr>
          <w:p w14:paraId="17D31829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18529C10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Neosebaste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bougainvilii</w:t>
            </w:r>
            <w:proofErr w:type="spellEnd"/>
          </w:p>
        </w:tc>
        <w:tc>
          <w:tcPr>
            <w:tcW w:w="2764" w:type="dxa"/>
          </w:tcPr>
          <w:p w14:paraId="3439CA03" w14:textId="219E68D3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Gulf gurnard perch</w:t>
            </w:r>
          </w:p>
        </w:tc>
        <w:tc>
          <w:tcPr>
            <w:tcW w:w="866" w:type="dxa"/>
            <w:vMerge/>
          </w:tcPr>
          <w:p w14:paraId="4562251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6135A2D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  <w:vMerge/>
          </w:tcPr>
          <w:p w14:paraId="61B4265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  <w:vMerge/>
          </w:tcPr>
          <w:p w14:paraId="5730699E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  <w:vMerge/>
          </w:tcPr>
          <w:p w14:paraId="7750B633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67F2DC60" w14:textId="77777777" w:rsidTr="00EA1F7F">
        <w:tc>
          <w:tcPr>
            <w:tcW w:w="2195" w:type="dxa"/>
          </w:tcPr>
          <w:p w14:paraId="58AC4917" w14:textId="77777777" w:rsidR="00DE6BA5" w:rsidRPr="00813CE5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proofErr w:type="spellStart"/>
            <w:r w:rsidRPr="00813CE5">
              <w:rPr>
                <w:rFonts w:asciiTheme="minorHAnsi" w:hAnsiTheme="minorHAnsi" w:cstheme="minorHAnsi"/>
                <w:i/>
                <w:sz w:val="20"/>
              </w:rPr>
              <w:t>Chondrichthyans</w:t>
            </w:r>
            <w:proofErr w:type="spellEnd"/>
          </w:p>
        </w:tc>
        <w:tc>
          <w:tcPr>
            <w:tcW w:w="2824" w:type="dxa"/>
          </w:tcPr>
          <w:p w14:paraId="647CD038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2764" w:type="dxa"/>
          </w:tcPr>
          <w:p w14:paraId="234CDE85" w14:textId="0264A8CA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66" w:type="dxa"/>
          </w:tcPr>
          <w:p w14:paraId="5701568D" w14:textId="03ACEAF2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69624EF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7B7B46B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</w:tcPr>
          <w:p w14:paraId="4354F283" w14:textId="77777777" w:rsidR="00DE6BA5" w:rsidRPr="007C6FBD" w:rsidRDefault="00DE6BA5" w:rsidP="00315FB7">
            <w:pPr>
              <w:tabs>
                <w:tab w:val="decimal" w:pos="340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</w:tcPr>
          <w:p w14:paraId="2CE85432" w14:textId="77777777" w:rsidR="00DE6BA5" w:rsidRPr="007C6FBD" w:rsidRDefault="00DE6BA5" w:rsidP="00315FB7">
            <w:pPr>
              <w:tabs>
                <w:tab w:val="decimal" w:pos="227"/>
              </w:tabs>
              <w:suppressAutoHyphens w:val="0"/>
              <w:spacing w:line="24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DE6BA5" w:rsidRPr="007C6FBD" w14:paraId="0052A05B" w14:textId="77777777" w:rsidTr="00EA1F7F">
        <w:tc>
          <w:tcPr>
            <w:tcW w:w="2195" w:type="dxa"/>
          </w:tcPr>
          <w:p w14:paraId="6AFD4363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Callorhinchidae</w:t>
            </w:r>
            <w:proofErr w:type="spellEnd"/>
          </w:p>
        </w:tc>
        <w:tc>
          <w:tcPr>
            <w:tcW w:w="2824" w:type="dxa"/>
          </w:tcPr>
          <w:p w14:paraId="110F181E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Callorhinch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milii</w:t>
            </w:r>
            <w:proofErr w:type="spellEnd"/>
          </w:p>
        </w:tc>
        <w:tc>
          <w:tcPr>
            <w:tcW w:w="2764" w:type="dxa"/>
          </w:tcPr>
          <w:p w14:paraId="0B1CE0C9" w14:textId="62033C9B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Elephantfish</w:t>
            </w:r>
            <w:proofErr w:type="spellEnd"/>
          </w:p>
        </w:tc>
        <w:tc>
          <w:tcPr>
            <w:tcW w:w="866" w:type="dxa"/>
          </w:tcPr>
          <w:p w14:paraId="6DE84719" w14:textId="5FA85EEF" w:rsidR="00DE6BA5" w:rsidRPr="007C6FBD" w:rsidRDefault="00DE6BA5" w:rsidP="00831AE2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02FC803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823" w:type="dxa"/>
          </w:tcPr>
          <w:p w14:paraId="2BD0B599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00D377B8" w14:textId="36FF9989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4BA47CC0" w14:textId="06B1EA79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7C6FBD" w:rsidRPr="007C6FBD" w14:paraId="40CCADCD" w14:textId="77777777" w:rsidTr="00EA1F7F">
        <w:tc>
          <w:tcPr>
            <w:tcW w:w="2195" w:type="dxa"/>
          </w:tcPr>
          <w:p w14:paraId="7CDE7063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Dasyatidae</w:t>
            </w:r>
            <w:proofErr w:type="spellEnd"/>
          </w:p>
        </w:tc>
        <w:tc>
          <w:tcPr>
            <w:tcW w:w="2824" w:type="dxa"/>
          </w:tcPr>
          <w:p w14:paraId="7C8A820B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Dasyati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thetidis</w:t>
            </w:r>
            <w:proofErr w:type="spellEnd"/>
          </w:p>
        </w:tc>
        <w:tc>
          <w:tcPr>
            <w:tcW w:w="2764" w:type="dxa"/>
          </w:tcPr>
          <w:p w14:paraId="68ABE6CA" w14:textId="70298A62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Black stingray</w:t>
            </w:r>
          </w:p>
        </w:tc>
        <w:tc>
          <w:tcPr>
            <w:tcW w:w="866" w:type="dxa"/>
          </w:tcPr>
          <w:p w14:paraId="25C1CAE5" w14:textId="40C18EC2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1691822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823" w:type="dxa"/>
          </w:tcPr>
          <w:p w14:paraId="673B705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6E513602" w14:textId="727CE54B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3C91CF5B" w14:textId="3C755712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DE6BA5" w:rsidRPr="007C6FBD" w14:paraId="1FD881AD" w14:textId="77777777" w:rsidTr="00EA1F7F">
        <w:tc>
          <w:tcPr>
            <w:tcW w:w="2195" w:type="dxa"/>
          </w:tcPr>
          <w:p w14:paraId="07345FDA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Heterodontidae</w:t>
            </w:r>
            <w:proofErr w:type="spellEnd"/>
          </w:p>
        </w:tc>
        <w:tc>
          <w:tcPr>
            <w:tcW w:w="2824" w:type="dxa"/>
          </w:tcPr>
          <w:p w14:paraId="7F4DE185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Heterodont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ortusjacksoni</w:t>
            </w:r>
            <w:proofErr w:type="spellEnd"/>
          </w:p>
        </w:tc>
        <w:tc>
          <w:tcPr>
            <w:tcW w:w="2764" w:type="dxa"/>
          </w:tcPr>
          <w:p w14:paraId="69D1956A" w14:textId="428E13C1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Port Jackson shark</w:t>
            </w:r>
          </w:p>
        </w:tc>
        <w:tc>
          <w:tcPr>
            <w:tcW w:w="866" w:type="dxa"/>
          </w:tcPr>
          <w:p w14:paraId="285DE524" w14:textId="5F10D2CA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1</w:t>
            </w:r>
          </w:p>
        </w:tc>
        <w:tc>
          <w:tcPr>
            <w:tcW w:w="823" w:type="dxa"/>
          </w:tcPr>
          <w:p w14:paraId="352C638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1</w:t>
            </w:r>
          </w:p>
        </w:tc>
        <w:tc>
          <w:tcPr>
            <w:tcW w:w="823" w:type="dxa"/>
          </w:tcPr>
          <w:p w14:paraId="02F41163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0</w:t>
            </w:r>
          </w:p>
        </w:tc>
        <w:tc>
          <w:tcPr>
            <w:tcW w:w="938" w:type="dxa"/>
          </w:tcPr>
          <w:p w14:paraId="684BAB6D" w14:textId="7C9A2BDF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39FC51BD" w14:textId="4191FE2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7C6FBD" w:rsidRPr="007C6FBD" w14:paraId="037D4900" w14:textId="77777777" w:rsidTr="00EA1F7F">
        <w:tc>
          <w:tcPr>
            <w:tcW w:w="2195" w:type="dxa"/>
          </w:tcPr>
          <w:p w14:paraId="4FF37E4C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Hypnidae</w:t>
            </w:r>
            <w:proofErr w:type="spellEnd"/>
          </w:p>
        </w:tc>
        <w:tc>
          <w:tcPr>
            <w:tcW w:w="2824" w:type="dxa"/>
          </w:tcPr>
          <w:p w14:paraId="4B410925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Hypnos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monopterygium</w:t>
            </w:r>
            <w:proofErr w:type="spellEnd"/>
          </w:p>
        </w:tc>
        <w:tc>
          <w:tcPr>
            <w:tcW w:w="2764" w:type="dxa"/>
          </w:tcPr>
          <w:p w14:paraId="19089AA0" w14:textId="7F387DEC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Coffin ray</w:t>
            </w:r>
          </w:p>
        </w:tc>
        <w:tc>
          <w:tcPr>
            <w:tcW w:w="866" w:type="dxa"/>
          </w:tcPr>
          <w:p w14:paraId="7A2098DB" w14:textId="21419739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823" w:type="dxa"/>
          </w:tcPr>
          <w:p w14:paraId="4F94F44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206B54A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509A775C" w14:textId="18CFE6A0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50E1DA37" w14:textId="7ACF5466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DE6BA5" w:rsidRPr="007C6FBD" w14:paraId="00AA1780" w14:textId="77777777" w:rsidTr="00EA1F7F">
        <w:tc>
          <w:tcPr>
            <w:tcW w:w="2195" w:type="dxa"/>
          </w:tcPr>
          <w:p w14:paraId="78663061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Myliobatidae</w:t>
            </w:r>
            <w:proofErr w:type="spellEnd"/>
          </w:p>
        </w:tc>
        <w:tc>
          <w:tcPr>
            <w:tcW w:w="2824" w:type="dxa"/>
          </w:tcPr>
          <w:p w14:paraId="035AFFF7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Myliobati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tenuicaudatus</w:t>
            </w:r>
            <w:proofErr w:type="spellEnd"/>
          </w:p>
        </w:tc>
        <w:tc>
          <w:tcPr>
            <w:tcW w:w="2764" w:type="dxa"/>
          </w:tcPr>
          <w:p w14:paraId="551A4A9F" w14:textId="02482CFA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outhern eagle ray</w:t>
            </w:r>
          </w:p>
        </w:tc>
        <w:tc>
          <w:tcPr>
            <w:tcW w:w="866" w:type="dxa"/>
          </w:tcPr>
          <w:p w14:paraId="6CAD8FD3" w14:textId="4ACBF3D1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5973783A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</w:t>
            </w:r>
          </w:p>
        </w:tc>
        <w:tc>
          <w:tcPr>
            <w:tcW w:w="823" w:type="dxa"/>
          </w:tcPr>
          <w:p w14:paraId="3DD83C89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2B972A17" w14:textId="7EE5C9CF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6136716C" w14:textId="507BF4AC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7C6FBD" w:rsidRPr="007C6FBD" w14:paraId="1D322D0F" w14:textId="77777777" w:rsidTr="00EA1F7F">
        <w:tc>
          <w:tcPr>
            <w:tcW w:w="2195" w:type="dxa"/>
          </w:tcPr>
          <w:p w14:paraId="1854461F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Orectolobidae</w:t>
            </w:r>
            <w:proofErr w:type="spellEnd"/>
          </w:p>
        </w:tc>
        <w:tc>
          <w:tcPr>
            <w:tcW w:w="2824" w:type="dxa"/>
          </w:tcPr>
          <w:p w14:paraId="7412C4B6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Orectolob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maculatus</w:t>
            </w:r>
            <w:proofErr w:type="spellEnd"/>
          </w:p>
        </w:tc>
        <w:tc>
          <w:tcPr>
            <w:tcW w:w="2764" w:type="dxa"/>
          </w:tcPr>
          <w:p w14:paraId="0F118154" w14:textId="57C20B9E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Ornate wobbegong</w:t>
            </w:r>
          </w:p>
        </w:tc>
        <w:tc>
          <w:tcPr>
            <w:tcW w:w="866" w:type="dxa"/>
          </w:tcPr>
          <w:p w14:paraId="2D9B317C" w14:textId="20772E04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4</w:t>
            </w:r>
          </w:p>
        </w:tc>
        <w:tc>
          <w:tcPr>
            <w:tcW w:w="823" w:type="dxa"/>
          </w:tcPr>
          <w:p w14:paraId="35C61DD7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0C73990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</w:t>
            </w:r>
          </w:p>
        </w:tc>
        <w:tc>
          <w:tcPr>
            <w:tcW w:w="938" w:type="dxa"/>
          </w:tcPr>
          <w:p w14:paraId="49C14AF3" w14:textId="3E6648AB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17651DBA" w14:textId="74FEAE52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DE6BA5" w:rsidRPr="007C6FBD" w14:paraId="67CEEA9B" w14:textId="77777777" w:rsidTr="00EA1F7F">
        <w:tc>
          <w:tcPr>
            <w:tcW w:w="2195" w:type="dxa"/>
            <w:vMerge w:val="restart"/>
          </w:tcPr>
          <w:p w14:paraId="28F74CAD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Rhinobatidae</w:t>
            </w:r>
            <w:proofErr w:type="spellEnd"/>
          </w:p>
        </w:tc>
        <w:tc>
          <w:tcPr>
            <w:tcW w:w="2824" w:type="dxa"/>
          </w:tcPr>
          <w:p w14:paraId="3245537A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Aptychotrem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vincentiana</w:t>
            </w:r>
            <w:proofErr w:type="spellEnd"/>
          </w:p>
        </w:tc>
        <w:tc>
          <w:tcPr>
            <w:tcW w:w="2764" w:type="dxa"/>
          </w:tcPr>
          <w:p w14:paraId="28A045DD" w14:textId="4177287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Western shovelnose ray</w:t>
            </w:r>
          </w:p>
        </w:tc>
        <w:tc>
          <w:tcPr>
            <w:tcW w:w="866" w:type="dxa"/>
          </w:tcPr>
          <w:p w14:paraId="27A50142" w14:textId="39EF3B6B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002E0FE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823" w:type="dxa"/>
          </w:tcPr>
          <w:p w14:paraId="0223E87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369A83F0" w14:textId="697276B3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60C45A73" w14:textId="6740950E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7C6FBD" w:rsidRPr="007C6FBD" w14:paraId="06DE7EB7" w14:textId="77777777" w:rsidTr="00EA1F7F">
        <w:tc>
          <w:tcPr>
            <w:tcW w:w="2195" w:type="dxa"/>
            <w:vMerge/>
          </w:tcPr>
          <w:p w14:paraId="080B2DAE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824" w:type="dxa"/>
          </w:tcPr>
          <w:p w14:paraId="2FE418DF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Trygonorrhin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dumerilii</w:t>
            </w:r>
            <w:proofErr w:type="spellEnd"/>
          </w:p>
        </w:tc>
        <w:tc>
          <w:tcPr>
            <w:tcW w:w="2764" w:type="dxa"/>
          </w:tcPr>
          <w:p w14:paraId="5C9AE060" w14:textId="5BEF3B7E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outhern fiddler ray</w:t>
            </w:r>
          </w:p>
        </w:tc>
        <w:tc>
          <w:tcPr>
            <w:tcW w:w="866" w:type="dxa"/>
          </w:tcPr>
          <w:p w14:paraId="3C9EBA03" w14:textId="5FD8764E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3052D79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</w:t>
            </w:r>
          </w:p>
        </w:tc>
        <w:tc>
          <w:tcPr>
            <w:tcW w:w="823" w:type="dxa"/>
          </w:tcPr>
          <w:p w14:paraId="75256EC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3818C275" w14:textId="33A326BC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28E8D274" w14:textId="1511BC50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DE6BA5" w:rsidRPr="007C6FBD" w14:paraId="34CC8A3B" w14:textId="77777777" w:rsidTr="00EA1F7F">
        <w:tc>
          <w:tcPr>
            <w:tcW w:w="2195" w:type="dxa"/>
          </w:tcPr>
          <w:p w14:paraId="20AFEC67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quatinidae</w:t>
            </w:r>
            <w:proofErr w:type="spellEnd"/>
          </w:p>
        </w:tc>
        <w:tc>
          <w:tcPr>
            <w:tcW w:w="2824" w:type="dxa"/>
          </w:tcPr>
          <w:p w14:paraId="180CEE8E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Squatin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australis</w:t>
            </w:r>
            <w:proofErr w:type="spellEnd"/>
          </w:p>
        </w:tc>
        <w:tc>
          <w:tcPr>
            <w:tcW w:w="2764" w:type="dxa"/>
          </w:tcPr>
          <w:p w14:paraId="43288DD6" w14:textId="7D759ED8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Australian angel shark</w:t>
            </w:r>
          </w:p>
        </w:tc>
        <w:tc>
          <w:tcPr>
            <w:tcW w:w="866" w:type="dxa"/>
          </w:tcPr>
          <w:p w14:paraId="05D612D4" w14:textId="314D1ADE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009CF875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823" w:type="dxa"/>
          </w:tcPr>
          <w:p w14:paraId="20F43EC7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938" w:type="dxa"/>
          </w:tcPr>
          <w:p w14:paraId="55191A74" w14:textId="6471FD83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3F18C864" w14:textId="04176A21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7C6FBD" w:rsidRPr="007C6FBD" w14:paraId="0D361037" w14:textId="77777777" w:rsidTr="00EA1F7F">
        <w:tc>
          <w:tcPr>
            <w:tcW w:w="2195" w:type="dxa"/>
          </w:tcPr>
          <w:p w14:paraId="25DFD479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Urolophidae</w:t>
            </w:r>
            <w:proofErr w:type="spellEnd"/>
          </w:p>
        </w:tc>
        <w:tc>
          <w:tcPr>
            <w:tcW w:w="2824" w:type="dxa"/>
          </w:tcPr>
          <w:p w14:paraId="16E6F409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Uroloph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paucimaculatus</w:t>
            </w:r>
            <w:proofErr w:type="spellEnd"/>
          </w:p>
        </w:tc>
        <w:tc>
          <w:tcPr>
            <w:tcW w:w="2764" w:type="dxa"/>
          </w:tcPr>
          <w:p w14:paraId="352CBB16" w14:textId="6C47B240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 xml:space="preserve">Sparsely spotted </w:t>
            </w: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tingaree</w:t>
            </w:r>
            <w:proofErr w:type="spellEnd"/>
          </w:p>
        </w:tc>
        <w:tc>
          <w:tcPr>
            <w:tcW w:w="866" w:type="dxa"/>
          </w:tcPr>
          <w:p w14:paraId="10120F37" w14:textId="57558804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</w:t>
            </w:r>
          </w:p>
        </w:tc>
        <w:tc>
          <w:tcPr>
            <w:tcW w:w="823" w:type="dxa"/>
          </w:tcPr>
          <w:p w14:paraId="1FDE6AC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32B2235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77018C8D" w14:textId="114F17CF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1179EAEC" w14:textId="22510CEF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353874" w:rsidRPr="007C6FBD" w14:paraId="754E2ED9" w14:textId="77777777" w:rsidTr="00EA1F7F">
        <w:tc>
          <w:tcPr>
            <w:tcW w:w="2195" w:type="dxa"/>
          </w:tcPr>
          <w:p w14:paraId="11236846" w14:textId="77777777" w:rsidR="00353874" w:rsidRPr="007C6FBD" w:rsidRDefault="00353874" w:rsidP="00353874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 xml:space="preserve">Superorder </w:t>
            </w: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Batoidea</w:t>
            </w:r>
            <w:proofErr w:type="spellEnd"/>
          </w:p>
        </w:tc>
        <w:tc>
          <w:tcPr>
            <w:tcW w:w="2824" w:type="dxa"/>
          </w:tcPr>
          <w:p w14:paraId="1663F34A" w14:textId="77777777" w:rsidR="00353874" w:rsidRPr="007C6FBD" w:rsidRDefault="00353874" w:rsidP="00353874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Not identified</w:t>
            </w:r>
          </w:p>
        </w:tc>
        <w:tc>
          <w:tcPr>
            <w:tcW w:w="2764" w:type="dxa"/>
          </w:tcPr>
          <w:p w14:paraId="13792328" w14:textId="77777777" w:rsidR="00353874" w:rsidRPr="007C6FBD" w:rsidRDefault="00353874" w:rsidP="00353874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Rays and skates</w:t>
            </w:r>
          </w:p>
        </w:tc>
        <w:tc>
          <w:tcPr>
            <w:tcW w:w="866" w:type="dxa"/>
          </w:tcPr>
          <w:p w14:paraId="29467961" w14:textId="77777777" w:rsidR="00353874" w:rsidRPr="007C6FBD" w:rsidRDefault="00353874" w:rsidP="00353874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</w:t>
            </w:r>
          </w:p>
        </w:tc>
        <w:tc>
          <w:tcPr>
            <w:tcW w:w="823" w:type="dxa"/>
          </w:tcPr>
          <w:p w14:paraId="0FAB5725" w14:textId="77777777" w:rsidR="00353874" w:rsidRPr="007C6FBD" w:rsidRDefault="00353874" w:rsidP="00353874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8</w:t>
            </w:r>
          </w:p>
        </w:tc>
        <w:tc>
          <w:tcPr>
            <w:tcW w:w="823" w:type="dxa"/>
          </w:tcPr>
          <w:p w14:paraId="3B3ADA8E" w14:textId="77777777" w:rsidR="00353874" w:rsidRPr="007C6FBD" w:rsidRDefault="00353874" w:rsidP="00353874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</w:t>
            </w:r>
          </w:p>
        </w:tc>
        <w:tc>
          <w:tcPr>
            <w:tcW w:w="938" w:type="dxa"/>
          </w:tcPr>
          <w:p w14:paraId="5BDF4CF1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2097A97F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</w:tbl>
    <w:p w14:paraId="77637545" w14:textId="77777777" w:rsidR="00581135" w:rsidRPr="00581135" w:rsidRDefault="00581135" w:rsidP="00581135">
      <w:pPr>
        <w:rPr>
          <w:i/>
          <w:sz w:val="20"/>
        </w:rPr>
      </w:pPr>
      <w:r w:rsidRPr="00581135">
        <w:rPr>
          <w:i/>
          <w:sz w:val="20"/>
        </w:rPr>
        <w:lastRenderedPageBreak/>
        <w:t>Continued.</w:t>
      </w:r>
    </w:p>
    <w:tbl>
      <w:tblPr>
        <w:tblStyle w:val="TableGridLight"/>
        <w:tblW w:w="0" w:type="auto"/>
        <w:tblLayout w:type="fixed"/>
        <w:tblLook w:val="0420" w:firstRow="1" w:lastRow="0" w:firstColumn="0" w:lastColumn="0" w:noHBand="0" w:noVBand="1"/>
      </w:tblPr>
      <w:tblGrid>
        <w:gridCol w:w="2195"/>
        <w:gridCol w:w="2824"/>
        <w:gridCol w:w="2764"/>
        <w:gridCol w:w="866"/>
        <w:gridCol w:w="823"/>
        <w:gridCol w:w="823"/>
        <w:gridCol w:w="938"/>
        <w:gridCol w:w="1149"/>
      </w:tblGrid>
      <w:tr w:rsidR="00353874" w:rsidRPr="007C6FBD" w14:paraId="0E1127F9" w14:textId="77777777" w:rsidTr="00EA1F7F">
        <w:tc>
          <w:tcPr>
            <w:tcW w:w="2195" w:type="dxa"/>
            <w:vMerge w:val="restart"/>
            <w:shd w:val="clear" w:color="auto" w:fill="D9D9D9" w:themeFill="background1" w:themeFillShade="D9"/>
          </w:tcPr>
          <w:p w14:paraId="26014DBC" w14:textId="77777777" w:rsidR="00353874" w:rsidRPr="007C6FBD" w:rsidRDefault="00353874" w:rsidP="00353874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sz w:val="20"/>
              </w:rPr>
              <w:t>Family (or next lowest</w:t>
            </w:r>
            <w:r w:rsidRPr="007C6FBD">
              <w:rPr>
                <w:rFonts w:asciiTheme="minorHAnsi" w:hAnsiTheme="minorHAnsi" w:cstheme="minorHAnsi"/>
                <w:b/>
                <w:sz w:val="20"/>
              </w:rPr>
              <w:br/>
              <w:t>taxonomic level)</w:t>
            </w:r>
          </w:p>
        </w:tc>
        <w:tc>
          <w:tcPr>
            <w:tcW w:w="2824" w:type="dxa"/>
            <w:vMerge w:val="restart"/>
            <w:shd w:val="clear" w:color="auto" w:fill="D9D9D9" w:themeFill="background1" w:themeFillShade="D9"/>
          </w:tcPr>
          <w:p w14:paraId="1B0FE2AA" w14:textId="77777777" w:rsidR="00353874" w:rsidRPr="007C6FBD" w:rsidRDefault="00353874" w:rsidP="00353874">
            <w:pPr>
              <w:spacing w:line="240" w:lineRule="auto"/>
              <w:rPr>
                <w:rFonts w:asciiTheme="minorHAnsi" w:hAnsiTheme="minorHAnsi" w:cstheme="minorHAnsi"/>
                <w:b/>
                <w:i/>
                <w:iCs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Cs/>
                <w:sz w:val="20"/>
              </w:rPr>
              <w:t>Scientific name</w:t>
            </w:r>
          </w:p>
        </w:tc>
        <w:tc>
          <w:tcPr>
            <w:tcW w:w="2764" w:type="dxa"/>
            <w:vMerge w:val="restart"/>
            <w:shd w:val="clear" w:color="auto" w:fill="D9D9D9" w:themeFill="background1" w:themeFillShade="D9"/>
          </w:tcPr>
          <w:p w14:paraId="4B776488" w14:textId="77777777" w:rsidR="00353874" w:rsidRPr="007C6FBD" w:rsidRDefault="00353874" w:rsidP="00353874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sz w:val="20"/>
              </w:rPr>
              <w:t>Common name</w:t>
            </w:r>
          </w:p>
        </w:tc>
        <w:tc>
          <w:tcPr>
            <w:tcW w:w="866" w:type="dxa"/>
            <w:vMerge w:val="restart"/>
            <w:shd w:val="clear" w:color="auto" w:fill="D9D9D9" w:themeFill="background1" w:themeFillShade="D9"/>
          </w:tcPr>
          <w:p w14:paraId="3E5887E7" w14:textId="77777777" w:rsidR="00353874" w:rsidRPr="007C6FBD" w:rsidRDefault="00353874" w:rsidP="0035387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/>
                <w:color w:val="auto"/>
                <w:sz w:val="20"/>
              </w:rPr>
              <w:t>n</w:t>
            </w:r>
            <w:r w:rsidRPr="007C6FBD">
              <w:rPr>
                <w:rFonts w:asciiTheme="minorHAnsi" w:hAnsiTheme="minorHAnsi" w:cstheme="minorHAnsi"/>
                <w:b/>
                <w:color w:val="auto"/>
                <w:sz w:val="20"/>
                <w:vertAlign w:val="subscript"/>
              </w:rPr>
              <w:t>1</w:t>
            </w:r>
          </w:p>
        </w:tc>
        <w:tc>
          <w:tcPr>
            <w:tcW w:w="823" w:type="dxa"/>
            <w:vMerge w:val="restart"/>
            <w:shd w:val="clear" w:color="auto" w:fill="D9D9D9" w:themeFill="background1" w:themeFillShade="D9"/>
          </w:tcPr>
          <w:p w14:paraId="6562823B" w14:textId="77777777" w:rsidR="00353874" w:rsidRPr="007C6FBD" w:rsidRDefault="00353874" w:rsidP="0035387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/>
                <w:color w:val="auto"/>
                <w:sz w:val="20"/>
              </w:rPr>
              <w:t>n</w:t>
            </w:r>
            <w:r w:rsidRPr="007C6FBD">
              <w:rPr>
                <w:rFonts w:asciiTheme="minorHAnsi" w:hAnsiTheme="minorHAnsi" w:cstheme="minorHAnsi"/>
                <w:b/>
                <w:color w:val="auto"/>
                <w:sz w:val="20"/>
                <w:vertAlign w:val="subscript"/>
              </w:rPr>
              <w:t>2</w:t>
            </w:r>
          </w:p>
        </w:tc>
        <w:tc>
          <w:tcPr>
            <w:tcW w:w="823" w:type="dxa"/>
            <w:vMerge w:val="restart"/>
            <w:shd w:val="clear" w:color="auto" w:fill="D9D9D9" w:themeFill="background1" w:themeFillShade="D9"/>
          </w:tcPr>
          <w:p w14:paraId="0F2AFF0F" w14:textId="77777777" w:rsidR="00353874" w:rsidRPr="007C6FBD" w:rsidRDefault="00353874" w:rsidP="0035387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i/>
                <w:color w:val="auto"/>
                <w:sz w:val="20"/>
              </w:rPr>
              <w:t>n</w:t>
            </w:r>
            <w:r w:rsidRPr="007C6FBD">
              <w:rPr>
                <w:rFonts w:asciiTheme="minorHAnsi" w:hAnsiTheme="minorHAnsi" w:cstheme="minorHAnsi"/>
                <w:b/>
                <w:color w:val="auto"/>
                <w:sz w:val="20"/>
                <w:vertAlign w:val="subscript"/>
              </w:rPr>
              <w:t>3</w:t>
            </w:r>
          </w:p>
        </w:tc>
        <w:tc>
          <w:tcPr>
            <w:tcW w:w="2087" w:type="dxa"/>
            <w:gridSpan w:val="2"/>
            <w:shd w:val="clear" w:color="auto" w:fill="D9D9D9" w:themeFill="background1" w:themeFillShade="D9"/>
          </w:tcPr>
          <w:p w14:paraId="7F878BF5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color w:val="auto"/>
                <w:sz w:val="20"/>
              </w:rPr>
              <w:t>Total length (cm)</w:t>
            </w:r>
          </w:p>
        </w:tc>
      </w:tr>
      <w:tr w:rsidR="00EA1F7F" w:rsidRPr="007C6FBD" w14:paraId="0C43B83B" w14:textId="77777777" w:rsidTr="00EA1F7F">
        <w:tc>
          <w:tcPr>
            <w:tcW w:w="2195" w:type="dxa"/>
            <w:vMerge/>
            <w:shd w:val="clear" w:color="auto" w:fill="D9D9D9" w:themeFill="background1" w:themeFillShade="D9"/>
          </w:tcPr>
          <w:p w14:paraId="43373993" w14:textId="77777777" w:rsidR="00353874" w:rsidRPr="007C6FBD" w:rsidRDefault="00353874" w:rsidP="00353874">
            <w:pPr>
              <w:suppressAutoHyphens w:val="0"/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2824" w:type="dxa"/>
            <w:vMerge/>
            <w:shd w:val="clear" w:color="auto" w:fill="D9D9D9" w:themeFill="background1" w:themeFillShade="D9"/>
          </w:tcPr>
          <w:p w14:paraId="38A88622" w14:textId="77777777" w:rsidR="00353874" w:rsidRPr="007C6FBD" w:rsidRDefault="00353874" w:rsidP="00353874">
            <w:pPr>
              <w:suppressAutoHyphens w:val="0"/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2764" w:type="dxa"/>
            <w:vMerge/>
            <w:shd w:val="clear" w:color="auto" w:fill="D9D9D9" w:themeFill="background1" w:themeFillShade="D9"/>
          </w:tcPr>
          <w:p w14:paraId="342E9600" w14:textId="77777777" w:rsidR="00353874" w:rsidRPr="007C6FBD" w:rsidRDefault="00353874" w:rsidP="00353874">
            <w:pPr>
              <w:suppressAutoHyphens w:val="0"/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866" w:type="dxa"/>
            <w:vMerge/>
            <w:shd w:val="clear" w:color="auto" w:fill="D9D9D9" w:themeFill="background1" w:themeFillShade="D9"/>
          </w:tcPr>
          <w:p w14:paraId="7A3D5B0F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823" w:type="dxa"/>
            <w:vMerge/>
            <w:shd w:val="clear" w:color="auto" w:fill="D9D9D9" w:themeFill="background1" w:themeFillShade="D9"/>
          </w:tcPr>
          <w:p w14:paraId="1EDB3F38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823" w:type="dxa"/>
            <w:vMerge/>
            <w:shd w:val="clear" w:color="auto" w:fill="D9D9D9" w:themeFill="background1" w:themeFillShade="D9"/>
          </w:tcPr>
          <w:p w14:paraId="5C15090E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2E094364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color w:val="auto"/>
                <w:sz w:val="20"/>
              </w:rPr>
              <w:t>Median</w:t>
            </w:r>
          </w:p>
        </w:tc>
        <w:tc>
          <w:tcPr>
            <w:tcW w:w="1149" w:type="dxa"/>
            <w:shd w:val="clear" w:color="auto" w:fill="D9D9D9" w:themeFill="background1" w:themeFillShade="D9"/>
          </w:tcPr>
          <w:p w14:paraId="346B1CFC" w14:textId="77777777" w:rsidR="00353874" w:rsidRPr="007C6FBD" w:rsidRDefault="00353874" w:rsidP="0035387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b/>
                <w:color w:val="auto"/>
                <w:sz w:val="20"/>
              </w:rPr>
              <w:t>Range</w:t>
            </w:r>
          </w:p>
        </w:tc>
      </w:tr>
      <w:tr w:rsidR="007C6FBD" w:rsidRPr="007C6FBD" w14:paraId="3AD1DCD4" w14:textId="77777777" w:rsidTr="00EA1F7F">
        <w:tc>
          <w:tcPr>
            <w:tcW w:w="2195" w:type="dxa"/>
          </w:tcPr>
          <w:p w14:paraId="664368CB" w14:textId="77777777" w:rsidR="00DE6BA5" w:rsidRPr="00813CE5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813CE5">
              <w:rPr>
                <w:rFonts w:asciiTheme="minorHAnsi" w:hAnsiTheme="minorHAnsi" w:cstheme="minorHAnsi"/>
                <w:i/>
                <w:sz w:val="20"/>
              </w:rPr>
              <w:t>Cephalopods</w:t>
            </w:r>
          </w:p>
        </w:tc>
        <w:tc>
          <w:tcPr>
            <w:tcW w:w="2824" w:type="dxa"/>
          </w:tcPr>
          <w:p w14:paraId="43182DCE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2764" w:type="dxa"/>
          </w:tcPr>
          <w:p w14:paraId="10EED2A3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66" w:type="dxa"/>
          </w:tcPr>
          <w:p w14:paraId="351366B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445880D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125312A5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</w:tcPr>
          <w:p w14:paraId="17FEFE50" w14:textId="77777777" w:rsidR="00DE6BA5" w:rsidRPr="007C6FBD" w:rsidRDefault="00DE6BA5" w:rsidP="007C6FBD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</w:tcPr>
          <w:p w14:paraId="2C6F09A5" w14:textId="77777777" w:rsidR="00DE6BA5" w:rsidRPr="007C6FBD" w:rsidRDefault="00DE6BA5" w:rsidP="007C6FBD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DE6BA5" w:rsidRPr="007C6FBD" w14:paraId="210FD334" w14:textId="77777777" w:rsidTr="00EA1F7F">
        <w:tc>
          <w:tcPr>
            <w:tcW w:w="2195" w:type="dxa"/>
          </w:tcPr>
          <w:p w14:paraId="20117B59" w14:textId="77777777" w:rsidR="00DE6BA5" w:rsidRPr="007C6FBD" w:rsidRDefault="00DE6BA5" w:rsidP="007C6FBD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Octopodidae</w:t>
            </w:r>
            <w:proofErr w:type="spellEnd"/>
          </w:p>
        </w:tc>
        <w:tc>
          <w:tcPr>
            <w:tcW w:w="2824" w:type="dxa"/>
          </w:tcPr>
          <w:p w14:paraId="59B5C000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Octopus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kaurna</w:t>
            </w:r>
            <w:proofErr w:type="spellEnd"/>
          </w:p>
        </w:tc>
        <w:tc>
          <w:tcPr>
            <w:tcW w:w="2764" w:type="dxa"/>
          </w:tcPr>
          <w:p w14:paraId="36CC2FE8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outhern sand octopus</w:t>
            </w:r>
          </w:p>
        </w:tc>
        <w:tc>
          <w:tcPr>
            <w:tcW w:w="866" w:type="dxa"/>
          </w:tcPr>
          <w:p w14:paraId="5256A31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60BC3C1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7</w:t>
            </w:r>
          </w:p>
        </w:tc>
        <w:tc>
          <w:tcPr>
            <w:tcW w:w="823" w:type="dxa"/>
          </w:tcPr>
          <w:p w14:paraId="305B27A9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0</w:t>
            </w:r>
          </w:p>
        </w:tc>
        <w:tc>
          <w:tcPr>
            <w:tcW w:w="938" w:type="dxa"/>
          </w:tcPr>
          <w:p w14:paraId="340D534A" w14:textId="77777777" w:rsidR="00DE6BA5" w:rsidRPr="007C6FBD" w:rsidRDefault="00DE6BA5" w:rsidP="007C6FBD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7E411000" w14:textId="77777777" w:rsidR="00DE6BA5" w:rsidRPr="007C6FBD" w:rsidRDefault="00DE6BA5" w:rsidP="007C6FBD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7C6FBD" w:rsidRPr="007C6FBD" w14:paraId="487185BD" w14:textId="77777777" w:rsidTr="00EA1F7F">
        <w:tc>
          <w:tcPr>
            <w:tcW w:w="2195" w:type="dxa"/>
          </w:tcPr>
          <w:p w14:paraId="77262776" w14:textId="77777777" w:rsidR="00DE6BA5" w:rsidRPr="007C6FBD" w:rsidRDefault="00DE6BA5" w:rsidP="007C6FBD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Ommastrephidae</w:t>
            </w:r>
            <w:proofErr w:type="spellEnd"/>
          </w:p>
        </w:tc>
        <w:tc>
          <w:tcPr>
            <w:tcW w:w="2824" w:type="dxa"/>
          </w:tcPr>
          <w:p w14:paraId="0DC4D534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Nototodar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gouldi</w:t>
            </w:r>
            <w:proofErr w:type="spellEnd"/>
          </w:p>
        </w:tc>
        <w:tc>
          <w:tcPr>
            <w:tcW w:w="2764" w:type="dxa"/>
          </w:tcPr>
          <w:p w14:paraId="07F5EBDC" w14:textId="77777777" w:rsidR="00DE6BA5" w:rsidRPr="007C6FBD" w:rsidRDefault="00DE6BA5" w:rsidP="007C6FBD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Gould's squid</w:t>
            </w:r>
          </w:p>
        </w:tc>
        <w:tc>
          <w:tcPr>
            <w:tcW w:w="866" w:type="dxa"/>
          </w:tcPr>
          <w:p w14:paraId="0066048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64C986D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9</w:t>
            </w:r>
          </w:p>
        </w:tc>
        <w:tc>
          <w:tcPr>
            <w:tcW w:w="823" w:type="dxa"/>
          </w:tcPr>
          <w:p w14:paraId="2245C17E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691CBE29" w14:textId="77777777" w:rsidR="00DE6BA5" w:rsidRPr="007C6FBD" w:rsidRDefault="00DE6BA5" w:rsidP="007C6FBD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0EB81E5D" w14:textId="77777777" w:rsidR="00DE6BA5" w:rsidRPr="007C6FBD" w:rsidRDefault="00DE6BA5" w:rsidP="007C6FBD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DE6BA5" w:rsidRPr="007C6FBD" w14:paraId="7EF386AD" w14:textId="77777777" w:rsidTr="00EA1F7F">
        <w:tc>
          <w:tcPr>
            <w:tcW w:w="2195" w:type="dxa"/>
          </w:tcPr>
          <w:p w14:paraId="3C1A2296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epiadariidae</w:t>
            </w:r>
            <w:proofErr w:type="spellEnd"/>
          </w:p>
        </w:tc>
        <w:tc>
          <w:tcPr>
            <w:tcW w:w="2824" w:type="dxa"/>
          </w:tcPr>
          <w:p w14:paraId="51ADA171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Sepioloide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lineolata</w:t>
            </w:r>
            <w:proofErr w:type="spellEnd"/>
          </w:p>
        </w:tc>
        <w:tc>
          <w:tcPr>
            <w:tcW w:w="2764" w:type="dxa"/>
          </w:tcPr>
          <w:p w14:paraId="0D175ACC" w14:textId="1FAF0A25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triped pyjama squid</w:t>
            </w:r>
          </w:p>
        </w:tc>
        <w:tc>
          <w:tcPr>
            <w:tcW w:w="866" w:type="dxa"/>
          </w:tcPr>
          <w:p w14:paraId="5403096B" w14:textId="58E73E68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138D2863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</w:t>
            </w:r>
          </w:p>
        </w:tc>
        <w:tc>
          <w:tcPr>
            <w:tcW w:w="823" w:type="dxa"/>
          </w:tcPr>
          <w:p w14:paraId="295321A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6</w:t>
            </w:r>
          </w:p>
        </w:tc>
        <w:tc>
          <w:tcPr>
            <w:tcW w:w="938" w:type="dxa"/>
          </w:tcPr>
          <w:p w14:paraId="753DD1C9" w14:textId="05BE7B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5FA603FA" w14:textId="779329EB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7C6FBD" w:rsidRPr="007C6FBD" w14:paraId="01FBF705" w14:textId="77777777" w:rsidTr="00EA1F7F">
        <w:tc>
          <w:tcPr>
            <w:tcW w:w="2195" w:type="dxa"/>
            <w:vMerge w:val="restart"/>
          </w:tcPr>
          <w:p w14:paraId="5F829A86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Sepiidae</w:t>
            </w:r>
            <w:proofErr w:type="spellEnd"/>
          </w:p>
        </w:tc>
        <w:tc>
          <w:tcPr>
            <w:tcW w:w="2824" w:type="dxa"/>
          </w:tcPr>
          <w:p w14:paraId="306EF44D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 xml:space="preserve">Sepia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apama</w:t>
            </w:r>
            <w:proofErr w:type="spellEnd"/>
          </w:p>
        </w:tc>
        <w:tc>
          <w:tcPr>
            <w:tcW w:w="2764" w:type="dxa"/>
          </w:tcPr>
          <w:p w14:paraId="2B9EFDD9" w14:textId="38F1D0BB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Giant Australian cuttlefish</w:t>
            </w:r>
          </w:p>
        </w:tc>
        <w:tc>
          <w:tcPr>
            <w:tcW w:w="866" w:type="dxa"/>
          </w:tcPr>
          <w:p w14:paraId="0D7D3970" w14:textId="7611DD61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27</w:t>
            </w:r>
          </w:p>
        </w:tc>
        <w:tc>
          <w:tcPr>
            <w:tcW w:w="823" w:type="dxa"/>
          </w:tcPr>
          <w:p w14:paraId="18113BB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5</w:t>
            </w:r>
          </w:p>
        </w:tc>
        <w:tc>
          <w:tcPr>
            <w:tcW w:w="823" w:type="dxa"/>
          </w:tcPr>
          <w:p w14:paraId="682D37B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65</w:t>
            </w:r>
          </w:p>
        </w:tc>
        <w:tc>
          <w:tcPr>
            <w:tcW w:w="938" w:type="dxa"/>
          </w:tcPr>
          <w:p w14:paraId="29BE7B70" w14:textId="63BC0438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0B922E04" w14:textId="3EFACF41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</w:tr>
      <w:tr w:rsidR="00DE6BA5" w:rsidRPr="007C6FBD" w14:paraId="5B47EC9B" w14:textId="77777777" w:rsidTr="00EA1F7F">
        <w:tc>
          <w:tcPr>
            <w:tcW w:w="2195" w:type="dxa"/>
            <w:vMerge/>
          </w:tcPr>
          <w:p w14:paraId="3A402AB2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2824" w:type="dxa"/>
          </w:tcPr>
          <w:p w14:paraId="4AB2CB21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 xml:space="preserve">Sepia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braggi</w:t>
            </w:r>
            <w:proofErr w:type="spellEnd"/>
          </w:p>
        </w:tc>
        <w:tc>
          <w:tcPr>
            <w:tcW w:w="2764" w:type="dxa"/>
          </w:tcPr>
          <w:p w14:paraId="48278103" w14:textId="75591E4F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Slender cuttlefish</w:t>
            </w:r>
          </w:p>
        </w:tc>
        <w:tc>
          <w:tcPr>
            <w:tcW w:w="866" w:type="dxa"/>
          </w:tcPr>
          <w:p w14:paraId="2E8D29A1" w14:textId="4E962DF9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7882E1A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823" w:type="dxa"/>
          </w:tcPr>
          <w:p w14:paraId="5017872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31A9BC83" w14:textId="36EDD492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57B1CE65" w14:textId="5D00A45A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7C6FBD" w:rsidRPr="007C6FBD" w14:paraId="58E796AE" w14:textId="77777777" w:rsidTr="00EA1F7F">
        <w:tc>
          <w:tcPr>
            <w:tcW w:w="2195" w:type="dxa"/>
            <w:vMerge/>
          </w:tcPr>
          <w:p w14:paraId="714CD012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2824" w:type="dxa"/>
          </w:tcPr>
          <w:p w14:paraId="2AD7339C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 xml:space="preserve">Sepia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novaehollandiae</w:t>
            </w:r>
            <w:proofErr w:type="spellEnd"/>
          </w:p>
        </w:tc>
        <w:tc>
          <w:tcPr>
            <w:tcW w:w="2764" w:type="dxa"/>
          </w:tcPr>
          <w:p w14:paraId="1CE39EE6" w14:textId="6F7FE50C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ew Holland cuttlefish</w:t>
            </w:r>
          </w:p>
        </w:tc>
        <w:tc>
          <w:tcPr>
            <w:tcW w:w="866" w:type="dxa"/>
          </w:tcPr>
          <w:p w14:paraId="63538C02" w14:textId="16EBD28C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07</w:t>
            </w:r>
          </w:p>
        </w:tc>
        <w:tc>
          <w:tcPr>
            <w:tcW w:w="823" w:type="dxa"/>
          </w:tcPr>
          <w:p w14:paraId="172F1A3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6</w:t>
            </w:r>
          </w:p>
        </w:tc>
        <w:tc>
          <w:tcPr>
            <w:tcW w:w="823" w:type="dxa"/>
          </w:tcPr>
          <w:p w14:paraId="050E9D7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65</w:t>
            </w:r>
          </w:p>
        </w:tc>
        <w:tc>
          <w:tcPr>
            <w:tcW w:w="938" w:type="dxa"/>
          </w:tcPr>
          <w:p w14:paraId="1CBC532C" w14:textId="7CADFD30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7FCF9081" w14:textId="39D71B3D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DE6BA5" w:rsidRPr="007C6FBD" w14:paraId="4AA0D367" w14:textId="77777777" w:rsidTr="00EA1F7F">
        <w:tc>
          <w:tcPr>
            <w:tcW w:w="2195" w:type="dxa"/>
          </w:tcPr>
          <w:p w14:paraId="478C67C1" w14:textId="77777777" w:rsidR="00DE6BA5" w:rsidRPr="00813CE5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0"/>
              </w:rPr>
            </w:pPr>
            <w:r w:rsidRPr="00813CE5">
              <w:rPr>
                <w:rFonts w:asciiTheme="minorHAnsi" w:hAnsiTheme="minorHAnsi" w:cstheme="minorHAnsi"/>
                <w:i/>
                <w:color w:val="auto"/>
                <w:sz w:val="20"/>
              </w:rPr>
              <w:t>Crustaceans</w:t>
            </w:r>
          </w:p>
        </w:tc>
        <w:tc>
          <w:tcPr>
            <w:tcW w:w="2824" w:type="dxa"/>
          </w:tcPr>
          <w:p w14:paraId="70752915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</w:pPr>
          </w:p>
        </w:tc>
        <w:tc>
          <w:tcPr>
            <w:tcW w:w="2764" w:type="dxa"/>
          </w:tcPr>
          <w:p w14:paraId="59B5FFE4" w14:textId="71AB6D0F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66" w:type="dxa"/>
          </w:tcPr>
          <w:p w14:paraId="3626B202" w14:textId="40E2644E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0587CAF3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4581860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</w:tcPr>
          <w:p w14:paraId="150055ED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</w:tcPr>
          <w:p w14:paraId="48ED1739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422DF64C" w14:textId="77777777" w:rsidTr="00EA1F7F">
        <w:tc>
          <w:tcPr>
            <w:tcW w:w="2195" w:type="dxa"/>
          </w:tcPr>
          <w:p w14:paraId="16DAED43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Carcinidae</w:t>
            </w:r>
            <w:proofErr w:type="spellEnd"/>
          </w:p>
        </w:tc>
        <w:tc>
          <w:tcPr>
            <w:tcW w:w="2824" w:type="dxa"/>
          </w:tcPr>
          <w:p w14:paraId="67CCEAD2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Nectocarcin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integrifons</w:t>
            </w:r>
            <w:proofErr w:type="spellEnd"/>
          </w:p>
        </w:tc>
        <w:tc>
          <w:tcPr>
            <w:tcW w:w="2764" w:type="dxa"/>
          </w:tcPr>
          <w:p w14:paraId="3B595F11" w14:textId="55A26A69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Rough rock crab</w:t>
            </w:r>
          </w:p>
        </w:tc>
        <w:tc>
          <w:tcPr>
            <w:tcW w:w="866" w:type="dxa"/>
          </w:tcPr>
          <w:p w14:paraId="6EA0F4C7" w14:textId="4A89A4F3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2FDB5BD2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4</w:t>
            </w:r>
          </w:p>
        </w:tc>
        <w:tc>
          <w:tcPr>
            <w:tcW w:w="823" w:type="dxa"/>
          </w:tcPr>
          <w:p w14:paraId="0D5E65E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7978F861" w14:textId="5987F5C3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30DDA5CA" w14:textId="4FEC0E35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DE6BA5" w:rsidRPr="007C6FBD" w14:paraId="32D9CA8B" w14:textId="77777777" w:rsidTr="00EA1F7F">
        <w:tc>
          <w:tcPr>
            <w:tcW w:w="2195" w:type="dxa"/>
          </w:tcPr>
          <w:p w14:paraId="784E991F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Majidae</w:t>
            </w:r>
            <w:proofErr w:type="spellEnd"/>
          </w:p>
        </w:tc>
        <w:tc>
          <w:tcPr>
            <w:tcW w:w="2824" w:type="dxa"/>
          </w:tcPr>
          <w:p w14:paraId="7A554074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ot identified</w:t>
            </w:r>
          </w:p>
        </w:tc>
        <w:tc>
          <w:tcPr>
            <w:tcW w:w="2764" w:type="dxa"/>
          </w:tcPr>
          <w:p w14:paraId="3396AEA2" w14:textId="6F377C2C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Spider crab</w:t>
            </w:r>
          </w:p>
        </w:tc>
        <w:tc>
          <w:tcPr>
            <w:tcW w:w="866" w:type="dxa"/>
          </w:tcPr>
          <w:p w14:paraId="36B64682" w14:textId="4B1B153E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09BBB1E9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</w:t>
            </w:r>
          </w:p>
        </w:tc>
        <w:tc>
          <w:tcPr>
            <w:tcW w:w="823" w:type="dxa"/>
          </w:tcPr>
          <w:p w14:paraId="00A4F27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52F68942" w14:textId="2DE9F553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56FC9480" w14:textId="0375447A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7C6FBD" w:rsidRPr="007C6FBD" w14:paraId="5F2C97BF" w14:textId="77777777" w:rsidTr="00EA1F7F">
        <w:tc>
          <w:tcPr>
            <w:tcW w:w="2195" w:type="dxa"/>
          </w:tcPr>
          <w:p w14:paraId="683BFA61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Penaeidae</w:t>
            </w:r>
            <w:proofErr w:type="spellEnd"/>
          </w:p>
        </w:tc>
        <w:tc>
          <w:tcPr>
            <w:tcW w:w="2824" w:type="dxa"/>
          </w:tcPr>
          <w:p w14:paraId="60014ACE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Metapenaeopsi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 xml:space="preserve"> </w:t>
            </w:r>
            <w:r w:rsidRPr="007C6FBD">
              <w:rPr>
                <w:rFonts w:asciiTheme="minorHAnsi" w:hAnsiTheme="minorHAnsi" w:cstheme="minorHAnsi"/>
                <w:iCs/>
                <w:color w:val="auto"/>
                <w:sz w:val="20"/>
              </w:rPr>
              <w:t>sp.</w:t>
            </w:r>
          </w:p>
        </w:tc>
        <w:tc>
          <w:tcPr>
            <w:tcW w:w="2764" w:type="dxa"/>
          </w:tcPr>
          <w:p w14:paraId="2C9FAC6F" w14:textId="231022F4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Velvet shrimp</w:t>
            </w:r>
          </w:p>
        </w:tc>
        <w:tc>
          <w:tcPr>
            <w:tcW w:w="866" w:type="dxa"/>
          </w:tcPr>
          <w:p w14:paraId="04A6F1E0" w14:textId="60393050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89</w:t>
            </w:r>
          </w:p>
        </w:tc>
        <w:tc>
          <w:tcPr>
            <w:tcW w:w="823" w:type="dxa"/>
          </w:tcPr>
          <w:p w14:paraId="1399BFC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697</w:t>
            </w:r>
          </w:p>
        </w:tc>
        <w:tc>
          <w:tcPr>
            <w:tcW w:w="823" w:type="dxa"/>
          </w:tcPr>
          <w:p w14:paraId="0C5FA90A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44</w:t>
            </w:r>
          </w:p>
        </w:tc>
        <w:tc>
          <w:tcPr>
            <w:tcW w:w="938" w:type="dxa"/>
          </w:tcPr>
          <w:p w14:paraId="4CE49363" w14:textId="44D0AF32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77F723FD" w14:textId="14DDF7D2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DE6BA5" w:rsidRPr="007C6FBD" w14:paraId="5E4B967B" w14:textId="77777777" w:rsidTr="00EA1F7F">
        <w:tc>
          <w:tcPr>
            <w:tcW w:w="2195" w:type="dxa"/>
            <w:vMerge w:val="restart"/>
          </w:tcPr>
          <w:p w14:paraId="4CC65786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Portunidae</w:t>
            </w:r>
            <w:proofErr w:type="spellEnd"/>
          </w:p>
        </w:tc>
        <w:tc>
          <w:tcPr>
            <w:tcW w:w="2824" w:type="dxa"/>
          </w:tcPr>
          <w:p w14:paraId="7018810D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Ovalipe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australiensis</w:t>
            </w:r>
            <w:proofErr w:type="spellEnd"/>
          </w:p>
        </w:tc>
        <w:tc>
          <w:tcPr>
            <w:tcW w:w="2764" w:type="dxa"/>
          </w:tcPr>
          <w:p w14:paraId="771BB399" w14:textId="1D26BBCD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Common sand crab</w:t>
            </w:r>
          </w:p>
        </w:tc>
        <w:tc>
          <w:tcPr>
            <w:tcW w:w="866" w:type="dxa"/>
          </w:tcPr>
          <w:p w14:paraId="7CC5F9BA" w14:textId="3BED73F3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520A4C3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40</w:t>
            </w:r>
          </w:p>
        </w:tc>
        <w:tc>
          <w:tcPr>
            <w:tcW w:w="823" w:type="dxa"/>
          </w:tcPr>
          <w:p w14:paraId="701B506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62E902AB" w14:textId="2278E0EC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2018463F" w14:textId="125988F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7C6FBD" w:rsidRPr="007C6FBD" w14:paraId="1E25A0F9" w14:textId="77777777" w:rsidTr="00EA1F7F">
        <w:tc>
          <w:tcPr>
            <w:tcW w:w="2195" w:type="dxa"/>
            <w:vMerge/>
          </w:tcPr>
          <w:p w14:paraId="14D8E459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2824" w:type="dxa"/>
          </w:tcPr>
          <w:p w14:paraId="5FBCE0E1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Portunus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color w:val="auto"/>
                <w:sz w:val="20"/>
              </w:rPr>
              <w:t>armatus</w:t>
            </w:r>
            <w:proofErr w:type="spellEnd"/>
          </w:p>
        </w:tc>
        <w:tc>
          <w:tcPr>
            <w:tcW w:w="2764" w:type="dxa"/>
          </w:tcPr>
          <w:p w14:paraId="6C0BFA91" w14:textId="70A39C28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Blue swimmer crab</w:t>
            </w:r>
          </w:p>
        </w:tc>
        <w:tc>
          <w:tcPr>
            <w:tcW w:w="866" w:type="dxa"/>
          </w:tcPr>
          <w:p w14:paraId="22987CEC" w14:textId="70EFF766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3107</w:t>
            </w:r>
          </w:p>
        </w:tc>
        <w:tc>
          <w:tcPr>
            <w:tcW w:w="823" w:type="dxa"/>
          </w:tcPr>
          <w:p w14:paraId="4EFD211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192</w:t>
            </w:r>
          </w:p>
        </w:tc>
        <w:tc>
          <w:tcPr>
            <w:tcW w:w="823" w:type="dxa"/>
          </w:tcPr>
          <w:p w14:paraId="5FEBEB9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524</w:t>
            </w:r>
          </w:p>
        </w:tc>
        <w:tc>
          <w:tcPr>
            <w:tcW w:w="938" w:type="dxa"/>
          </w:tcPr>
          <w:p w14:paraId="78B8DC95" w14:textId="0FE82D4C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66F34832" w14:textId="591E6D9C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DE6BA5" w:rsidRPr="007C6FBD" w14:paraId="0E5F41AC" w14:textId="77777777" w:rsidTr="00EA1F7F">
        <w:tc>
          <w:tcPr>
            <w:tcW w:w="2195" w:type="dxa"/>
          </w:tcPr>
          <w:p w14:paraId="249D3F22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Squillidae</w:t>
            </w:r>
            <w:proofErr w:type="spellEnd"/>
          </w:p>
        </w:tc>
        <w:tc>
          <w:tcPr>
            <w:tcW w:w="2824" w:type="dxa"/>
          </w:tcPr>
          <w:p w14:paraId="3F8BCA8D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Erugosquill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grahami</w:t>
            </w:r>
            <w:proofErr w:type="spellEnd"/>
          </w:p>
        </w:tc>
        <w:tc>
          <w:tcPr>
            <w:tcW w:w="2764" w:type="dxa"/>
          </w:tcPr>
          <w:p w14:paraId="70E65CD6" w14:textId="5F48585B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Mantis shrimp</w:t>
            </w:r>
          </w:p>
        </w:tc>
        <w:tc>
          <w:tcPr>
            <w:tcW w:w="866" w:type="dxa"/>
          </w:tcPr>
          <w:p w14:paraId="508460DF" w14:textId="466464CF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7</w:t>
            </w:r>
          </w:p>
        </w:tc>
        <w:tc>
          <w:tcPr>
            <w:tcW w:w="823" w:type="dxa"/>
          </w:tcPr>
          <w:p w14:paraId="018530D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850</w:t>
            </w:r>
          </w:p>
        </w:tc>
        <w:tc>
          <w:tcPr>
            <w:tcW w:w="823" w:type="dxa"/>
          </w:tcPr>
          <w:p w14:paraId="6DAF7C2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43</w:t>
            </w:r>
          </w:p>
        </w:tc>
        <w:tc>
          <w:tcPr>
            <w:tcW w:w="938" w:type="dxa"/>
          </w:tcPr>
          <w:p w14:paraId="003B9C8D" w14:textId="7F5FF1EE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09F16FEB" w14:textId="1ED125C2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7C6FBD" w:rsidRPr="007C6FBD" w14:paraId="22189CED" w14:textId="77777777" w:rsidTr="00EA1F7F">
        <w:tc>
          <w:tcPr>
            <w:tcW w:w="2195" w:type="dxa"/>
          </w:tcPr>
          <w:p w14:paraId="77672748" w14:textId="4B9AE718" w:rsidR="00DE6BA5" w:rsidRPr="00813CE5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813CE5">
              <w:rPr>
                <w:rFonts w:asciiTheme="minorHAnsi" w:hAnsiTheme="minorHAnsi" w:cstheme="minorHAnsi"/>
                <w:i/>
                <w:sz w:val="20"/>
              </w:rPr>
              <w:br w:type="page"/>
              <w:t>Bivalves</w:t>
            </w:r>
          </w:p>
        </w:tc>
        <w:tc>
          <w:tcPr>
            <w:tcW w:w="2824" w:type="dxa"/>
          </w:tcPr>
          <w:p w14:paraId="4B5AF4DF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764" w:type="dxa"/>
          </w:tcPr>
          <w:p w14:paraId="7B70ED0B" w14:textId="4514F50B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66" w:type="dxa"/>
          </w:tcPr>
          <w:p w14:paraId="3642BDA0" w14:textId="7C40327B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39717C11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51B162F4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</w:tcPr>
          <w:p w14:paraId="1D2E0F1F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</w:tcPr>
          <w:p w14:paraId="0B06E1FF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DE6BA5" w:rsidRPr="007C6FBD" w14:paraId="639B852E" w14:textId="77777777" w:rsidTr="00EA1F7F">
        <w:tc>
          <w:tcPr>
            <w:tcW w:w="2195" w:type="dxa"/>
          </w:tcPr>
          <w:p w14:paraId="2548E6CC" w14:textId="398FD7F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  <w:vertAlign w:val="superscript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Mytilidae</w:t>
            </w:r>
            <w:r w:rsidR="007C6FBD">
              <w:rPr>
                <w:rFonts w:asciiTheme="minorHAnsi" w:hAnsiTheme="minorHAnsi" w:cstheme="minorHAns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824" w:type="dxa"/>
          </w:tcPr>
          <w:p w14:paraId="78CAEA83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Not identified</w:t>
            </w:r>
          </w:p>
        </w:tc>
        <w:tc>
          <w:tcPr>
            <w:tcW w:w="2764" w:type="dxa"/>
          </w:tcPr>
          <w:p w14:paraId="1B938B98" w14:textId="1710A9E2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Mussel</w:t>
            </w:r>
          </w:p>
        </w:tc>
        <w:tc>
          <w:tcPr>
            <w:tcW w:w="866" w:type="dxa"/>
          </w:tcPr>
          <w:p w14:paraId="065EFE32" w14:textId="62222411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color w:val="auto"/>
                <w:sz w:val="20"/>
              </w:rPr>
              <w:t>29 kg</w:t>
            </w:r>
          </w:p>
        </w:tc>
        <w:tc>
          <w:tcPr>
            <w:tcW w:w="823" w:type="dxa"/>
          </w:tcPr>
          <w:p w14:paraId="054A6B95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color w:val="auto"/>
                <w:sz w:val="20"/>
              </w:rPr>
              <w:t>24 kg</w:t>
            </w:r>
          </w:p>
        </w:tc>
        <w:tc>
          <w:tcPr>
            <w:tcW w:w="823" w:type="dxa"/>
          </w:tcPr>
          <w:p w14:paraId="130DD513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color w:val="auto"/>
                <w:sz w:val="20"/>
              </w:rPr>
              <w:t>89 kg</w:t>
            </w:r>
          </w:p>
        </w:tc>
        <w:tc>
          <w:tcPr>
            <w:tcW w:w="938" w:type="dxa"/>
          </w:tcPr>
          <w:p w14:paraId="14B3F83F" w14:textId="7200DEBF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57474128" w14:textId="266E32EF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7C6FBD" w:rsidRPr="007C6FBD" w14:paraId="6635945F" w14:textId="77777777" w:rsidTr="00EA1F7F">
        <w:tc>
          <w:tcPr>
            <w:tcW w:w="2195" w:type="dxa"/>
          </w:tcPr>
          <w:p w14:paraId="605113E5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Pectinidae</w:t>
            </w:r>
            <w:proofErr w:type="spellEnd"/>
          </w:p>
        </w:tc>
        <w:tc>
          <w:tcPr>
            <w:tcW w:w="2824" w:type="dxa"/>
          </w:tcPr>
          <w:p w14:paraId="21751E65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Not identified</w:t>
            </w:r>
          </w:p>
        </w:tc>
        <w:tc>
          <w:tcPr>
            <w:tcW w:w="2764" w:type="dxa"/>
          </w:tcPr>
          <w:p w14:paraId="251BD93E" w14:textId="667E45A4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callop</w:t>
            </w:r>
          </w:p>
        </w:tc>
        <w:tc>
          <w:tcPr>
            <w:tcW w:w="866" w:type="dxa"/>
          </w:tcPr>
          <w:p w14:paraId="3869DD1E" w14:textId="5B2523D5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5</w:t>
            </w:r>
          </w:p>
        </w:tc>
        <w:tc>
          <w:tcPr>
            <w:tcW w:w="823" w:type="dxa"/>
          </w:tcPr>
          <w:p w14:paraId="50548736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2</w:t>
            </w:r>
          </w:p>
        </w:tc>
        <w:tc>
          <w:tcPr>
            <w:tcW w:w="823" w:type="dxa"/>
          </w:tcPr>
          <w:p w14:paraId="55D40F1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3</w:t>
            </w:r>
          </w:p>
        </w:tc>
        <w:tc>
          <w:tcPr>
            <w:tcW w:w="938" w:type="dxa"/>
          </w:tcPr>
          <w:p w14:paraId="4354A5F9" w14:textId="6CA4CF44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21702484" w14:textId="09B058BF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DE6BA5" w:rsidRPr="007C6FBD" w14:paraId="5C5364D6" w14:textId="77777777" w:rsidTr="00EA1F7F">
        <w:tc>
          <w:tcPr>
            <w:tcW w:w="2195" w:type="dxa"/>
          </w:tcPr>
          <w:p w14:paraId="3089F819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Pinnidae</w:t>
            </w:r>
            <w:proofErr w:type="spellEnd"/>
          </w:p>
        </w:tc>
        <w:tc>
          <w:tcPr>
            <w:tcW w:w="2824" w:type="dxa"/>
          </w:tcPr>
          <w:p w14:paraId="37FFAD07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Pinna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bicolor</w:t>
            </w:r>
            <w:proofErr w:type="spellEnd"/>
          </w:p>
        </w:tc>
        <w:tc>
          <w:tcPr>
            <w:tcW w:w="2764" w:type="dxa"/>
          </w:tcPr>
          <w:p w14:paraId="669DA621" w14:textId="3446118B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Razor clam</w:t>
            </w:r>
          </w:p>
        </w:tc>
        <w:tc>
          <w:tcPr>
            <w:tcW w:w="866" w:type="dxa"/>
          </w:tcPr>
          <w:p w14:paraId="48FB2FDB" w14:textId="39E38781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6767C5AA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1316F42F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3</w:t>
            </w:r>
          </w:p>
        </w:tc>
        <w:tc>
          <w:tcPr>
            <w:tcW w:w="938" w:type="dxa"/>
          </w:tcPr>
          <w:p w14:paraId="72A2785A" w14:textId="4D49405F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5DF00742" w14:textId="0E376411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7C6FBD" w:rsidRPr="007C6FBD" w14:paraId="5FDCB487" w14:textId="77777777" w:rsidTr="00EA1F7F">
        <w:tc>
          <w:tcPr>
            <w:tcW w:w="2195" w:type="dxa"/>
          </w:tcPr>
          <w:p w14:paraId="06505B3C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 xml:space="preserve">Order </w:t>
            </w: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Veneroida</w:t>
            </w:r>
            <w:proofErr w:type="spellEnd"/>
          </w:p>
        </w:tc>
        <w:tc>
          <w:tcPr>
            <w:tcW w:w="2824" w:type="dxa"/>
          </w:tcPr>
          <w:p w14:paraId="53C8B914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Not identified</w:t>
            </w:r>
          </w:p>
        </w:tc>
        <w:tc>
          <w:tcPr>
            <w:tcW w:w="2764" w:type="dxa"/>
          </w:tcPr>
          <w:p w14:paraId="56711B84" w14:textId="6802A335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Cockle</w:t>
            </w:r>
          </w:p>
        </w:tc>
        <w:tc>
          <w:tcPr>
            <w:tcW w:w="866" w:type="dxa"/>
          </w:tcPr>
          <w:p w14:paraId="4C397C55" w14:textId="63CBA242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6</w:t>
            </w:r>
          </w:p>
        </w:tc>
        <w:tc>
          <w:tcPr>
            <w:tcW w:w="823" w:type="dxa"/>
          </w:tcPr>
          <w:p w14:paraId="5463998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6</w:t>
            </w:r>
          </w:p>
        </w:tc>
        <w:tc>
          <w:tcPr>
            <w:tcW w:w="823" w:type="dxa"/>
          </w:tcPr>
          <w:p w14:paraId="0C04AE6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2AA446CB" w14:textId="7E0694B2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7B3CA040" w14:textId="5D837D8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DE6BA5" w:rsidRPr="007C6FBD" w14:paraId="6050A1C6" w14:textId="77777777" w:rsidTr="00EA1F7F">
        <w:tc>
          <w:tcPr>
            <w:tcW w:w="2195" w:type="dxa"/>
          </w:tcPr>
          <w:p w14:paraId="310693DB" w14:textId="77777777" w:rsidR="00DE6BA5" w:rsidRPr="00813CE5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813CE5">
              <w:rPr>
                <w:rFonts w:asciiTheme="minorHAnsi" w:hAnsiTheme="minorHAnsi" w:cstheme="minorHAnsi"/>
                <w:i/>
                <w:sz w:val="20"/>
              </w:rPr>
              <w:t>Echinoderms</w:t>
            </w:r>
          </w:p>
        </w:tc>
        <w:tc>
          <w:tcPr>
            <w:tcW w:w="2824" w:type="dxa"/>
          </w:tcPr>
          <w:p w14:paraId="64631937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764" w:type="dxa"/>
          </w:tcPr>
          <w:p w14:paraId="48CB38F5" w14:textId="46D1E336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66" w:type="dxa"/>
          </w:tcPr>
          <w:p w14:paraId="3754F103" w14:textId="66A7A8AB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50AECA0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823" w:type="dxa"/>
          </w:tcPr>
          <w:p w14:paraId="5C89EC8C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938" w:type="dxa"/>
          </w:tcPr>
          <w:p w14:paraId="3244ADEC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  <w:tc>
          <w:tcPr>
            <w:tcW w:w="1149" w:type="dxa"/>
          </w:tcPr>
          <w:p w14:paraId="0FD10244" w14:textId="7777777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</w:p>
        </w:tc>
      </w:tr>
      <w:tr w:rsidR="007C6FBD" w:rsidRPr="007C6FBD" w14:paraId="7AD1E409" w14:textId="77777777" w:rsidTr="00EA1F7F">
        <w:tc>
          <w:tcPr>
            <w:tcW w:w="2195" w:type="dxa"/>
          </w:tcPr>
          <w:p w14:paraId="105B162E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Holothuriidae</w:t>
            </w:r>
            <w:proofErr w:type="spellEnd"/>
          </w:p>
        </w:tc>
        <w:tc>
          <w:tcPr>
            <w:tcW w:w="2824" w:type="dxa"/>
          </w:tcPr>
          <w:p w14:paraId="116E8FBF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Holothuria</w:t>
            </w:r>
            <w:proofErr w:type="spellEnd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 xml:space="preserve"> </w:t>
            </w:r>
            <w:proofErr w:type="spellStart"/>
            <w:r w:rsidRPr="007C6FBD">
              <w:rPr>
                <w:rFonts w:asciiTheme="minorHAnsi" w:hAnsiTheme="minorHAnsi" w:cstheme="minorHAnsi"/>
                <w:i/>
                <w:iCs/>
                <w:sz w:val="20"/>
              </w:rPr>
              <w:t>hartmeyeri</w:t>
            </w:r>
            <w:proofErr w:type="spellEnd"/>
          </w:p>
        </w:tc>
        <w:tc>
          <w:tcPr>
            <w:tcW w:w="2764" w:type="dxa"/>
          </w:tcPr>
          <w:p w14:paraId="598D4C3B" w14:textId="7901EC43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Handsome sea cucumber</w:t>
            </w:r>
          </w:p>
        </w:tc>
        <w:tc>
          <w:tcPr>
            <w:tcW w:w="866" w:type="dxa"/>
          </w:tcPr>
          <w:p w14:paraId="1CB255F7" w14:textId="67E91F3C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823" w:type="dxa"/>
          </w:tcPr>
          <w:p w14:paraId="0098B91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</w:t>
            </w:r>
          </w:p>
        </w:tc>
        <w:tc>
          <w:tcPr>
            <w:tcW w:w="823" w:type="dxa"/>
          </w:tcPr>
          <w:p w14:paraId="7E01E226" w14:textId="4E1F8F9E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938" w:type="dxa"/>
          </w:tcPr>
          <w:p w14:paraId="294DC57E" w14:textId="5754A5B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279E3131" w14:textId="65664807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DE6BA5" w:rsidRPr="007C6FBD" w14:paraId="57282AE8" w14:textId="77777777" w:rsidTr="00EA1F7F">
        <w:tc>
          <w:tcPr>
            <w:tcW w:w="2195" w:type="dxa"/>
          </w:tcPr>
          <w:p w14:paraId="61263929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 xml:space="preserve">Class </w:t>
            </w: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Asteroidea</w:t>
            </w:r>
            <w:proofErr w:type="spellEnd"/>
          </w:p>
        </w:tc>
        <w:tc>
          <w:tcPr>
            <w:tcW w:w="2824" w:type="dxa"/>
          </w:tcPr>
          <w:p w14:paraId="126BB888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Not identified</w:t>
            </w:r>
          </w:p>
        </w:tc>
        <w:tc>
          <w:tcPr>
            <w:tcW w:w="2764" w:type="dxa"/>
          </w:tcPr>
          <w:p w14:paraId="4992FCB1" w14:textId="5C173E25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tarfish</w:t>
            </w:r>
          </w:p>
        </w:tc>
        <w:tc>
          <w:tcPr>
            <w:tcW w:w="866" w:type="dxa"/>
          </w:tcPr>
          <w:p w14:paraId="26F4F07D" w14:textId="04F2F97C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1DBAAB40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823" w:type="dxa"/>
          </w:tcPr>
          <w:p w14:paraId="1D4886CD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938" w:type="dxa"/>
          </w:tcPr>
          <w:p w14:paraId="02682411" w14:textId="1FE619A0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  <w:tc>
          <w:tcPr>
            <w:tcW w:w="1149" w:type="dxa"/>
          </w:tcPr>
          <w:p w14:paraId="703C5F7D" w14:textId="5971C3E0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  <w:tr w:rsidR="007C6FBD" w:rsidRPr="007C6FBD" w14:paraId="7ECCCAF0" w14:textId="77777777" w:rsidTr="00EA1F7F">
        <w:tc>
          <w:tcPr>
            <w:tcW w:w="2195" w:type="dxa"/>
          </w:tcPr>
          <w:p w14:paraId="3B02F7CC" w14:textId="77777777" w:rsidR="00DE6BA5" w:rsidRPr="007C6FBD" w:rsidRDefault="00DE6BA5" w:rsidP="00315FB7">
            <w:pPr>
              <w:suppressAutoHyphens w:val="0"/>
              <w:spacing w:line="240" w:lineRule="auto"/>
              <w:ind w:left="176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 xml:space="preserve">Class </w:t>
            </w:r>
            <w:proofErr w:type="spellStart"/>
            <w:r w:rsidRPr="007C6FBD">
              <w:rPr>
                <w:rFonts w:asciiTheme="minorHAnsi" w:hAnsiTheme="minorHAnsi" w:cstheme="minorHAnsi"/>
                <w:sz w:val="20"/>
              </w:rPr>
              <w:t>Echinoidea</w:t>
            </w:r>
            <w:proofErr w:type="spellEnd"/>
          </w:p>
        </w:tc>
        <w:tc>
          <w:tcPr>
            <w:tcW w:w="2824" w:type="dxa"/>
          </w:tcPr>
          <w:p w14:paraId="7BE92E10" w14:textId="77777777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Not identified</w:t>
            </w:r>
          </w:p>
        </w:tc>
        <w:tc>
          <w:tcPr>
            <w:tcW w:w="2764" w:type="dxa"/>
          </w:tcPr>
          <w:p w14:paraId="3B991DAA" w14:textId="64A49C82" w:rsidR="00DE6BA5" w:rsidRPr="007C6FBD" w:rsidRDefault="00DE6BA5" w:rsidP="00315FB7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C6FBD">
              <w:rPr>
                <w:rFonts w:asciiTheme="minorHAnsi" w:hAnsiTheme="minorHAnsi" w:cstheme="minorHAnsi"/>
                <w:sz w:val="20"/>
              </w:rPr>
              <w:t>Sea urchin</w:t>
            </w:r>
          </w:p>
        </w:tc>
        <w:tc>
          <w:tcPr>
            <w:tcW w:w="866" w:type="dxa"/>
          </w:tcPr>
          <w:p w14:paraId="7C13D45A" w14:textId="232DAD5B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-</w:t>
            </w:r>
          </w:p>
        </w:tc>
        <w:tc>
          <w:tcPr>
            <w:tcW w:w="823" w:type="dxa"/>
          </w:tcPr>
          <w:p w14:paraId="1FC6797B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16</w:t>
            </w:r>
          </w:p>
        </w:tc>
        <w:tc>
          <w:tcPr>
            <w:tcW w:w="823" w:type="dxa"/>
          </w:tcPr>
          <w:p w14:paraId="1C2F3608" w14:textId="77777777" w:rsidR="00DE6BA5" w:rsidRPr="007C6FBD" w:rsidRDefault="00DE6BA5" w:rsidP="00813CE5">
            <w:pPr>
              <w:tabs>
                <w:tab w:val="decimal" w:pos="567"/>
              </w:tabs>
              <w:suppressAutoHyphens w:val="0"/>
              <w:spacing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5</w:t>
            </w:r>
          </w:p>
        </w:tc>
        <w:tc>
          <w:tcPr>
            <w:tcW w:w="938" w:type="dxa"/>
          </w:tcPr>
          <w:p w14:paraId="5A389C48" w14:textId="7C743D6A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proofErr w:type="spellStart"/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  <w:proofErr w:type="spellEnd"/>
          </w:p>
        </w:tc>
        <w:tc>
          <w:tcPr>
            <w:tcW w:w="1149" w:type="dxa"/>
          </w:tcPr>
          <w:p w14:paraId="48D06C05" w14:textId="126511EF" w:rsidR="00DE6BA5" w:rsidRPr="007C6FBD" w:rsidRDefault="00DE6BA5" w:rsidP="00315F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</w:rPr>
            </w:pPr>
            <w:r w:rsidRPr="007C6FBD">
              <w:rPr>
                <w:rFonts w:asciiTheme="minorHAnsi" w:hAnsiTheme="minorHAnsi" w:cstheme="minorHAnsi"/>
                <w:color w:val="auto"/>
                <w:sz w:val="20"/>
              </w:rPr>
              <w:t>nr</w:t>
            </w:r>
          </w:p>
        </w:tc>
      </w:tr>
    </w:tbl>
    <w:p w14:paraId="3D6A3E77" w14:textId="77777777" w:rsidR="007432E3" w:rsidRDefault="007432E3" w:rsidP="007432E3">
      <w:pPr>
        <w:suppressAutoHyphens w:val="0"/>
        <w:spacing w:before="120" w:line="240" w:lineRule="auto"/>
        <w:rPr>
          <w:rFonts w:asciiTheme="minorHAnsi" w:hAnsiTheme="minorHAnsi" w:cstheme="minorHAnsi"/>
          <w:sz w:val="20"/>
          <w:szCs w:val="22"/>
        </w:rPr>
      </w:pPr>
      <w:proofErr w:type="gramStart"/>
      <w:r>
        <w:rPr>
          <w:rFonts w:asciiTheme="minorHAnsi" w:hAnsiTheme="minorHAnsi" w:cstheme="minorHAnsi"/>
          <w:sz w:val="20"/>
          <w:szCs w:val="22"/>
          <w:vertAlign w:val="superscript"/>
        </w:rPr>
        <w:t>a</w:t>
      </w:r>
      <w:proofErr w:type="gramEnd"/>
      <w:r>
        <w:rPr>
          <w:rFonts w:asciiTheme="minorHAnsi" w:hAnsiTheme="minorHAnsi" w:cstheme="minorHAnsi"/>
          <w:sz w:val="20"/>
          <w:szCs w:val="22"/>
          <w:vertAlign w:val="superscript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2"/>
        </w:rPr>
        <w:t>Mytilidae</w:t>
      </w:r>
      <w:proofErr w:type="spellEnd"/>
      <w:r w:rsidRPr="007C6FBD">
        <w:rPr>
          <w:rFonts w:asciiTheme="minorHAnsi" w:hAnsiTheme="minorHAnsi" w:cstheme="minorHAnsi"/>
          <w:sz w:val="20"/>
          <w:szCs w:val="22"/>
        </w:rPr>
        <w:t xml:space="preserve"> were not counted, only weighed </w:t>
      </w:r>
      <w:r>
        <w:rPr>
          <w:rFonts w:asciiTheme="minorHAnsi" w:hAnsiTheme="minorHAnsi" w:cstheme="minorHAnsi"/>
          <w:sz w:val="20"/>
          <w:szCs w:val="22"/>
        </w:rPr>
        <w:t>(weights are shown in italic).</w:t>
      </w:r>
    </w:p>
    <w:p w14:paraId="16AC4E64" w14:textId="2FEB396B" w:rsidR="004C10A1" w:rsidRPr="00EF6F1C" w:rsidRDefault="007432E3" w:rsidP="007432E3">
      <w:pPr>
        <w:suppressAutoHyphens w:val="0"/>
        <w:rPr>
          <w:sz w:val="20"/>
          <w:szCs w:val="22"/>
        </w:rPr>
      </w:pPr>
      <w:r w:rsidRPr="007C6FBD">
        <w:rPr>
          <w:rFonts w:asciiTheme="minorHAnsi" w:hAnsiTheme="minorHAnsi" w:cstheme="minorHAnsi"/>
          <w:sz w:val="20"/>
          <w:szCs w:val="22"/>
        </w:rPr>
        <w:t xml:space="preserve">-, not caught; </w:t>
      </w:r>
      <w:proofErr w:type="spellStart"/>
      <w:r w:rsidRPr="007C6FBD">
        <w:rPr>
          <w:rFonts w:asciiTheme="minorHAnsi" w:hAnsiTheme="minorHAnsi" w:cstheme="minorHAnsi"/>
          <w:sz w:val="20"/>
          <w:szCs w:val="22"/>
        </w:rPr>
        <w:t>nr</w:t>
      </w:r>
      <w:proofErr w:type="spellEnd"/>
      <w:r w:rsidRPr="007C6FBD">
        <w:rPr>
          <w:rFonts w:asciiTheme="minorHAnsi" w:hAnsiTheme="minorHAnsi" w:cstheme="minorHAnsi"/>
          <w:sz w:val="20"/>
          <w:szCs w:val="22"/>
        </w:rPr>
        <w:t>, not recorded.</w:t>
      </w:r>
    </w:p>
    <w:sectPr w:rsidR="004C10A1" w:rsidRPr="00EF6F1C" w:rsidSect="000D4A19">
      <w:headerReference w:type="default" r:id="rId13"/>
      <w:footerReference w:type="first" r:id="rId14"/>
      <w:pgSz w:w="16840" w:h="11907" w:orient="landscape" w:code="9"/>
      <w:pgMar w:top="1440" w:right="1440" w:bottom="1440" w:left="1440" w:header="578" w:footer="0" w:gutter="0"/>
      <w:cols w:space="720"/>
      <w:docGrid w:linePitch="29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acdManifest>
      <wne:acdEntry wne:acdName="acd0"/>
      <wne:acdEntry wne:acdName="acd1"/>
      <wne:acdEntry wne:acdName="acd2"/>
      <wne:acdEntry wne:acdName="acd3"/>
      <wne:acdEntry wne:acdName="acd4"/>
      <wne:acdEntry wne:acdName="acd5"/>
      <wne:acdEntry wne:acdName="acd6"/>
      <wne:acdEntry wne:acdName="acd7"/>
      <wne:acdEntry wne:acdName="acd8"/>
      <wne:acdEntry wne:acdName="acd9"/>
      <wne:acdEntry wne:acdName="acd10"/>
      <wne:acdEntry wne:acdName="acd11"/>
      <wne:acdEntry wne:acdName="acd12"/>
      <wne:acdEntry wne:acdName="acd13"/>
      <wne:acdEntry wne:acdName="acd14"/>
      <wne:acdEntry wne:acdName="acd15"/>
      <wne:acdEntry wne:acdName="acd16"/>
      <wne:acdEntry wne:acdName="acd17"/>
    </wne:acdManifest>
    <wne:toolbarData r:id="rId1"/>
  </wne:toolbars>
  <wne:acds>
    <wne:acd wne:argValue="AgBRAHUAbwB0AGUA" wne:acdName="acd0" wne:fciIndexBasedOn="0065"/>
    <wne:acd wne:argValue="AgBCAHUAbABsAGUAdAA=" wne:acdName="acd1" wne:fciIndexBasedOn="0065"/>
    <wne:acd wne:argValue="AgBEAGEAcwBoAA==" wne:acdName="acd2" wne:fciIndexBasedOn="0065"/>
    <wne:acd wne:argValue="AQAAAAEA" wne:acdName="acd3" wne:fciIndexBasedOn="0065"/>
    <wne:acd wne:argValue="AQAAAAIA" wne:acdName="acd4" wne:fciIndexBasedOn="0065"/>
    <wne:acd wne:argValue="AQAAAAMA" wne:acdName="acd5" wne:fciIndexBasedOn="0065"/>
    <wne:acd wne:argValue="AQAAAAQA" wne:acdName="acd6" wne:fciIndexBasedOn="0065"/>
    <wne:acd wne:argValue="AQAAAAUA" wne:acdName="acd7" wne:fciIndexBasedOn="0065"/>
    <wne:acd wne:argValue="AQAAAAAA" wne:acdName="acd8" wne:fciIndexBasedOn="0065"/>
    <wne:acd wne:argValue="AgBRAHUAbwB0AGUA" wne:acdName="acd9" wne:fciIndexBasedOn="0065"/>
    <wne:acd wne:argValue="AgBGAGkAZwB1AHIAZQBDAGEAcAB0AGkAbwBuAA==" wne:acdName="acd10" wne:fciIndexBasedOn="0065"/>
    <wne:acd wne:argValue="AgBUAGEAYgBsAGUAQwBhAHAAdABpAG8AbgA=" wne:acdName="acd11" wne:fciIndexBasedOn="0065"/>
    <wne:acd wne:argValue="AgBUAGEAYgBsAGUATgBvAHQAZQBzAA==" wne:acdName="acd12" wne:fciIndexBasedOn="0065"/>
    <wne:acd wne:argValue="AgBUAGEAYgBsAGUAVABlAHgAdAA=" wne:acdName="acd13" wne:fciIndexBasedOn="0065"/>
    <wne:acd wne:argValue="AgBRAHUAbwB0AGUA" wne:acdName="acd14" wne:fciIndexBasedOn="0065"/>
    <wne:acd wne:argValue="AgBCAG8AeABUAGUAeAB0AA==" wne:acdName="acd15" wne:fciIndexBasedOn="0065"/>
    <wne:acd wne:argValue="AgBRAHUAbwB0AGUA" wne:acdName="acd16" wne:fciIndexBasedOn="0065"/>
    <wne:acd wne:argValue="AgBCAG8AeABDAGEAcAB0AGkAbwBuAA==" wne:acdName="acd17" wne:fciIndexBasedOn="0065"/>
  </wne:acd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673DA1" w14:textId="77777777" w:rsidR="00822987" w:rsidRDefault="00822987">
      <w:r>
        <w:separator/>
      </w:r>
    </w:p>
  </w:endnote>
  <w:endnote w:type="continuationSeparator" w:id="0">
    <w:p w14:paraId="41899216" w14:textId="77777777" w:rsidR="00822987" w:rsidRDefault="00822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ptimum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421232" w14:textId="77777777" w:rsidR="00353874" w:rsidRDefault="0035387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1C0C6CE" w14:textId="77777777" w:rsidR="00353874" w:rsidRDefault="003538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1C153E" w14:textId="77777777" w:rsidR="00822987" w:rsidRDefault="00822987">
      <w:r>
        <w:separator/>
      </w:r>
    </w:p>
  </w:footnote>
  <w:footnote w:type="continuationSeparator" w:id="0">
    <w:p w14:paraId="4FE2E8C2" w14:textId="77777777" w:rsidR="00822987" w:rsidRDefault="008229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F2BAC1" w14:textId="77777777" w:rsidR="00353874" w:rsidRDefault="003538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74BCC"/>
    <w:multiLevelType w:val="multilevel"/>
    <w:tmpl w:val="6A62D05C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5622292"/>
    <w:multiLevelType w:val="hybridMultilevel"/>
    <w:tmpl w:val="E264AE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93273"/>
    <w:multiLevelType w:val="hybridMultilevel"/>
    <w:tmpl w:val="557025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5670D"/>
    <w:multiLevelType w:val="multilevel"/>
    <w:tmpl w:val="099049F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4.%2"/>
      <w:lvlJc w:val="left"/>
      <w:pPr>
        <w:tabs>
          <w:tab w:val="num" w:pos="397"/>
        </w:tabs>
        <w:ind w:left="0" w:firstLine="0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0C775744"/>
    <w:multiLevelType w:val="hybridMultilevel"/>
    <w:tmpl w:val="8EEECA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455053"/>
    <w:multiLevelType w:val="hybridMultilevel"/>
    <w:tmpl w:val="94C6D6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4F69BE"/>
    <w:multiLevelType w:val="multilevel"/>
    <w:tmpl w:val="24F05EF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0" w:firstLine="0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E2E68AD"/>
    <w:multiLevelType w:val="hybridMultilevel"/>
    <w:tmpl w:val="E3F4BD3E"/>
    <w:lvl w:ilvl="0" w:tplc="9E7C7396">
      <w:start w:val="1"/>
      <w:numFmt w:val="bullet"/>
      <w:pStyle w:val="Dash"/>
      <w:lvlText w:val=""/>
      <w:lvlJc w:val="left"/>
      <w:pPr>
        <w:tabs>
          <w:tab w:val="num" w:pos="624"/>
        </w:tabs>
        <w:ind w:left="408" w:hanging="51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750464"/>
    <w:multiLevelType w:val="hybridMultilevel"/>
    <w:tmpl w:val="3FF863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F67CC"/>
    <w:multiLevelType w:val="hybridMultilevel"/>
    <w:tmpl w:val="9AC85C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7A1B11"/>
    <w:multiLevelType w:val="hybridMultilevel"/>
    <w:tmpl w:val="2C9CDE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800ABE"/>
    <w:multiLevelType w:val="multilevel"/>
    <w:tmpl w:val="47AE640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0" w:firstLine="0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58481084"/>
    <w:multiLevelType w:val="hybridMultilevel"/>
    <w:tmpl w:val="7E1A11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AD569C8"/>
    <w:multiLevelType w:val="multilevel"/>
    <w:tmpl w:val="561E35F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4.%2"/>
      <w:lvlJc w:val="left"/>
      <w:pPr>
        <w:ind w:left="0" w:firstLine="0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54A0C5C"/>
    <w:multiLevelType w:val="multilevel"/>
    <w:tmpl w:val="30163BF6"/>
    <w:lvl w:ilvl="0">
      <w:start w:val="4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2.%2"/>
      <w:lvlJc w:val="left"/>
      <w:pPr>
        <w:tabs>
          <w:tab w:val="num" w:pos="454"/>
        </w:tabs>
        <w:ind w:left="0" w:firstLine="0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5B75EA8"/>
    <w:multiLevelType w:val="multilevel"/>
    <w:tmpl w:val="879A91B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5D86359"/>
    <w:multiLevelType w:val="hybridMultilevel"/>
    <w:tmpl w:val="D30CF0EA"/>
    <w:lvl w:ilvl="0" w:tplc="93CEAA4E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0C5353"/>
    <w:multiLevelType w:val="multilevel"/>
    <w:tmpl w:val="79C4CFD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3.%2"/>
      <w:lvlJc w:val="left"/>
      <w:pPr>
        <w:tabs>
          <w:tab w:val="num" w:pos="454"/>
        </w:tabs>
        <w:ind w:left="0" w:firstLine="0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6B01490D"/>
    <w:multiLevelType w:val="hybridMultilevel"/>
    <w:tmpl w:val="7AA803B2"/>
    <w:lvl w:ilvl="0" w:tplc="4546F8B8">
      <w:start w:val="1"/>
      <w:numFmt w:val="bullet"/>
      <w:pStyle w:val="Compendium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360513"/>
    <w:multiLevelType w:val="multilevel"/>
    <w:tmpl w:val="D4FA200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7"/>
  </w:num>
  <w:num w:numId="2">
    <w:abstractNumId w:val="16"/>
  </w:num>
  <w:num w:numId="3">
    <w:abstractNumId w:val="18"/>
  </w:num>
  <w:num w:numId="4">
    <w:abstractNumId w:val="10"/>
  </w:num>
  <w:num w:numId="5">
    <w:abstractNumId w:val="12"/>
  </w:num>
  <w:num w:numId="6">
    <w:abstractNumId w:val="19"/>
  </w:num>
  <w:num w:numId="7">
    <w:abstractNumId w:val="8"/>
  </w:num>
  <w:num w:numId="8">
    <w:abstractNumId w:val="5"/>
  </w:num>
  <w:num w:numId="9">
    <w:abstractNumId w:val="2"/>
  </w:num>
  <w:num w:numId="10">
    <w:abstractNumId w:val="1"/>
  </w:num>
  <w:num w:numId="11">
    <w:abstractNumId w:val="9"/>
  </w:num>
  <w:num w:numId="12">
    <w:abstractNumId w:val="15"/>
  </w:num>
  <w:num w:numId="13">
    <w:abstractNumId w:val="0"/>
  </w:num>
  <w:num w:numId="14">
    <w:abstractNumId w:val="4"/>
  </w:num>
  <w:num w:numId="15">
    <w:abstractNumId w:val="19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6">
    <w:abstractNumId w:val="19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7">
    <w:abstractNumId w:val="19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2.%2"/>
        <w:lvlJc w:val="left"/>
        <w:pPr>
          <w:tabs>
            <w:tab w:val="num" w:pos="454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8">
    <w:abstractNumId w:val="6"/>
  </w:num>
  <w:num w:numId="19">
    <w:abstractNumId w:val="11"/>
  </w:num>
  <w:num w:numId="20">
    <w:abstractNumId w:val="17"/>
  </w:num>
  <w:num w:numId="21">
    <w:abstractNumId w:val="14"/>
  </w:num>
  <w:num w:numId="22">
    <w:abstractNumId w:val="13"/>
  </w:num>
  <w:num w:numId="23">
    <w:abstractNumId w:val="3"/>
  </w:num>
  <w:num w:numId="24">
    <w:abstractNumId w:val="17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3.%2"/>
        <w:lvlJc w:val="left"/>
        <w:pPr>
          <w:tabs>
            <w:tab w:val="num" w:pos="39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5">
    <w:abstractNumId w:val="17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3.%2"/>
        <w:lvlJc w:val="left"/>
        <w:pPr>
          <w:tabs>
            <w:tab w:val="num" w:pos="39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6">
    <w:abstractNumId w:val="17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3.%2"/>
        <w:lvlJc w:val="left"/>
        <w:pPr>
          <w:tabs>
            <w:tab w:val="num" w:pos="39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7">
    <w:abstractNumId w:val="19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2.%2"/>
        <w:lvlJc w:val="left"/>
        <w:pPr>
          <w:tabs>
            <w:tab w:val="num" w:pos="39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8">
    <w:abstractNumId w:val="19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2.%2"/>
        <w:lvlJc w:val="left"/>
        <w:pPr>
          <w:tabs>
            <w:tab w:val="num" w:pos="39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9">
    <w:abstractNumId w:val="19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2.%2"/>
        <w:lvlJc w:val="left"/>
        <w:pPr>
          <w:tabs>
            <w:tab w:val="num" w:pos="39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0">
    <w:abstractNumId w:val="19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2.%2"/>
        <w:lvlJc w:val="left"/>
        <w:pPr>
          <w:tabs>
            <w:tab w:val="num" w:pos="39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1">
    <w:abstractNumId w:val="17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3.%2"/>
        <w:lvlJc w:val="left"/>
        <w:pPr>
          <w:tabs>
            <w:tab w:val="num" w:pos="39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2">
    <w:abstractNumId w:val="19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2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397"/>
          </w:tabs>
          <w:ind w:left="0" w:firstLine="0"/>
        </w:pPr>
        <w:rPr>
          <w:rFonts w:ascii="Times New Roman" w:hAnsi="Times New Roman" w:hint="default"/>
          <w:b w:val="0"/>
          <w:i/>
          <w:sz w:val="22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embedSystemFonts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284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isheries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3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rwsrrrn0vd5qewvs8pfrdqvt2pzfpf9f00&quot;&gt;Craig&amp;apos;s EndNote Library-Saved&lt;record-ids&gt;&lt;item&gt;171&lt;/item&gt;&lt;item&gt;173&lt;/item&gt;&lt;item&gt;174&lt;/item&gt;&lt;item&gt;177&lt;/item&gt;&lt;item&gt;178&lt;/item&gt;&lt;item&gt;515&lt;/item&gt;&lt;item&gt;519&lt;/item&gt;&lt;item&gt;520&lt;/item&gt;&lt;item&gt;524&lt;/item&gt;&lt;item&gt;525&lt;/item&gt;&lt;item&gt;530&lt;/item&gt;&lt;item&gt;531&lt;/item&gt;&lt;item&gt;533&lt;/item&gt;&lt;item&gt;534&lt;/item&gt;&lt;item&gt;535&lt;/item&gt;&lt;item&gt;539&lt;/item&gt;&lt;item&gt;542&lt;/item&gt;&lt;item&gt;543&lt;/item&gt;&lt;item&gt;544&lt;/item&gt;&lt;item&gt;548&lt;/item&gt;&lt;item&gt;550&lt;/item&gt;&lt;item&gt;551&lt;/item&gt;&lt;item&gt;552&lt;/item&gt;&lt;item&gt;553&lt;/item&gt;&lt;item&gt;554&lt;/item&gt;&lt;item&gt;555&lt;/item&gt;&lt;item&gt;570&lt;/item&gt;&lt;item&gt;574&lt;/item&gt;&lt;item&gt;579&lt;/item&gt;&lt;item&gt;581&lt;/item&gt;&lt;item&gt;582&lt;/item&gt;&lt;item&gt;586&lt;/item&gt;&lt;item&gt;587&lt;/item&gt;&lt;item&gt;588&lt;/item&gt;&lt;item&gt;589&lt;/item&gt;&lt;/record-ids&gt;&lt;/item&gt;&lt;/Libraries&gt;"/>
  </w:docVars>
  <w:rsids>
    <w:rsidRoot w:val="002B0D1B"/>
    <w:rsid w:val="00000270"/>
    <w:rsid w:val="00000480"/>
    <w:rsid w:val="00001E03"/>
    <w:rsid w:val="00002FBD"/>
    <w:rsid w:val="0000368F"/>
    <w:rsid w:val="00003D3B"/>
    <w:rsid w:val="0000439B"/>
    <w:rsid w:val="00004D4B"/>
    <w:rsid w:val="000056BF"/>
    <w:rsid w:val="00005D6B"/>
    <w:rsid w:val="00007B5E"/>
    <w:rsid w:val="000115FF"/>
    <w:rsid w:val="00011979"/>
    <w:rsid w:val="00011F4B"/>
    <w:rsid w:val="0001260A"/>
    <w:rsid w:val="00016D27"/>
    <w:rsid w:val="00017766"/>
    <w:rsid w:val="00022BB1"/>
    <w:rsid w:val="00024073"/>
    <w:rsid w:val="00024609"/>
    <w:rsid w:val="00026D01"/>
    <w:rsid w:val="00027BA3"/>
    <w:rsid w:val="0003012E"/>
    <w:rsid w:val="000304CC"/>
    <w:rsid w:val="00030AB2"/>
    <w:rsid w:val="000339AE"/>
    <w:rsid w:val="000358FC"/>
    <w:rsid w:val="00035ED7"/>
    <w:rsid w:val="00037AF0"/>
    <w:rsid w:val="0004522C"/>
    <w:rsid w:val="00046FB7"/>
    <w:rsid w:val="00050EC1"/>
    <w:rsid w:val="000571E8"/>
    <w:rsid w:val="000572FE"/>
    <w:rsid w:val="00057BA8"/>
    <w:rsid w:val="00060542"/>
    <w:rsid w:val="00060951"/>
    <w:rsid w:val="00060A10"/>
    <w:rsid w:val="000613F1"/>
    <w:rsid w:val="00061C1F"/>
    <w:rsid w:val="0006386E"/>
    <w:rsid w:val="0006538D"/>
    <w:rsid w:val="00066AD6"/>
    <w:rsid w:val="00070287"/>
    <w:rsid w:val="00070564"/>
    <w:rsid w:val="0007323B"/>
    <w:rsid w:val="00073372"/>
    <w:rsid w:val="000741B3"/>
    <w:rsid w:val="00074593"/>
    <w:rsid w:val="000769E6"/>
    <w:rsid w:val="0008432E"/>
    <w:rsid w:val="00084371"/>
    <w:rsid w:val="000843BB"/>
    <w:rsid w:val="00085ED8"/>
    <w:rsid w:val="00090B16"/>
    <w:rsid w:val="00091AC5"/>
    <w:rsid w:val="00096118"/>
    <w:rsid w:val="00097A42"/>
    <w:rsid w:val="000A0AEB"/>
    <w:rsid w:val="000A1041"/>
    <w:rsid w:val="000A171B"/>
    <w:rsid w:val="000A301D"/>
    <w:rsid w:val="000A32D1"/>
    <w:rsid w:val="000A422F"/>
    <w:rsid w:val="000A488B"/>
    <w:rsid w:val="000A5332"/>
    <w:rsid w:val="000A57A7"/>
    <w:rsid w:val="000A736A"/>
    <w:rsid w:val="000A7E62"/>
    <w:rsid w:val="000B26D5"/>
    <w:rsid w:val="000B29CA"/>
    <w:rsid w:val="000B2BC5"/>
    <w:rsid w:val="000B3205"/>
    <w:rsid w:val="000B3DDD"/>
    <w:rsid w:val="000B57A2"/>
    <w:rsid w:val="000B70B6"/>
    <w:rsid w:val="000B781D"/>
    <w:rsid w:val="000C0FC0"/>
    <w:rsid w:val="000C10F4"/>
    <w:rsid w:val="000C164F"/>
    <w:rsid w:val="000C4FCF"/>
    <w:rsid w:val="000C5B7B"/>
    <w:rsid w:val="000C651C"/>
    <w:rsid w:val="000C72C9"/>
    <w:rsid w:val="000D1239"/>
    <w:rsid w:val="000D1355"/>
    <w:rsid w:val="000D13FB"/>
    <w:rsid w:val="000D22B7"/>
    <w:rsid w:val="000D272D"/>
    <w:rsid w:val="000D4A19"/>
    <w:rsid w:val="000D7C2A"/>
    <w:rsid w:val="000E0232"/>
    <w:rsid w:val="000E0861"/>
    <w:rsid w:val="000E0914"/>
    <w:rsid w:val="000E0C36"/>
    <w:rsid w:val="000E1247"/>
    <w:rsid w:val="000E15DE"/>
    <w:rsid w:val="000E238C"/>
    <w:rsid w:val="000E2836"/>
    <w:rsid w:val="000E2924"/>
    <w:rsid w:val="000E3F5C"/>
    <w:rsid w:val="000E4993"/>
    <w:rsid w:val="000E5651"/>
    <w:rsid w:val="000E5773"/>
    <w:rsid w:val="000E6C0D"/>
    <w:rsid w:val="000E6D17"/>
    <w:rsid w:val="000F336F"/>
    <w:rsid w:val="000F44EB"/>
    <w:rsid w:val="000F4DC3"/>
    <w:rsid w:val="000F4ED2"/>
    <w:rsid w:val="000F5F28"/>
    <w:rsid w:val="000F6497"/>
    <w:rsid w:val="000F6A0B"/>
    <w:rsid w:val="000F6DB3"/>
    <w:rsid w:val="000F765B"/>
    <w:rsid w:val="000F7AEB"/>
    <w:rsid w:val="0010035F"/>
    <w:rsid w:val="001004A1"/>
    <w:rsid w:val="00103B53"/>
    <w:rsid w:val="00103C5B"/>
    <w:rsid w:val="00104543"/>
    <w:rsid w:val="00104D50"/>
    <w:rsid w:val="00104E1B"/>
    <w:rsid w:val="00105405"/>
    <w:rsid w:val="00105B99"/>
    <w:rsid w:val="00105DBB"/>
    <w:rsid w:val="0010782F"/>
    <w:rsid w:val="00110C21"/>
    <w:rsid w:val="00111EA3"/>
    <w:rsid w:val="00113C82"/>
    <w:rsid w:val="00114393"/>
    <w:rsid w:val="0011468F"/>
    <w:rsid w:val="001155B0"/>
    <w:rsid w:val="00117196"/>
    <w:rsid w:val="0012023B"/>
    <w:rsid w:val="00120633"/>
    <w:rsid w:val="001219C6"/>
    <w:rsid w:val="00121FC5"/>
    <w:rsid w:val="00123E1D"/>
    <w:rsid w:val="001254BE"/>
    <w:rsid w:val="00125961"/>
    <w:rsid w:val="00125C67"/>
    <w:rsid w:val="001263E1"/>
    <w:rsid w:val="001264DC"/>
    <w:rsid w:val="0012778D"/>
    <w:rsid w:val="001308AA"/>
    <w:rsid w:val="00130A29"/>
    <w:rsid w:val="0013105F"/>
    <w:rsid w:val="001311FF"/>
    <w:rsid w:val="00131348"/>
    <w:rsid w:val="00132949"/>
    <w:rsid w:val="00133279"/>
    <w:rsid w:val="0013355E"/>
    <w:rsid w:val="0013426E"/>
    <w:rsid w:val="00134510"/>
    <w:rsid w:val="00135EED"/>
    <w:rsid w:val="00135F58"/>
    <w:rsid w:val="0013663D"/>
    <w:rsid w:val="00137585"/>
    <w:rsid w:val="00137B52"/>
    <w:rsid w:val="00137CEE"/>
    <w:rsid w:val="00140C26"/>
    <w:rsid w:val="001416F7"/>
    <w:rsid w:val="00143127"/>
    <w:rsid w:val="001448A4"/>
    <w:rsid w:val="001471E2"/>
    <w:rsid w:val="00150E06"/>
    <w:rsid w:val="00151216"/>
    <w:rsid w:val="00151BC1"/>
    <w:rsid w:val="00151FF4"/>
    <w:rsid w:val="00152D92"/>
    <w:rsid w:val="00157410"/>
    <w:rsid w:val="00157C45"/>
    <w:rsid w:val="0016350B"/>
    <w:rsid w:val="0016351B"/>
    <w:rsid w:val="001636D8"/>
    <w:rsid w:val="0016614C"/>
    <w:rsid w:val="00167C44"/>
    <w:rsid w:val="00167DAC"/>
    <w:rsid w:val="0017061A"/>
    <w:rsid w:val="001721C6"/>
    <w:rsid w:val="001724AA"/>
    <w:rsid w:val="00173266"/>
    <w:rsid w:val="00173665"/>
    <w:rsid w:val="00174CA3"/>
    <w:rsid w:val="00175E56"/>
    <w:rsid w:val="001767E9"/>
    <w:rsid w:val="00177537"/>
    <w:rsid w:val="001778C5"/>
    <w:rsid w:val="00177D2E"/>
    <w:rsid w:val="00177FED"/>
    <w:rsid w:val="00180EF0"/>
    <w:rsid w:val="00182C28"/>
    <w:rsid w:val="00183073"/>
    <w:rsid w:val="00184FFA"/>
    <w:rsid w:val="00187A53"/>
    <w:rsid w:val="001915FF"/>
    <w:rsid w:val="00191670"/>
    <w:rsid w:val="00191EC2"/>
    <w:rsid w:val="0019316E"/>
    <w:rsid w:val="0019376A"/>
    <w:rsid w:val="00193881"/>
    <w:rsid w:val="0019393B"/>
    <w:rsid w:val="00193AA2"/>
    <w:rsid w:val="00196050"/>
    <w:rsid w:val="0019644B"/>
    <w:rsid w:val="0019647B"/>
    <w:rsid w:val="00196A70"/>
    <w:rsid w:val="00196FEB"/>
    <w:rsid w:val="00197B7C"/>
    <w:rsid w:val="001A01DB"/>
    <w:rsid w:val="001A0340"/>
    <w:rsid w:val="001A0E39"/>
    <w:rsid w:val="001A10DB"/>
    <w:rsid w:val="001A2FD7"/>
    <w:rsid w:val="001A3453"/>
    <w:rsid w:val="001A540A"/>
    <w:rsid w:val="001B038E"/>
    <w:rsid w:val="001B0B5C"/>
    <w:rsid w:val="001B12F5"/>
    <w:rsid w:val="001B16F0"/>
    <w:rsid w:val="001B1715"/>
    <w:rsid w:val="001B21A7"/>
    <w:rsid w:val="001B2C63"/>
    <w:rsid w:val="001B3D6C"/>
    <w:rsid w:val="001B47A5"/>
    <w:rsid w:val="001B5B48"/>
    <w:rsid w:val="001B5E52"/>
    <w:rsid w:val="001B6624"/>
    <w:rsid w:val="001B68F8"/>
    <w:rsid w:val="001B7B36"/>
    <w:rsid w:val="001C050A"/>
    <w:rsid w:val="001C08F8"/>
    <w:rsid w:val="001C38E9"/>
    <w:rsid w:val="001C5C2E"/>
    <w:rsid w:val="001C5EE2"/>
    <w:rsid w:val="001C7F3E"/>
    <w:rsid w:val="001D0806"/>
    <w:rsid w:val="001D12D9"/>
    <w:rsid w:val="001D1BC8"/>
    <w:rsid w:val="001D203C"/>
    <w:rsid w:val="001D235A"/>
    <w:rsid w:val="001D5011"/>
    <w:rsid w:val="001D60A4"/>
    <w:rsid w:val="001D68C7"/>
    <w:rsid w:val="001D6D08"/>
    <w:rsid w:val="001D74F9"/>
    <w:rsid w:val="001E015B"/>
    <w:rsid w:val="001E0F0D"/>
    <w:rsid w:val="001E2510"/>
    <w:rsid w:val="001E27ED"/>
    <w:rsid w:val="001E3BC9"/>
    <w:rsid w:val="001E3E49"/>
    <w:rsid w:val="001E48D1"/>
    <w:rsid w:val="001E4A3A"/>
    <w:rsid w:val="001E5588"/>
    <w:rsid w:val="001F02C8"/>
    <w:rsid w:val="001F0BE9"/>
    <w:rsid w:val="001F1A2D"/>
    <w:rsid w:val="001F1C55"/>
    <w:rsid w:val="001F388D"/>
    <w:rsid w:val="001F54BE"/>
    <w:rsid w:val="001F5746"/>
    <w:rsid w:val="001F66A4"/>
    <w:rsid w:val="001F6AEF"/>
    <w:rsid w:val="002006B3"/>
    <w:rsid w:val="0020089C"/>
    <w:rsid w:val="00200AF6"/>
    <w:rsid w:val="0020140A"/>
    <w:rsid w:val="0020267D"/>
    <w:rsid w:val="002026EB"/>
    <w:rsid w:val="00202A73"/>
    <w:rsid w:val="00203F45"/>
    <w:rsid w:val="00204BDE"/>
    <w:rsid w:val="00207270"/>
    <w:rsid w:val="0021232D"/>
    <w:rsid w:val="00212CFC"/>
    <w:rsid w:val="002134E4"/>
    <w:rsid w:val="00214326"/>
    <w:rsid w:val="00214BFF"/>
    <w:rsid w:val="00215A2D"/>
    <w:rsid w:val="00220FC6"/>
    <w:rsid w:val="00221DCC"/>
    <w:rsid w:val="00222899"/>
    <w:rsid w:val="00223B16"/>
    <w:rsid w:val="0022570D"/>
    <w:rsid w:val="00225B46"/>
    <w:rsid w:val="00226480"/>
    <w:rsid w:val="002269A4"/>
    <w:rsid w:val="002269C2"/>
    <w:rsid w:val="002278E3"/>
    <w:rsid w:val="0023211B"/>
    <w:rsid w:val="0023244D"/>
    <w:rsid w:val="00234439"/>
    <w:rsid w:val="002367C5"/>
    <w:rsid w:val="00236FFA"/>
    <w:rsid w:val="00237471"/>
    <w:rsid w:val="00237A52"/>
    <w:rsid w:val="00237CF1"/>
    <w:rsid w:val="002400F9"/>
    <w:rsid w:val="00240719"/>
    <w:rsid w:val="002407CE"/>
    <w:rsid w:val="00240D17"/>
    <w:rsid w:val="00242807"/>
    <w:rsid w:val="002439C5"/>
    <w:rsid w:val="00244092"/>
    <w:rsid w:val="00245C4F"/>
    <w:rsid w:val="00245D8A"/>
    <w:rsid w:val="00247420"/>
    <w:rsid w:val="002504B4"/>
    <w:rsid w:val="00250C67"/>
    <w:rsid w:val="00251213"/>
    <w:rsid w:val="00251D6B"/>
    <w:rsid w:val="002524BD"/>
    <w:rsid w:val="0025338B"/>
    <w:rsid w:val="00255A4F"/>
    <w:rsid w:val="0025614B"/>
    <w:rsid w:val="0025706B"/>
    <w:rsid w:val="00257356"/>
    <w:rsid w:val="0026085F"/>
    <w:rsid w:val="002617A4"/>
    <w:rsid w:val="00263069"/>
    <w:rsid w:val="002631EA"/>
    <w:rsid w:val="002634F5"/>
    <w:rsid w:val="00265820"/>
    <w:rsid w:val="002659C4"/>
    <w:rsid w:val="00265F9E"/>
    <w:rsid w:val="00266402"/>
    <w:rsid w:val="00266769"/>
    <w:rsid w:val="00266869"/>
    <w:rsid w:val="00266D63"/>
    <w:rsid w:val="00267EC2"/>
    <w:rsid w:val="0027067C"/>
    <w:rsid w:val="002733F6"/>
    <w:rsid w:val="00274718"/>
    <w:rsid w:val="00276895"/>
    <w:rsid w:val="00277D6C"/>
    <w:rsid w:val="00280B0A"/>
    <w:rsid w:val="0028153B"/>
    <w:rsid w:val="00281A9F"/>
    <w:rsid w:val="0028216B"/>
    <w:rsid w:val="00283613"/>
    <w:rsid w:val="00283CDE"/>
    <w:rsid w:val="00284464"/>
    <w:rsid w:val="00285526"/>
    <w:rsid w:val="00285B14"/>
    <w:rsid w:val="00285FC3"/>
    <w:rsid w:val="002879CE"/>
    <w:rsid w:val="00287F09"/>
    <w:rsid w:val="002911D2"/>
    <w:rsid w:val="0029149B"/>
    <w:rsid w:val="00291D6D"/>
    <w:rsid w:val="002920E8"/>
    <w:rsid w:val="00292457"/>
    <w:rsid w:val="00292A3A"/>
    <w:rsid w:val="002973C1"/>
    <w:rsid w:val="002A0149"/>
    <w:rsid w:val="002A12AD"/>
    <w:rsid w:val="002A1EA4"/>
    <w:rsid w:val="002A2115"/>
    <w:rsid w:val="002A22AA"/>
    <w:rsid w:val="002A2B31"/>
    <w:rsid w:val="002A44BD"/>
    <w:rsid w:val="002A4BCE"/>
    <w:rsid w:val="002A4CF4"/>
    <w:rsid w:val="002A5A60"/>
    <w:rsid w:val="002A611E"/>
    <w:rsid w:val="002A78FD"/>
    <w:rsid w:val="002B0910"/>
    <w:rsid w:val="002B0D1B"/>
    <w:rsid w:val="002B1CB8"/>
    <w:rsid w:val="002B1CC2"/>
    <w:rsid w:val="002B2104"/>
    <w:rsid w:val="002B38E0"/>
    <w:rsid w:val="002B58F1"/>
    <w:rsid w:val="002B6A59"/>
    <w:rsid w:val="002C0994"/>
    <w:rsid w:val="002C1473"/>
    <w:rsid w:val="002C28EB"/>
    <w:rsid w:val="002C2904"/>
    <w:rsid w:val="002C2CBA"/>
    <w:rsid w:val="002C2D05"/>
    <w:rsid w:val="002C3056"/>
    <w:rsid w:val="002C36BE"/>
    <w:rsid w:val="002C3E76"/>
    <w:rsid w:val="002C47D6"/>
    <w:rsid w:val="002C6584"/>
    <w:rsid w:val="002C6743"/>
    <w:rsid w:val="002C76A7"/>
    <w:rsid w:val="002C7759"/>
    <w:rsid w:val="002D1DE9"/>
    <w:rsid w:val="002D20E3"/>
    <w:rsid w:val="002E0224"/>
    <w:rsid w:val="002E0D7D"/>
    <w:rsid w:val="002E10B7"/>
    <w:rsid w:val="002E302E"/>
    <w:rsid w:val="002E34E5"/>
    <w:rsid w:val="002E3F41"/>
    <w:rsid w:val="002E7026"/>
    <w:rsid w:val="002E7CE8"/>
    <w:rsid w:val="002F109B"/>
    <w:rsid w:val="002F28FA"/>
    <w:rsid w:val="002F2D96"/>
    <w:rsid w:val="002F3273"/>
    <w:rsid w:val="002F4349"/>
    <w:rsid w:val="002F4531"/>
    <w:rsid w:val="002F5A16"/>
    <w:rsid w:val="002F5BCB"/>
    <w:rsid w:val="002F5CC8"/>
    <w:rsid w:val="003000CF"/>
    <w:rsid w:val="003001A8"/>
    <w:rsid w:val="00301442"/>
    <w:rsid w:val="00301B4D"/>
    <w:rsid w:val="003034CA"/>
    <w:rsid w:val="00304161"/>
    <w:rsid w:val="00304E1D"/>
    <w:rsid w:val="00306C4A"/>
    <w:rsid w:val="003071AD"/>
    <w:rsid w:val="00307EBD"/>
    <w:rsid w:val="003108E7"/>
    <w:rsid w:val="003116FA"/>
    <w:rsid w:val="00313DD9"/>
    <w:rsid w:val="0031574B"/>
    <w:rsid w:val="00315FB7"/>
    <w:rsid w:val="003160ED"/>
    <w:rsid w:val="00317113"/>
    <w:rsid w:val="0031714F"/>
    <w:rsid w:val="00317B7E"/>
    <w:rsid w:val="00321420"/>
    <w:rsid w:val="003232D1"/>
    <w:rsid w:val="00324AD3"/>
    <w:rsid w:val="003262AB"/>
    <w:rsid w:val="00326519"/>
    <w:rsid w:val="00330E96"/>
    <w:rsid w:val="00331007"/>
    <w:rsid w:val="0033340D"/>
    <w:rsid w:val="003342D5"/>
    <w:rsid w:val="00335CF0"/>
    <w:rsid w:val="00336A81"/>
    <w:rsid w:val="0034061B"/>
    <w:rsid w:val="00340662"/>
    <w:rsid w:val="00341604"/>
    <w:rsid w:val="00341879"/>
    <w:rsid w:val="003451E9"/>
    <w:rsid w:val="003456FE"/>
    <w:rsid w:val="003479C6"/>
    <w:rsid w:val="00347FEC"/>
    <w:rsid w:val="00350693"/>
    <w:rsid w:val="00350F4B"/>
    <w:rsid w:val="00351D0B"/>
    <w:rsid w:val="0035342F"/>
    <w:rsid w:val="00353874"/>
    <w:rsid w:val="00354E9E"/>
    <w:rsid w:val="00360B84"/>
    <w:rsid w:val="0036161E"/>
    <w:rsid w:val="003626DE"/>
    <w:rsid w:val="00362800"/>
    <w:rsid w:val="00363A51"/>
    <w:rsid w:val="0036658A"/>
    <w:rsid w:val="003720C6"/>
    <w:rsid w:val="00374E45"/>
    <w:rsid w:val="00375194"/>
    <w:rsid w:val="00375E7A"/>
    <w:rsid w:val="003769D1"/>
    <w:rsid w:val="00377B21"/>
    <w:rsid w:val="003802D5"/>
    <w:rsid w:val="00381B5B"/>
    <w:rsid w:val="00381E7B"/>
    <w:rsid w:val="00383841"/>
    <w:rsid w:val="00385FEC"/>
    <w:rsid w:val="00387A90"/>
    <w:rsid w:val="00387F42"/>
    <w:rsid w:val="00391EE3"/>
    <w:rsid w:val="00392983"/>
    <w:rsid w:val="003929C5"/>
    <w:rsid w:val="00392CE1"/>
    <w:rsid w:val="00393EB5"/>
    <w:rsid w:val="00397197"/>
    <w:rsid w:val="00397A6F"/>
    <w:rsid w:val="00397C3F"/>
    <w:rsid w:val="003A12C7"/>
    <w:rsid w:val="003A2E9F"/>
    <w:rsid w:val="003A35BB"/>
    <w:rsid w:val="003A3D43"/>
    <w:rsid w:val="003A477E"/>
    <w:rsid w:val="003A4E79"/>
    <w:rsid w:val="003A514F"/>
    <w:rsid w:val="003A51C1"/>
    <w:rsid w:val="003A5696"/>
    <w:rsid w:val="003A6EFD"/>
    <w:rsid w:val="003A7D60"/>
    <w:rsid w:val="003A7F74"/>
    <w:rsid w:val="003B2B05"/>
    <w:rsid w:val="003B2BF7"/>
    <w:rsid w:val="003B2DD7"/>
    <w:rsid w:val="003B34C3"/>
    <w:rsid w:val="003B4ACF"/>
    <w:rsid w:val="003B51B7"/>
    <w:rsid w:val="003B5285"/>
    <w:rsid w:val="003B6B7A"/>
    <w:rsid w:val="003B7732"/>
    <w:rsid w:val="003C01DF"/>
    <w:rsid w:val="003C21C4"/>
    <w:rsid w:val="003C35AD"/>
    <w:rsid w:val="003C4777"/>
    <w:rsid w:val="003C540F"/>
    <w:rsid w:val="003C5560"/>
    <w:rsid w:val="003C5575"/>
    <w:rsid w:val="003C5CD6"/>
    <w:rsid w:val="003C670E"/>
    <w:rsid w:val="003C6C19"/>
    <w:rsid w:val="003D260E"/>
    <w:rsid w:val="003D36E7"/>
    <w:rsid w:val="003D57AD"/>
    <w:rsid w:val="003D6DBC"/>
    <w:rsid w:val="003D77BF"/>
    <w:rsid w:val="003E2046"/>
    <w:rsid w:val="003E2ECA"/>
    <w:rsid w:val="003E49F9"/>
    <w:rsid w:val="003E5B06"/>
    <w:rsid w:val="003E7B48"/>
    <w:rsid w:val="003F1270"/>
    <w:rsid w:val="003F19B8"/>
    <w:rsid w:val="003F1B08"/>
    <w:rsid w:val="003F2106"/>
    <w:rsid w:val="003F2495"/>
    <w:rsid w:val="003F2D90"/>
    <w:rsid w:val="003F3C3F"/>
    <w:rsid w:val="003F43EE"/>
    <w:rsid w:val="003F4992"/>
    <w:rsid w:val="003F5003"/>
    <w:rsid w:val="003F64B7"/>
    <w:rsid w:val="003F664D"/>
    <w:rsid w:val="003F7762"/>
    <w:rsid w:val="00400B80"/>
    <w:rsid w:val="00401E18"/>
    <w:rsid w:val="004028D1"/>
    <w:rsid w:val="004044CF"/>
    <w:rsid w:val="004046C4"/>
    <w:rsid w:val="00405961"/>
    <w:rsid w:val="00405C56"/>
    <w:rsid w:val="00405D43"/>
    <w:rsid w:val="0040676A"/>
    <w:rsid w:val="0040755A"/>
    <w:rsid w:val="004101CA"/>
    <w:rsid w:val="0041066C"/>
    <w:rsid w:val="004150DA"/>
    <w:rsid w:val="00416AB5"/>
    <w:rsid w:val="0042029E"/>
    <w:rsid w:val="00420C34"/>
    <w:rsid w:val="004214C6"/>
    <w:rsid w:val="00421B32"/>
    <w:rsid w:val="004227E3"/>
    <w:rsid w:val="00422C8A"/>
    <w:rsid w:val="00423BDE"/>
    <w:rsid w:val="004256ED"/>
    <w:rsid w:val="004277A0"/>
    <w:rsid w:val="004324F5"/>
    <w:rsid w:val="00436325"/>
    <w:rsid w:val="00436587"/>
    <w:rsid w:val="00436A50"/>
    <w:rsid w:val="00437353"/>
    <w:rsid w:val="00440243"/>
    <w:rsid w:val="004402C4"/>
    <w:rsid w:val="00440A44"/>
    <w:rsid w:val="00441825"/>
    <w:rsid w:val="00444F8E"/>
    <w:rsid w:val="00445216"/>
    <w:rsid w:val="00445336"/>
    <w:rsid w:val="00445DFE"/>
    <w:rsid w:val="0044622F"/>
    <w:rsid w:val="00446B9B"/>
    <w:rsid w:val="0045085A"/>
    <w:rsid w:val="00451034"/>
    <w:rsid w:val="004517CF"/>
    <w:rsid w:val="004530E8"/>
    <w:rsid w:val="00454584"/>
    <w:rsid w:val="00456A53"/>
    <w:rsid w:val="004578C4"/>
    <w:rsid w:val="00460F45"/>
    <w:rsid w:val="00461614"/>
    <w:rsid w:val="00461AE7"/>
    <w:rsid w:val="00461C71"/>
    <w:rsid w:val="004654DF"/>
    <w:rsid w:val="004716BA"/>
    <w:rsid w:val="00471C93"/>
    <w:rsid w:val="00473B25"/>
    <w:rsid w:val="0047444C"/>
    <w:rsid w:val="0047497B"/>
    <w:rsid w:val="004760FA"/>
    <w:rsid w:val="00476786"/>
    <w:rsid w:val="0048112A"/>
    <w:rsid w:val="00482151"/>
    <w:rsid w:val="00482D95"/>
    <w:rsid w:val="0048629C"/>
    <w:rsid w:val="00486356"/>
    <w:rsid w:val="004865AE"/>
    <w:rsid w:val="00487D06"/>
    <w:rsid w:val="00490620"/>
    <w:rsid w:val="004908DF"/>
    <w:rsid w:val="00490C6B"/>
    <w:rsid w:val="004911E9"/>
    <w:rsid w:val="00491D37"/>
    <w:rsid w:val="00494474"/>
    <w:rsid w:val="00495950"/>
    <w:rsid w:val="004960B3"/>
    <w:rsid w:val="004A0D05"/>
    <w:rsid w:val="004A1248"/>
    <w:rsid w:val="004A6195"/>
    <w:rsid w:val="004A7D69"/>
    <w:rsid w:val="004B0346"/>
    <w:rsid w:val="004B1E7F"/>
    <w:rsid w:val="004B27B8"/>
    <w:rsid w:val="004B53BE"/>
    <w:rsid w:val="004B619D"/>
    <w:rsid w:val="004B653C"/>
    <w:rsid w:val="004B68BF"/>
    <w:rsid w:val="004B7161"/>
    <w:rsid w:val="004C10A1"/>
    <w:rsid w:val="004C5B60"/>
    <w:rsid w:val="004C5B92"/>
    <w:rsid w:val="004C5D55"/>
    <w:rsid w:val="004C704B"/>
    <w:rsid w:val="004C7366"/>
    <w:rsid w:val="004D02E7"/>
    <w:rsid w:val="004D0357"/>
    <w:rsid w:val="004D091B"/>
    <w:rsid w:val="004D27FF"/>
    <w:rsid w:val="004D5DDA"/>
    <w:rsid w:val="004D6416"/>
    <w:rsid w:val="004D68C8"/>
    <w:rsid w:val="004D7BD7"/>
    <w:rsid w:val="004E0897"/>
    <w:rsid w:val="004E1847"/>
    <w:rsid w:val="004E2C80"/>
    <w:rsid w:val="004E3347"/>
    <w:rsid w:val="004E4360"/>
    <w:rsid w:val="004E4DB4"/>
    <w:rsid w:val="004E4E19"/>
    <w:rsid w:val="004E585A"/>
    <w:rsid w:val="004E6675"/>
    <w:rsid w:val="004E7260"/>
    <w:rsid w:val="004E7ABA"/>
    <w:rsid w:val="004F0B84"/>
    <w:rsid w:val="004F3BB6"/>
    <w:rsid w:val="004F47B4"/>
    <w:rsid w:val="004F653F"/>
    <w:rsid w:val="004F6C28"/>
    <w:rsid w:val="004F7504"/>
    <w:rsid w:val="005008CF"/>
    <w:rsid w:val="00501168"/>
    <w:rsid w:val="00501956"/>
    <w:rsid w:val="00502C9F"/>
    <w:rsid w:val="00503D0A"/>
    <w:rsid w:val="005049F7"/>
    <w:rsid w:val="0050537A"/>
    <w:rsid w:val="00506722"/>
    <w:rsid w:val="00511D9E"/>
    <w:rsid w:val="00512A8D"/>
    <w:rsid w:val="00512E88"/>
    <w:rsid w:val="00513FE7"/>
    <w:rsid w:val="0051489B"/>
    <w:rsid w:val="005154D4"/>
    <w:rsid w:val="00515DF7"/>
    <w:rsid w:val="005166E5"/>
    <w:rsid w:val="00516E67"/>
    <w:rsid w:val="00520A2A"/>
    <w:rsid w:val="00522476"/>
    <w:rsid w:val="00522EB4"/>
    <w:rsid w:val="00522F91"/>
    <w:rsid w:val="005236F8"/>
    <w:rsid w:val="005238EE"/>
    <w:rsid w:val="005239BE"/>
    <w:rsid w:val="00524E6B"/>
    <w:rsid w:val="00524F4F"/>
    <w:rsid w:val="005250AC"/>
    <w:rsid w:val="00530463"/>
    <w:rsid w:val="00531C3D"/>
    <w:rsid w:val="005320ED"/>
    <w:rsid w:val="005326F5"/>
    <w:rsid w:val="005360A2"/>
    <w:rsid w:val="00537687"/>
    <w:rsid w:val="005376B0"/>
    <w:rsid w:val="00537BDC"/>
    <w:rsid w:val="00540ECF"/>
    <w:rsid w:val="00541491"/>
    <w:rsid w:val="00541C85"/>
    <w:rsid w:val="0054253F"/>
    <w:rsid w:val="0054265F"/>
    <w:rsid w:val="00543798"/>
    <w:rsid w:val="00543E70"/>
    <w:rsid w:val="0054495D"/>
    <w:rsid w:val="0054616B"/>
    <w:rsid w:val="0054629F"/>
    <w:rsid w:val="0054668A"/>
    <w:rsid w:val="005471D2"/>
    <w:rsid w:val="00551379"/>
    <w:rsid w:val="00551CA0"/>
    <w:rsid w:val="0055223F"/>
    <w:rsid w:val="00552DFE"/>
    <w:rsid w:val="005536AF"/>
    <w:rsid w:val="005539C5"/>
    <w:rsid w:val="005541AE"/>
    <w:rsid w:val="00554788"/>
    <w:rsid w:val="00555BAE"/>
    <w:rsid w:val="005572AF"/>
    <w:rsid w:val="00557340"/>
    <w:rsid w:val="00557B53"/>
    <w:rsid w:val="005606F0"/>
    <w:rsid w:val="005612AF"/>
    <w:rsid w:val="00561C7F"/>
    <w:rsid w:val="0056336E"/>
    <w:rsid w:val="00563596"/>
    <w:rsid w:val="00563986"/>
    <w:rsid w:val="00564B68"/>
    <w:rsid w:val="00566451"/>
    <w:rsid w:val="00566790"/>
    <w:rsid w:val="005667A8"/>
    <w:rsid w:val="0057070A"/>
    <w:rsid w:val="00570B80"/>
    <w:rsid w:val="00570FC2"/>
    <w:rsid w:val="00571518"/>
    <w:rsid w:val="005719BE"/>
    <w:rsid w:val="00572550"/>
    <w:rsid w:val="00573074"/>
    <w:rsid w:val="00574A83"/>
    <w:rsid w:val="00574ED2"/>
    <w:rsid w:val="00575221"/>
    <w:rsid w:val="0057523A"/>
    <w:rsid w:val="005755A9"/>
    <w:rsid w:val="005757D9"/>
    <w:rsid w:val="00575B06"/>
    <w:rsid w:val="00581135"/>
    <w:rsid w:val="0058283F"/>
    <w:rsid w:val="00583EE6"/>
    <w:rsid w:val="00584292"/>
    <w:rsid w:val="005842C9"/>
    <w:rsid w:val="00584B85"/>
    <w:rsid w:val="00585156"/>
    <w:rsid w:val="00585D11"/>
    <w:rsid w:val="00586978"/>
    <w:rsid w:val="00587A78"/>
    <w:rsid w:val="005906BB"/>
    <w:rsid w:val="00591A8E"/>
    <w:rsid w:val="00591B97"/>
    <w:rsid w:val="00592E95"/>
    <w:rsid w:val="005932CD"/>
    <w:rsid w:val="005938F1"/>
    <w:rsid w:val="00594021"/>
    <w:rsid w:val="00594A33"/>
    <w:rsid w:val="005A02FD"/>
    <w:rsid w:val="005A0883"/>
    <w:rsid w:val="005A12D2"/>
    <w:rsid w:val="005A1351"/>
    <w:rsid w:val="005A2446"/>
    <w:rsid w:val="005A29A8"/>
    <w:rsid w:val="005A350B"/>
    <w:rsid w:val="005A4648"/>
    <w:rsid w:val="005A596C"/>
    <w:rsid w:val="005A66D6"/>
    <w:rsid w:val="005A6FB0"/>
    <w:rsid w:val="005A71E0"/>
    <w:rsid w:val="005B05D7"/>
    <w:rsid w:val="005B1E8E"/>
    <w:rsid w:val="005B2AD9"/>
    <w:rsid w:val="005B2C9F"/>
    <w:rsid w:val="005B3187"/>
    <w:rsid w:val="005B358D"/>
    <w:rsid w:val="005B4CEE"/>
    <w:rsid w:val="005B4EDD"/>
    <w:rsid w:val="005B5573"/>
    <w:rsid w:val="005B65F5"/>
    <w:rsid w:val="005C06E7"/>
    <w:rsid w:val="005C0BED"/>
    <w:rsid w:val="005C135D"/>
    <w:rsid w:val="005C29D4"/>
    <w:rsid w:val="005C442E"/>
    <w:rsid w:val="005C502F"/>
    <w:rsid w:val="005C562F"/>
    <w:rsid w:val="005D055B"/>
    <w:rsid w:val="005D0DBE"/>
    <w:rsid w:val="005D10AE"/>
    <w:rsid w:val="005D14BA"/>
    <w:rsid w:val="005D17BC"/>
    <w:rsid w:val="005D238B"/>
    <w:rsid w:val="005D323F"/>
    <w:rsid w:val="005D3F7D"/>
    <w:rsid w:val="005D4F16"/>
    <w:rsid w:val="005D7E32"/>
    <w:rsid w:val="005E02CF"/>
    <w:rsid w:val="005E1EF9"/>
    <w:rsid w:val="005E2928"/>
    <w:rsid w:val="005E3BF8"/>
    <w:rsid w:val="005E3D1B"/>
    <w:rsid w:val="005E4C88"/>
    <w:rsid w:val="005E4D16"/>
    <w:rsid w:val="005E6399"/>
    <w:rsid w:val="005E6A2F"/>
    <w:rsid w:val="005F18E0"/>
    <w:rsid w:val="005F1940"/>
    <w:rsid w:val="005F3841"/>
    <w:rsid w:val="005F4098"/>
    <w:rsid w:val="005F4EDC"/>
    <w:rsid w:val="005F4FB1"/>
    <w:rsid w:val="005F6599"/>
    <w:rsid w:val="005F7CC9"/>
    <w:rsid w:val="00601F2E"/>
    <w:rsid w:val="006037DD"/>
    <w:rsid w:val="00604E17"/>
    <w:rsid w:val="00605A2C"/>
    <w:rsid w:val="006074DD"/>
    <w:rsid w:val="00607CE9"/>
    <w:rsid w:val="00610241"/>
    <w:rsid w:val="00610350"/>
    <w:rsid w:val="00610D9B"/>
    <w:rsid w:val="006123BE"/>
    <w:rsid w:val="00614EC6"/>
    <w:rsid w:val="00616277"/>
    <w:rsid w:val="00616928"/>
    <w:rsid w:val="0061772B"/>
    <w:rsid w:val="00617858"/>
    <w:rsid w:val="006204EF"/>
    <w:rsid w:val="006215E7"/>
    <w:rsid w:val="00621739"/>
    <w:rsid w:val="00623EF9"/>
    <w:rsid w:val="006251E8"/>
    <w:rsid w:val="00625882"/>
    <w:rsid w:val="006260F1"/>
    <w:rsid w:val="0062611F"/>
    <w:rsid w:val="00627378"/>
    <w:rsid w:val="0062786A"/>
    <w:rsid w:val="00627C4C"/>
    <w:rsid w:val="00630396"/>
    <w:rsid w:val="006304D3"/>
    <w:rsid w:val="00632778"/>
    <w:rsid w:val="00632AE9"/>
    <w:rsid w:val="00634427"/>
    <w:rsid w:val="006344CF"/>
    <w:rsid w:val="0063501A"/>
    <w:rsid w:val="00635896"/>
    <w:rsid w:val="006370EE"/>
    <w:rsid w:val="0064385A"/>
    <w:rsid w:val="00643BAB"/>
    <w:rsid w:val="006456A1"/>
    <w:rsid w:val="00650521"/>
    <w:rsid w:val="00650892"/>
    <w:rsid w:val="00650B13"/>
    <w:rsid w:val="00651307"/>
    <w:rsid w:val="0065305E"/>
    <w:rsid w:val="006546F2"/>
    <w:rsid w:val="00654BF4"/>
    <w:rsid w:val="006552CE"/>
    <w:rsid w:val="00656280"/>
    <w:rsid w:val="006575E0"/>
    <w:rsid w:val="0066440D"/>
    <w:rsid w:val="006658AD"/>
    <w:rsid w:val="00666C89"/>
    <w:rsid w:val="006672CB"/>
    <w:rsid w:val="006676F3"/>
    <w:rsid w:val="0066773B"/>
    <w:rsid w:val="006706B8"/>
    <w:rsid w:val="00671551"/>
    <w:rsid w:val="006725A8"/>
    <w:rsid w:val="0067264C"/>
    <w:rsid w:val="00674F18"/>
    <w:rsid w:val="006767D0"/>
    <w:rsid w:val="006802F9"/>
    <w:rsid w:val="0068387F"/>
    <w:rsid w:val="006838E7"/>
    <w:rsid w:val="006841FC"/>
    <w:rsid w:val="00686162"/>
    <w:rsid w:val="006863BD"/>
    <w:rsid w:val="0068719A"/>
    <w:rsid w:val="00687367"/>
    <w:rsid w:val="00690318"/>
    <w:rsid w:val="00690BE0"/>
    <w:rsid w:val="00691FDC"/>
    <w:rsid w:val="006936F9"/>
    <w:rsid w:val="006948C2"/>
    <w:rsid w:val="006949D9"/>
    <w:rsid w:val="00694DD3"/>
    <w:rsid w:val="00695ACD"/>
    <w:rsid w:val="006A01C3"/>
    <w:rsid w:val="006A02D6"/>
    <w:rsid w:val="006A0A13"/>
    <w:rsid w:val="006A0CE7"/>
    <w:rsid w:val="006A2A4D"/>
    <w:rsid w:val="006A2FCD"/>
    <w:rsid w:val="006A3551"/>
    <w:rsid w:val="006A3A45"/>
    <w:rsid w:val="006A42B9"/>
    <w:rsid w:val="006B170B"/>
    <w:rsid w:val="006B1D49"/>
    <w:rsid w:val="006B2FD7"/>
    <w:rsid w:val="006B467F"/>
    <w:rsid w:val="006B4A4F"/>
    <w:rsid w:val="006B5615"/>
    <w:rsid w:val="006B6D64"/>
    <w:rsid w:val="006B7524"/>
    <w:rsid w:val="006C069B"/>
    <w:rsid w:val="006C08C9"/>
    <w:rsid w:val="006C0FEE"/>
    <w:rsid w:val="006C2E68"/>
    <w:rsid w:val="006C7360"/>
    <w:rsid w:val="006C79BB"/>
    <w:rsid w:val="006D10E4"/>
    <w:rsid w:val="006D247F"/>
    <w:rsid w:val="006D3066"/>
    <w:rsid w:val="006D46F5"/>
    <w:rsid w:val="006D5CDA"/>
    <w:rsid w:val="006D5F36"/>
    <w:rsid w:val="006D7771"/>
    <w:rsid w:val="006D7E60"/>
    <w:rsid w:val="006E2672"/>
    <w:rsid w:val="006E2DD6"/>
    <w:rsid w:val="006E333E"/>
    <w:rsid w:val="006E355C"/>
    <w:rsid w:val="006E3BEF"/>
    <w:rsid w:val="006E5357"/>
    <w:rsid w:val="006E73CA"/>
    <w:rsid w:val="006F0385"/>
    <w:rsid w:val="006F080F"/>
    <w:rsid w:val="006F2229"/>
    <w:rsid w:val="006F32F9"/>
    <w:rsid w:val="006F413A"/>
    <w:rsid w:val="006F6314"/>
    <w:rsid w:val="006F6A1C"/>
    <w:rsid w:val="006F6A42"/>
    <w:rsid w:val="007016BE"/>
    <w:rsid w:val="007019D2"/>
    <w:rsid w:val="007022D7"/>
    <w:rsid w:val="00703BED"/>
    <w:rsid w:val="007044D4"/>
    <w:rsid w:val="00705893"/>
    <w:rsid w:val="0070676C"/>
    <w:rsid w:val="00706F70"/>
    <w:rsid w:val="00707216"/>
    <w:rsid w:val="00710F6D"/>
    <w:rsid w:val="00712382"/>
    <w:rsid w:val="007125C7"/>
    <w:rsid w:val="00712D43"/>
    <w:rsid w:val="007135B1"/>
    <w:rsid w:val="00713F9B"/>
    <w:rsid w:val="007143C8"/>
    <w:rsid w:val="0071466D"/>
    <w:rsid w:val="007164BA"/>
    <w:rsid w:val="00717426"/>
    <w:rsid w:val="00720B1E"/>
    <w:rsid w:val="00721531"/>
    <w:rsid w:val="0072393B"/>
    <w:rsid w:val="00724F9D"/>
    <w:rsid w:val="007258FF"/>
    <w:rsid w:val="00727A06"/>
    <w:rsid w:val="00732262"/>
    <w:rsid w:val="00732EEB"/>
    <w:rsid w:val="00733010"/>
    <w:rsid w:val="007330C1"/>
    <w:rsid w:val="00733D72"/>
    <w:rsid w:val="0073718A"/>
    <w:rsid w:val="0073794A"/>
    <w:rsid w:val="00737B0C"/>
    <w:rsid w:val="00737D57"/>
    <w:rsid w:val="0074060C"/>
    <w:rsid w:val="00740EB2"/>
    <w:rsid w:val="007427BA"/>
    <w:rsid w:val="00742E2F"/>
    <w:rsid w:val="007432E3"/>
    <w:rsid w:val="00745EBB"/>
    <w:rsid w:val="007467C0"/>
    <w:rsid w:val="0074693E"/>
    <w:rsid w:val="00747B15"/>
    <w:rsid w:val="00751088"/>
    <w:rsid w:val="007520AE"/>
    <w:rsid w:val="0075288A"/>
    <w:rsid w:val="00753E90"/>
    <w:rsid w:val="007568A7"/>
    <w:rsid w:val="00756DD2"/>
    <w:rsid w:val="007573AD"/>
    <w:rsid w:val="0075766C"/>
    <w:rsid w:val="0075781E"/>
    <w:rsid w:val="007613B2"/>
    <w:rsid w:val="007613B4"/>
    <w:rsid w:val="00762E75"/>
    <w:rsid w:val="00764994"/>
    <w:rsid w:val="00765AF9"/>
    <w:rsid w:val="00765F2A"/>
    <w:rsid w:val="00766C52"/>
    <w:rsid w:val="0076711B"/>
    <w:rsid w:val="007708EE"/>
    <w:rsid w:val="0077147A"/>
    <w:rsid w:val="007730A5"/>
    <w:rsid w:val="007735EC"/>
    <w:rsid w:val="007737E9"/>
    <w:rsid w:val="0077395A"/>
    <w:rsid w:val="007742BB"/>
    <w:rsid w:val="0077435D"/>
    <w:rsid w:val="007746DA"/>
    <w:rsid w:val="00777EA5"/>
    <w:rsid w:val="00780CC1"/>
    <w:rsid w:val="007822BE"/>
    <w:rsid w:val="007828C2"/>
    <w:rsid w:val="007846A3"/>
    <w:rsid w:val="00784C91"/>
    <w:rsid w:val="007879B2"/>
    <w:rsid w:val="00790150"/>
    <w:rsid w:val="007909E4"/>
    <w:rsid w:val="00791456"/>
    <w:rsid w:val="00791B09"/>
    <w:rsid w:val="00793155"/>
    <w:rsid w:val="00793B75"/>
    <w:rsid w:val="00794355"/>
    <w:rsid w:val="00795249"/>
    <w:rsid w:val="00796CC9"/>
    <w:rsid w:val="00796D77"/>
    <w:rsid w:val="00797BEA"/>
    <w:rsid w:val="007A07D4"/>
    <w:rsid w:val="007A0BBE"/>
    <w:rsid w:val="007A3029"/>
    <w:rsid w:val="007A478B"/>
    <w:rsid w:val="007A52EF"/>
    <w:rsid w:val="007B0C3B"/>
    <w:rsid w:val="007B20CE"/>
    <w:rsid w:val="007B2D12"/>
    <w:rsid w:val="007B318D"/>
    <w:rsid w:val="007B3979"/>
    <w:rsid w:val="007B5109"/>
    <w:rsid w:val="007B5551"/>
    <w:rsid w:val="007B66D6"/>
    <w:rsid w:val="007B7989"/>
    <w:rsid w:val="007C0112"/>
    <w:rsid w:val="007C2D8A"/>
    <w:rsid w:val="007C374F"/>
    <w:rsid w:val="007C3794"/>
    <w:rsid w:val="007C38F5"/>
    <w:rsid w:val="007C56FD"/>
    <w:rsid w:val="007C5780"/>
    <w:rsid w:val="007C5E55"/>
    <w:rsid w:val="007C65CD"/>
    <w:rsid w:val="007C6FBD"/>
    <w:rsid w:val="007D151F"/>
    <w:rsid w:val="007D20F4"/>
    <w:rsid w:val="007D2486"/>
    <w:rsid w:val="007D3A25"/>
    <w:rsid w:val="007D5F2A"/>
    <w:rsid w:val="007E0000"/>
    <w:rsid w:val="007E0608"/>
    <w:rsid w:val="007E15E2"/>
    <w:rsid w:val="007E16B7"/>
    <w:rsid w:val="007E298B"/>
    <w:rsid w:val="007E5EB7"/>
    <w:rsid w:val="007E7510"/>
    <w:rsid w:val="007F2C9A"/>
    <w:rsid w:val="007F3EA2"/>
    <w:rsid w:val="007F405F"/>
    <w:rsid w:val="007F41BF"/>
    <w:rsid w:val="007F426A"/>
    <w:rsid w:val="007F497D"/>
    <w:rsid w:val="007F77B3"/>
    <w:rsid w:val="007F7C08"/>
    <w:rsid w:val="00800B07"/>
    <w:rsid w:val="00801366"/>
    <w:rsid w:val="00801859"/>
    <w:rsid w:val="00801C3B"/>
    <w:rsid w:val="00802C98"/>
    <w:rsid w:val="00802FDD"/>
    <w:rsid w:val="0080397D"/>
    <w:rsid w:val="00804908"/>
    <w:rsid w:val="00804991"/>
    <w:rsid w:val="00805118"/>
    <w:rsid w:val="008051B8"/>
    <w:rsid w:val="00805EAB"/>
    <w:rsid w:val="008076FD"/>
    <w:rsid w:val="008103BE"/>
    <w:rsid w:val="00810985"/>
    <w:rsid w:val="00813CE5"/>
    <w:rsid w:val="008150D7"/>
    <w:rsid w:val="00817484"/>
    <w:rsid w:val="00820DC4"/>
    <w:rsid w:val="00821A59"/>
    <w:rsid w:val="008226F6"/>
    <w:rsid w:val="00822987"/>
    <w:rsid w:val="0082308D"/>
    <w:rsid w:val="00824C1D"/>
    <w:rsid w:val="00825585"/>
    <w:rsid w:val="00826BA6"/>
    <w:rsid w:val="008274AB"/>
    <w:rsid w:val="00831AE2"/>
    <w:rsid w:val="008330DB"/>
    <w:rsid w:val="00833823"/>
    <w:rsid w:val="00833B0C"/>
    <w:rsid w:val="00835C92"/>
    <w:rsid w:val="00840EEA"/>
    <w:rsid w:val="00841BE2"/>
    <w:rsid w:val="00841D30"/>
    <w:rsid w:val="00842434"/>
    <w:rsid w:val="00843F6D"/>
    <w:rsid w:val="00844843"/>
    <w:rsid w:val="00844904"/>
    <w:rsid w:val="00845FAA"/>
    <w:rsid w:val="0084708B"/>
    <w:rsid w:val="008470F7"/>
    <w:rsid w:val="00847369"/>
    <w:rsid w:val="00851857"/>
    <w:rsid w:val="00853181"/>
    <w:rsid w:val="00853E3C"/>
    <w:rsid w:val="00856988"/>
    <w:rsid w:val="00860183"/>
    <w:rsid w:val="008602FD"/>
    <w:rsid w:val="00860810"/>
    <w:rsid w:val="00861C0D"/>
    <w:rsid w:val="00864784"/>
    <w:rsid w:val="00864E47"/>
    <w:rsid w:val="0086533A"/>
    <w:rsid w:val="00865574"/>
    <w:rsid w:val="0086606C"/>
    <w:rsid w:val="008667F6"/>
    <w:rsid w:val="00866D36"/>
    <w:rsid w:val="00870B2A"/>
    <w:rsid w:val="00870D49"/>
    <w:rsid w:val="00871BDF"/>
    <w:rsid w:val="008759BD"/>
    <w:rsid w:val="00876537"/>
    <w:rsid w:val="00876BB6"/>
    <w:rsid w:val="00877251"/>
    <w:rsid w:val="008814F5"/>
    <w:rsid w:val="0088540F"/>
    <w:rsid w:val="00885843"/>
    <w:rsid w:val="0088649F"/>
    <w:rsid w:val="0088693A"/>
    <w:rsid w:val="00886A30"/>
    <w:rsid w:val="008907CD"/>
    <w:rsid w:val="008924C1"/>
    <w:rsid w:val="008928FC"/>
    <w:rsid w:val="00892A72"/>
    <w:rsid w:val="00894D5E"/>
    <w:rsid w:val="00895371"/>
    <w:rsid w:val="00895D18"/>
    <w:rsid w:val="00895EA6"/>
    <w:rsid w:val="008961CB"/>
    <w:rsid w:val="008968EC"/>
    <w:rsid w:val="008A0574"/>
    <w:rsid w:val="008A08E2"/>
    <w:rsid w:val="008A10BB"/>
    <w:rsid w:val="008A1FD4"/>
    <w:rsid w:val="008A371E"/>
    <w:rsid w:val="008A5017"/>
    <w:rsid w:val="008A5565"/>
    <w:rsid w:val="008A6BA0"/>
    <w:rsid w:val="008A6C64"/>
    <w:rsid w:val="008A79D8"/>
    <w:rsid w:val="008B1165"/>
    <w:rsid w:val="008B355A"/>
    <w:rsid w:val="008B3846"/>
    <w:rsid w:val="008B3E6A"/>
    <w:rsid w:val="008B4452"/>
    <w:rsid w:val="008B6F17"/>
    <w:rsid w:val="008B6F4E"/>
    <w:rsid w:val="008B7416"/>
    <w:rsid w:val="008B7D16"/>
    <w:rsid w:val="008C015D"/>
    <w:rsid w:val="008C0A21"/>
    <w:rsid w:val="008C0B4A"/>
    <w:rsid w:val="008C4B66"/>
    <w:rsid w:val="008C4D6D"/>
    <w:rsid w:val="008C51D5"/>
    <w:rsid w:val="008C5716"/>
    <w:rsid w:val="008C5C04"/>
    <w:rsid w:val="008C5CFE"/>
    <w:rsid w:val="008C5F14"/>
    <w:rsid w:val="008C64A0"/>
    <w:rsid w:val="008C66A8"/>
    <w:rsid w:val="008C7EB6"/>
    <w:rsid w:val="008D358C"/>
    <w:rsid w:val="008D5601"/>
    <w:rsid w:val="008D5BC9"/>
    <w:rsid w:val="008D6138"/>
    <w:rsid w:val="008D7E14"/>
    <w:rsid w:val="008E0509"/>
    <w:rsid w:val="008E08EB"/>
    <w:rsid w:val="008E1333"/>
    <w:rsid w:val="008E1FC4"/>
    <w:rsid w:val="008E392D"/>
    <w:rsid w:val="008E3A7F"/>
    <w:rsid w:val="008E3DF2"/>
    <w:rsid w:val="008E4469"/>
    <w:rsid w:val="008E7C52"/>
    <w:rsid w:val="008F092A"/>
    <w:rsid w:val="008F1186"/>
    <w:rsid w:val="008F11BA"/>
    <w:rsid w:val="008F1873"/>
    <w:rsid w:val="008F308F"/>
    <w:rsid w:val="008F4AD6"/>
    <w:rsid w:val="008F55A4"/>
    <w:rsid w:val="008F77AB"/>
    <w:rsid w:val="009013CF"/>
    <w:rsid w:val="009022C5"/>
    <w:rsid w:val="00903218"/>
    <w:rsid w:val="009053F2"/>
    <w:rsid w:val="00907B2A"/>
    <w:rsid w:val="00910429"/>
    <w:rsid w:val="00910CAF"/>
    <w:rsid w:val="00910CC7"/>
    <w:rsid w:val="0091129B"/>
    <w:rsid w:val="009118B3"/>
    <w:rsid w:val="00911DAD"/>
    <w:rsid w:val="009123B5"/>
    <w:rsid w:val="0091380D"/>
    <w:rsid w:val="00914927"/>
    <w:rsid w:val="009150BD"/>
    <w:rsid w:val="0091591B"/>
    <w:rsid w:val="00915E42"/>
    <w:rsid w:val="0091669A"/>
    <w:rsid w:val="00923879"/>
    <w:rsid w:val="00923ACD"/>
    <w:rsid w:val="009256A4"/>
    <w:rsid w:val="0092715F"/>
    <w:rsid w:val="009306F8"/>
    <w:rsid w:val="00931B32"/>
    <w:rsid w:val="009321B7"/>
    <w:rsid w:val="009337D1"/>
    <w:rsid w:val="009339FA"/>
    <w:rsid w:val="00934DB7"/>
    <w:rsid w:val="009355AD"/>
    <w:rsid w:val="00936656"/>
    <w:rsid w:val="00941D53"/>
    <w:rsid w:val="00941F8E"/>
    <w:rsid w:val="0094212B"/>
    <w:rsid w:val="009435F4"/>
    <w:rsid w:val="00943E29"/>
    <w:rsid w:val="00943EBF"/>
    <w:rsid w:val="00945FC3"/>
    <w:rsid w:val="00947396"/>
    <w:rsid w:val="00947F38"/>
    <w:rsid w:val="00947FB0"/>
    <w:rsid w:val="00950524"/>
    <w:rsid w:val="00950AF0"/>
    <w:rsid w:val="00950BFF"/>
    <w:rsid w:val="00950D45"/>
    <w:rsid w:val="009511F4"/>
    <w:rsid w:val="00951B86"/>
    <w:rsid w:val="00951D0F"/>
    <w:rsid w:val="00953B24"/>
    <w:rsid w:val="00954877"/>
    <w:rsid w:val="009559DE"/>
    <w:rsid w:val="00955B28"/>
    <w:rsid w:val="0095625F"/>
    <w:rsid w:val="009565ED"/>
    <w:rsid w:val="00957C6F"/>
    <w:rsid w:val="009605B9"/>
    <w:rsid w:val="00961474"/>
    <w:rsid w:val="009620D9"/>
    <w:rsid w:val="00962771"/>
    <w:rsid w:val="00963525"/>
    <w:rsid w:val="009639F0"/>
    <w:rsid w:val="0096488D"/>
    <w:rsid w:val="009664FA"/>
    <w:rsid w:val="00966CD7"/>
    <w:rsid w:val="0096779F"/>
    <w:rsid w:val="00970C7C"/>
    <w:rsid w:val="009718D0"/>
    <w:rsid w:val="009719E1"/>
    <w:rsid w:val="00973119"/>
    <w:rsid w:val="00973E24"/>
    <w:rsid w:val="00973EC1"/>
    <w:rsid w:val="00975CE1"/>
    <w:rsid w:val="00980865"/>
    <w:rsid w:val="00980908"/>
    <w:rsid w:val="00980DD9"/>
    <w:rsid w:val="00982684"/>
    <w:rsid w:val="00982A3E"/>
    <w:rsid w:val="00982B3D"/>
    <w:rsid w:val="00982B5D"/>
    <w:rsid w:val="009833A2"/>
    <w:rsid w:val="00983A2A"/>
    <w:rsid w:val="00984815"/>
    <w:rsid w:val="009850A6"/>
    <w:rsid w:val="00985345"/>
    <w:rsid w:val="0098727A"/>
    <w:rsid w:val="00987FE3"/>
    <w:rsid w:val="00990983"/>
    <w:rsid w:val="00990EC4"/>
    <w:rsid w:val="00992036"/>
    <w:rsid w:val="00992B60"/>
    <w:rsid w:val="00993106"/>
    <w:rsid w:val="0099411A"/>
    <w:rsid w:val="0099541D"/>
    <w:rsid w:val="0099777C"/>
    <w:rsid w:val="009A2552"/>
    <w:rsid w:val="009A4649"/>
    <w:rsid w:val="009A4664"/>
    <w:rsid w:val="009A5B4A"/>
    <w:rsid w:val="009A5C81"/>
    <w:rsid w:val="009A5D8D"/>
    <w:rsid w:val="009A6C93"/>
    <w:rsid w:val="009B0A84"/>
    <w:rsid w:val="009B3110"/>
    <w:rsid w:val="009B3710"/>
    <w:rsid w:val="009B3E4D"/>
    <w:rsid w:val="009B5415"/>
    <w:rsid w:val="009B70E0"/>
    <w:rsid w:val="009B780C"/>
    <w:rsid w:val="009C408B"/>
    <w:rsid w:val="009C4AF0"/>
    <w:rsid w:val="009C5902"/>
    <w:rsid w:val="009C5A95"/>
    <w:rsid w:val="009C6E64"/>
    <w:rsid w:val="009C7CE2"/>
    <w:rsid w:val="009D1149"/>
    <w:rsid w:val="009D1607"/>
    <w:rsid w:val="009D1C71"/>
    <w:rsid w:val="009D1E89"/>
    <w:rsid w:val="009D1F2B"/>
    <w:rsid w:val="009D2160"/>
    <w:rsid w:val="009D36CA"/>
    <w:rsid w:val="009D3D36"/>
    <w:rsid w:val="009D3D5D"/>
    <w:rsid w:val="009D3FAE"/>
    <w:rsid w:val="009D4729"/>
    <w:rsid w:val="009D4CE2"/>
    <w:rsid w:val="009D4D19"/>
    <w:rsid w:val="009D6658"/>
    <w:rsid w:val="009D708F"/>
    <w:rsid w:val="009D7BAB"/>
    <w:rsid w:val="009E0752"/>
    <w:rsid w:val="009E21A3"/>
    <w:rsid w:val="009E35D9"/>
    <w:rsid w:val="009E4328"/>
    <w:rsid w:val="009E6384"/>
    <w:rsid w:val="009F0355"/>
    <w:rsid w:val="009F0872"/>
    <w:rsid w:val="009F23A3"/>
    <w:rsid w:val="009F405D"/>
    <w:rsid w:val="009F4291"/>
    <w:rsid w:val="009F56EB"/>
    <w:rsid w:val="009F65CD"/>
    <w:rsid w:val="009F6ECB"/>
    <w:rsid w:val="00A0110F"/>
    <w:rsid w:val="00A011AD"/>
    <w:rsid w:val="00A01D84"/>
    <w:rsid w:val="00A03B72"/>
    <w:rsid w:val="00A0442C"/>
    <w:rsid w:val="00A053CB"/>
    <w:rsid w:val="00A054CD"/>
    <w:rsid w:val="00A05D6C"/>
    <w:rsid w:val="00A06AF2"/>
    <w:rsid w:val="00A077AF"/>
    <w:rsid w:val="00A07D22"/>
    <w:rsid w:val="00A102EA"/>
    <w:rsid w:val="00A11590"/>
    <w:rsid w:val="00A12700"/>
    <w:rsid w:val="00A14249"/>
    <w:rsid w:val="00A14481"/>
    <w:rsid w:val="00A16F9D"/>
    <w:rsid w:val="00A20856"/>
    <w:rsid w:val="00A21FDB"/>
    <w:rsid w:val="00A243E9"/>
    <w:rsid w:val="00A2489D"/>
    <w:rsid w:val="00A258AA"/>
    <w:rsid w:val="00A265CE"/>
    <w:rsid w:val="00A2780E"/>
    <w:rsid w:val="00A30016"/>
    <w:rsid w:val="00A32011"/>
    <w:rsid w:val="00A325A5"/>
    <w:rsid w:val="00A33D49"/>
    <w:rsid w:val="00A35023"/>
    <w:rsid w:val="00A3534B"/>
    <w:rsid w:val="00A369BB"/>
    <w:rsid w:val="00A36F0E"/>
    <w:rsid w:val="00A4096A"/>
    <w:rsid w:val="00A40B3E"/>
    <w:rsid w:val="00A42B90"/>
    <w:rsid w:val="00A42D0E"/>
    <w:rsid w:val="00A44679"/>
    <w:rsid w:val="00A451A5"/>
    <w:rsid w:val="00A453C1"/>
    <w:rsid w:val="00A455C0"/>
    <w:rsid w:val="00A46AA5"/>
    <w:rsid w:val="00A46D20"/>
    <w:rsid w:val="00A543E1"/>
    <w:rsid w:val="00A559B8"/>
    <w:rsid w:val="00A55EF9"/>
    <w:rsid w:val="00A56B82"/>
    <w:rsid w:val="00A57EB9"/>
    <w:rsid w:val="00A60F20"/>
    <w:rsid w:val="00A6209F"/>
    <w:rsid w:val="00A63237"/>
    <w:rsid w:val="00A67796"/>
    <w:rsid w:val="00A67C68"/>
    <w:rsid w:val="00A70BAB"/>
    <w:rsid w:val="00A72CD7"/>
    <w:rsid w:val="00A76353"/>
    <w:rsid w:val="00A770F2"/>
    <w:rsid w:val="00A77437"/>
    <w:rsid w:val="00A775E4"/>
    <w:rsid w:val="00A80696"/>
    <w:rsid w:val="00A80941"/>
    <w:rsid w:val="00A8284A"/>
    <w:rsid w:val="00A84B46"/>
    <w:rsid w:val="00A85F5E"/>
    <w:rsid w:val="00A871D4"/>
    <w:rsid w:val="00A87378"/>
    <w:rsid w:val="00A9046D"/>
    <w:rsid w:val="00A90865"/>
    <w:rsid w:val="00A90910"/>
    <w:rsid w:val="00A93E19"/>
    <w:rsid w:val="00A94BE4"/>
    <w:rsid w:val="00A955B9"/>
    <w:rsid w:val="00A956DC"/>
    <w:rsid w:val="00A9595D"/>
    <w:rsid w:val="00A95C24"/>
    <w:rsid w:val="00A960CA"/>
    <w:rsid w:val="00A96120"/>
    <w:rsid w:val="00A965A6"/>
    <w:rsid w:val="00A97A70"/>
    <w:rsid w:val="00AA092D"/>
    <w:rsid w:val="00AA0E86"/>
    <w:rsid w:val="00AA139B"/>
    <w:rsid w:val="00AA211F"/>
    <w:rsid w:val="00AA35B5"/>
    <w:rsid w:val="00AA4038"/>
    <w:rsid w:val="00AA4953"/>
    <w:rsid w:val="00AA4ECA"/>
    <w:rsid w:val="00AA5E21"/>
    <w:rsid w:val="00AB1726"/>
    <w:rsid w:val="00AB19FE"/>
    <w:rsid w:val="00AB3962"/>
    <w:rsid w:val="00AB4BF3"/>
    <w:rsid w:val="00AB63D3"/>
    <w:rsid w:val="00AB6ECF"/>
    <w:rsid w:val="00AB77EF"/>
    <w:rsid w:val="00AB7CDB"/>
    <w:rsid w:val="00AC0B63"/>
    <w:rsid w:val="00AC16CC"/>
    <w:rsid w:val="00AC2377"/>
    <w:rsid w:val="00AC2B10"/>
    <w:rsid w:val="00AC375C"/>
    <w:rsid w:val="00AC3CA0"/>
    <w:rsid w:val="00AC509A"/>
    <w:rsid w:val="00AC5703"/>
    <w:rsid w:val="00AC7E87"/>
    <w:rsid w:val="00AD033D"/>
    <w:rsid w:val="00AD0E83"/>
    <w:rsid w:val="00AD2307"/>
    <w:rsid w:val="00AD2A6D"/>
    <w:rsid w:val="00AD31F8"/>
    <w:rsid w:val="00AD3964"/>
    <w:rsid w:val="00AD4341"/>
    <w:rsid w:val="00AD5205"/>
    <w:rsid w:val="00AD5774"/>
    <w:rsid w:val="00AD5CD4"/>
    <w:rsid w:val="00AD63C0"/>
    <w:rsid w:val="00AD64E7"/>
    <w:rsid w:val="00AD6B92"/>
    <w:rsid w:val="00AD6F28"/>
    <w:rsid w:val="00AD784A"/>
    <w:rsid w:val="00AD7C8C"/>
    <w:rsid w:val="00AE0235"/>
    <w:rsid w:val="00AE1EFA"/>
    <w:rsid w:val="00AE272D"/>
    <w:rsid w:val="00AE31AF"/>
    <w:rsid w:val="00AE339E"/>
    <w:rsid w:val="00AE4846"/>
    <w:rsid w:val="00AE4C42"/>
    <w:rsid w:val="00AE67BB"/>
    <w:rsid w:val="00AE6B15"/>
    <w:rsid w:val="00AE7766"/>
    <w:rsid w:val="00AF0FCD"/>
    <w:rsid w:val="00AF1C3F"/>
    <w:rsid w:val="00AF2137"/>
    <w:rsid w:val="00AF2412"/>
    <w:rsid w:val="00AF28E3"/>
    <w:rsid w:val="00AF3171"/>
    <w:rsid w:val="00AF581A"/>
    <w:rsid w:val="00AF6FAC"/>
    <w:rsid w:val="00AF75F9"/>
    <w:rsid w:val="00B0097F"/>
    <w:rsid w:val="00B01615"/>
    <w:rsid w:val="00B02D50"/>
    <w:rsid w:val="00B0559D"/>
    <w:rsid w:val="00B055CD"/>
    <w:rsid w:val="00B059A3"/>
    <w:rsid w:val="00B05E7D"/>
    <w:rsid w:val="00B0743C"/>
    <w:rsid w:val="00B1224B"/>
    <w:rsid w:val="00B12989"/>
    <w:rsid w:val="00B12C71"/>
    <w:rsid w:val="00B132E2"/>
    <w:rsid w:val="00B135EE"/>
    <w:rsid w:val="00B143C3"/>
    <w:rsid w:val="00B14DE7"/>
    <w:rsid w:val="00B152C5"/>
    <w:rsid w:val="00B15714"/>
    <w:rsid w:val="00B163C2"/>
    <w:rsid w:val="00B17C2D"/>
    <w:rsid w:val="00B214D2"/>
    <w:rsid w:val="00B21A34"/>
    <w:rsid w:val="00B23EA0"/>
    <w:rsid w:val="00B2410C"/>
    <w:rsid w:val="00B24C21"/>
    <w:rsid w:val="00B27E21"/>
    <w:rsid w:val="00B3194E"/>
    <w:rsid w:val="00B32034"/>
    <w:rsid w:val="00B32304"/>
    <w:rsid w:val="00B32406"/>
    <w:rsid w:val="00B33164"/>
    <w:rsid w:val="00B34B6F"/>
    <w:rsid w:val="00B42197"/>
    <w:rsid w:val="00B42CC5"/>
    <w:rsid w:val="00B436AE"/>
    <w:rsid w:val="00B467CA"/>
    <w:rsid w:val="00B473F8"/>
    <w:rsid w:val="00B500BA"/>
    <w:rsid w:val="00B51482"/>
    <w:rsid w:val="00B51637"/>
    <w:rsid w:val="00B52487"/>
    <w:rsid w:val="00B52866"/>
    <w:rsid w:val="00B559E5"/>
    <w:rsid w:val="00B5660F"/>
    <w:rsid w:val="00B57E71"/>
    <w:rsid w:val="00B60677"/>
    <w:rsid w:val="00B60B1F"/>
    <w:rsid w:val="00B614C5"/>
    <w:rsid w:val="00B61D56"/>
    <w:rsid w:val="00B624D5"/>
    <w:rsid w:val="00B62E3E"/>
    <w:rsid w:val="00B65547"/>
    <w:rsid w:val="00B701B0"/>
    <w:rsid w:val="00B70D8C"/>
    <w:rsid w:val="00B7245B"/>
    <w:rsid w:val="00B725A0"/>
    <w:rsid w:val="00B743FE"/>
    <w:rsid w:val="00B74ADA"/>
    <w:rsid w:val="00B74D09"/>
    <w:rsid w:val="00B76BC2"/>
    <w:rsid w:val="00B80F05"/>
    <w:rsid w:val="00B81B11"/>
    <w:rsid w:val="00B82C79"/>
    <w:rsid w:val="00B839AD"/>
    <w:rsid w:val="00B85E64"/>
    <w:rsid w:val="00B8753F"/>
    <w:rsid w:val="00B87F7C"/>
    <w:rsid w:val="00B90B13"/>
    <w:rsid w:val="00B91EE3"/>
    <w:rsid w:val="00B93090"/>
    <w:rsid w:val="00B939B2"/>
    <w:rsid w:val="00B9401B"/>
    <w:rsid w:val="00B95897"/>
    <w:rsid w:val="00B95959"/>
    <w:rsid w:val="00B97A38"/>
    <w:rsid w:val="00BA0E18"/>
    <w:rsid w:val="00BA0F73"/>
    <w:rsid w:val="00BA1A98"/>
    <w:rsid w:val="00BA2142"/>
    <w:rsid w:val="00BA28B5"/>
    <w:rsid w:val="00BA3E64"/>
    <w:rsid w:val="00BA51DF"/>
    <w:rsid w:val="00BA587F"/>
    <w:rsid w:val="00BA6EE4"/>
    <w:rsid w:val="00BB0822"/>
    <w:rsid w:val="00BB0943"/>
    <w:rsid w:val="00BB1078"/>
    <w:rsid w:val="00BB1D7F"/>
    <w:rsid w:val="00BB2007"/>
    <w:rsid w:val="00BB2F1D"/>
    <w:rsid w:val="00BB37A8"/>
    <w:rsid w:val="00BB3C4F"/>
    <w:rsid w:val="00BB5415"/>
    <w:rsid w:val="00BB69F2"/>
    <w:rsid w:val="00BB788E"/>
    <w:rsid w:val="00BC21BF"/>
    <w:rsid w:val="00BC3F96"/>
    <w:rsid w:val="00BC6169"/>
    <w:rsid w:val="00BC6B79"/>
    <w:rsid w:val="00BD0567"/>
    <w:rsid w:val="00BD142E"/>
    <w:rsid w:val="00BD167F"/>
    <w:rsid w:val="00BD24C6"/>
    <w:rsid w:val="00BD2A9C"/>
    <w:rsid w:val="00BD2D8E"/>
    <w:rsid w:val="00BD39CD"/>
    <w:rsid w:val="00BD5103"/>
    <w:rsid w:val="00BD517D"/>
    <w:rsid w:val="00BD5AD7"/>
    <w:rsid w:val="00BD5B84"/>
    <w:rsid w:val="00BD7966"/>
    <w:rsid w:val="00BE04EE"/>
    <w:rsid w:val="00BE2339"/>
    <w:rsid w:val="00BE3B62"/>
    <w:rsid w:val="00BE471C"/>
    <w:rsid w:val="00BE4FE0"/>
    <w:rsid w:val="00BE7900"/>
    <w:rsid w:val="00BF2240"/>
    <w:rsid w:val="00BF2404"/>
    <w:rsid w:val="00BF2783"/>
    <w:rsid w:val="00BF38F5"/>
    <w:rsid w:val="00BF402B"/>
    <w:rsid w:val="00C003DC"/>
    <w:rsid w:val="00C00533"/>
    <w:rsid w:val="00C01A78"/>
    <w:rsid w:val="00C02FAE"/>
    <w:rsid w:val="00C03C97"/>
    <w:rsid w:val="00C04A2B"/>
    <w:rsid w:val="00C05EA1"/>
    <w:rsid w:val="00C06BE3"/>
    <w:rsid w:val="00C1186F"/>
    <w:rsid w:val="00C12749"/>
    <w:rsid w:val="00C12E23"/>
    <w:rsid w:val="00C150CD"/>
    <w:rsid w:val="00C16F4D"/>
    <w:rsid w:val="00C17F98"/>
    <w:rsid w:val="00C201AE"/>
    <w:rsid w:val="00C20A1A"/>
    <w:rsid w:val="00C22461"/>
    <w:rsid w:val="00C23584"/>
    <w:rsid w:val="00C24152"/>
    <w:rsid w:val="00C24543"/>
    <w:rsid w:val="00C24780"/>
    <w:rsid w:val="00C25004"/>
    <w:rsid w:val="00C25745"/>
    <w:rsid w:val="00C25851"/>
    <w:rsid w:val="00C263AA"/>
    <w:rsid w:val="00C26534"/>
    <w:rsid w:val="00C26CF8"/>
    <w:rsid w:val="00C303A8"/>
    <w:rsid w:val="00C303D7"/>
    <w:rsid w:val="00C3056B"/>
    <w:rsid w:val="00C35639"/>
    <w:rsid w:val="00C363B4"/>
    <w:rsid w:val="00C376EE"/>
    <w:rsid w:val="00C40956"/>
    <w:rsid w:val="00C41625"/>
    <w:rsid w:val="00C42011"/>
    <w:rsid w:val="00C438F7"/>
    <w:rsid w:val="00C450C6"/>
    <w:rsid w:val="00C45476"/>
    <w:rsid w:val="00C4634C"/>
    <w:rsid w:val="00C46BF4"/>
    <w:rsid w:val="00C47933"/>
    <w:rsid w:val="00C50178"/>
    <w:rsid w:val="00C51518"/>
    <w:rsid w:val="00C5194A"/>
    <w:rsid w:val="00C51B1F"/>
    <w:rsid w:val="00C5269D"/>
    <w:rsid w:val="00C535B5"/>
    <w:rsid w:val="00C53963"/>
    <w:rsid w:val="00C54DB4"/>
    <w:rsid w:val="00C554A1"/>
    <w:rsid w:val="00C558BC"/>
    <w:rsid w:val="00C5670F"/>
    <w:rsid w:val="00C56C1E"/>
    <w:rsid w:val="00C6026B"/>
    <w:rsid w:val="00C6107F"/>
    <w:rsid w:val="00C6373E"/>
    <w:rsid w:val="00C661CD"/>
    <w:rsid w:val="00C6754A"/>
    <w:rsid w:val="00C706B0"/>
    <w:rsid w:val="00C71769"/>
    <w:rsid w:val="00C727A9"/>
    <w:rsid w:val="00C746B1"/>
    <w:rsid w:val="00C74B9A"/>
    <w:rsid w:val="00C775B9"/>
    <w:rsid w:val="00C80ABF"/>
    <w:rsid w:val="00C80F53"/>
    <w:rsid w:val="00C81DBF"/>
    <w:rsid w:val="00C82D05"/>
    <w:rsid w:val="00C844C1"/>
    <w:rsid w:val="00C8498A"/>
    <w:rsid w:val="00C84A4F"/>
    <w:rsid w:val="00C8507D"/>
    <w:rsid w:val="00C85EAF"/>
    <w:rsid w:val="00C877EC"/>
    <w:rsid w:val="00C87E03"/>
    <w:rsid w:val="00C906D5"/>
    <w:rsid w:val="00C92F06"/>
    <w:rsid w:val="00C94784"/>
    <w:rsid w:val="00C949BC"/>
    <w:rsid w:val="00C970A6"/>
    <w:rsid w:val="00C9758D"/>
    <w:rsid w:val="00CA02F6"/>
    <w:rsid w:val="00CA2190"/>
    <w:rsid w:val="00CA2458"/>
    <w:rsid w:val="00CA3312"/>
    <w:rsid w:val="00CA36A9"/>
    <w:rsid w:val="00CA381F"/>
    <w:rsid w:val="00CA5C89"/>
    <w:rsid w:val="00CA7A41"/>
    <w:rsid w:val="00CB0391"/>
    <w:rsid w:val="00CB08AA"/>
    <w:rsid w:val="00CB0986"/>
    <w:rsid w:val="00CB1362"/>
    <w:rsid w:val="00CB18AF"/>
    <w:rsid w:val="00CB1CA8"/>
    <w:rsid w:val="00CB1CAA"/>
    <w:rsid w:val="00CB2E7D"/>
    <w:rsid w:val="00CB3AF8"/>
    <w:rsid w:val="00CB4454"/>
    <w:rsid w:val="00CB4D80"/>
    <w:rsid w:val="00CB628C"/>
    <w:rsid w:val="00CC1850"/>
    <w:rsid w:val="00CC48F2"/>
    <w:rsid w:val="00CC5071"/>
    <w:rsid w:val="00CC5335"/>
    <w:rsid w:val="00CC7E95"/>
    <w:rsid w:val="00CD04FE"/>
    <w:rsid w:val="00CD1513"/>
    <w:rsid w:val="00CD1585"/>
    <w:rsid w:val="00CD3A35"/>
    <w:rsid w:val="00CD549D"/>
    <w:rsid w:val="00CD5FA4"/>
    <w:rsid w:val="00CD687B"/>
    <w:rsid w:val="00CD70DF"/>
    <w:rsid w:val="00CD71DC"/>
    <w:rsid w:val="00CE007A"/>
    <w:rsid w:val="00CE029E"/>
    <w:rsid w:val="00CE1180"/>
    <w:rsid w:val="00CE1F26"/>
    <w:rsid w:val="00CE2C1A"/>
    <w:rsid w:val="00CE38F1"/>
    <w:rsid w:val="00CE3A85"/>
    <w:rsid w:val="00CE4E51"/>
    <w:rsid w:val="00CE67AE"/>
    <w:rsid w:val="00CE6A30"/>
    <w:rsid w:val="00CE6AFA"/>
    <w:rsid w:val="00CF0BA7"/>
    <w:rsid w:val="00CF2168"/>
    <w:rsid w:val="00CF430B"/>
    <w:rsid w:val="00CF43F0"/>
    <w:rsid w:val="00CF52D6"/>
    <w:rsid w:val="00CF53FE"/>
    <w:rsid w:val="00CF559E"/>
    <w:rsid w:val="00CF6474"/>
    <w:rsid w:val="00CF6D45"/>
    <w:rsid w:val="00CF6EDC"/>
    <w:rsid w:val="00CF76EA"/>
    <w:rsid w:val="00CF7AC9"/>
    <w:rsid w:val="00CF7EFC"/>
    <w:rsid w:val="00D01753"/>
    <w:rsid w:val="00D019F0"/>
    <w:rsid w:val="00D01A0A"/>
    <w:rsid w:val="00D01D73"/>
    <w:rsid w:val="00D02065"/>
    <w:rsid w:val="00D027D1"/>
    <w:rsid w:val="00D0428D"/>
    <w:rsid w:val="00D05285"/>
    <w:rsid w:val="00D068BD"/>
    <w:rsid w:val="00D068FF"/>
    <w:rsid w:val="00D06EF0"/>
    <w:rsid w:val="00D06F5B"/>
    <w:rsid w:val="00D0731B"/>
    <w:rsid w:val="00D10290"/>
    <w:rsid w:val="00D10CDB"/>
    <w:rsid w:val="00D111F5"/>
    <w:rsid w:val="00D119D6"/>
    <w:rsid w:val="00D146BC"/>
    <w:rsid w:val="00D1555E"/>
    <w:rsid w:val="00D15865"/>
    <w:rsid w:val="00D15A92"/>
    <w:rsid w:val="00D16850"/>
    <w:rsid w:val="00D17882"/>
    <w:rsid w:val="00D20B57"/>
    <w:rsid w:val="00D21072"/>
    <w:rsid w:val="00D23FA1"/>
    <w:rsid w:val="00D2456A"/>
    <w:rsid w:val="00D258E0"/>
    <w:rsid w:val="00D259DB"/>
    <w:rsid w:val="00D262EE"/>
    <w:rsid w:val="00D26A08"/>
    <w:rsid w:val="00D27E5E"/>
    <w:rsid w:val="00D31C0C"/>
    <w:rsid w:val="00D32740"/>
    <w:rsid w:val="00D3417D"/>
    <w:rsid w:val="00D34C20"/>
    <w:rsid w:val="00D34FB4"/>
    <w:rsid w:val="00D36ADE"/>
    <w:rsid w:val="00D36B62"/>
    <w:rsid w:val="00D414CD"/>
    <w:rsid w:val="00D43864"/>
    <w:rsid w:val="00D43D8B"/>
    <w:rsid w:val="00D44188"/>
    <w:rsid w:val="00D444F7"/>
    <w:rsid w:val="00D46CE3"/>
    <w:rsid w:val="00D4723F"/>
    <w:rsid w:val="00D50121"/>
    <w:rsid w:val="00D5065F"/>
    <w:rsid w:val="00D50D8A"/>
    <w:rsid w:val="00D5146E"/>
    <w:rsid w:val="00D51FFF"/>
    <w:rsid w:val="00D52004"/>
    <w:rsid w:val="00D53251"/>
    <w:rsid w:val="00D54554"/>
    <w:rsid w:val="00D5464B"/>
    <w:rsid w:val="00D54B32"/>
    <w:rsid w:val="00D5522C"/>
    <w:rsid w:val="00D556DC"/>
    <w:rsid w:val="00D5686A"/>
    <w:rsid w:val="00D579AA"/>
    <w:rsid w:val="00D6081D"/>
    <w:rsid w:val="00D61A3C"/>
    <w:rsid w:val="00D633DB"/>
    <w:rsid w:val="00D640A5"/>
    <w:rsid w:val="00D647E3"/>
    <w:rsid w:val="00D6561D"/>
    <w:rsid w:val="00D65D38"/>
    <w:rsid w:val="00D668FB"/>
    <w:rsid w:val="00D6767A"/>
    <w:rsid w:val="00D67DA7"/>
    <w:rsid w:val="00D70730"/>
    <w:rsid w:val="00D71803"/>
    <w:rsid w:val="00D72679"/>
    <w:rsid w:val="00D74C6D"/>
    <w:rsid w:val="00D7527B"/>
    <w:rsid w:val="00D75E86"/>
    <w:rsid w:val="00D761BE"/>
    <w:rsid w:val="00D76434"/>
    <w:rsid w:val="00D764AA"/>
    <w:rsid w:val="00D7694C"/>
    <w:rsid w:val="00D779B3"/>
    <w:rsid w:val="00D77BFD"/>
    <w:rsid w:val="00D80031"/>
    <w:rsid w:val="00D803BC"/>
    <w:rsid w:val="00D81058"/>
    <w:rsid w:val="00D817D5"/>
    <w:rsid w:val="00D8192F"/>
    <w:rsid w:val="00D81F47"/>
    <w:rsid w:val="00D82C6A"/>
    <w:rsid w:val="00D82F7D"/>
    <w:rsid w:val="00D83140"/>
    <w:rsid w:val="00D83821"/>
    <w:rsid w:val="00D841A7"/>
    <w:rsid w:val="00D84395"/>
    <w:rsid w:val="00D84598"/>
    <w:rsid w:val="00D90001"/>
    <w:rsid w:val="00D90718"/>
    <w:rsid w:val="00D907F3"/>
    <w:rsid w:val="00D93C2A"/>
    <w:rsid w:val="00D93DEE"/>
    <w:rsid w:val="00D95BB2"/>
    <w:rsid w:val="00D95C37"/>
    <w:rsid w:val="00D95D32"/>
    <w:rsid w:val="00D97305"/>
    <w:rsid w:val="00D97612"/>
    <w:rsid w:val="00DA0B27"/>
    <w:rsid w:val="00DA12E8"/>
    <w:rsid w:val="00DA157B"/>
    <w:rsid w:val="00DA4190"/>
    <w:rsid w:val="00DA5C8F"/>
    <w:rsid w:val="00DA6208"/>
    <w:rsid w:val="00DA7433"/>
    <w:rsid w:val="00DA7F1A"/>
    <w:rsid w:val="00DB0B16"/>
    <w:rsid w:val="00DB1FE9"/>
    <w:rsid w:val="00DB3894"/>
    <w:rsid w:val="00DB3D2E"/>
    <w:rsid w:val="00DB5AD7"/>
    <w:rsid w:val="00DB62D7"/>
    <w:rsid w:val="00DB7937"/>
    <w:rsid w:val="00DC0A35"/>
    <w:rsid w:val="00DC301F"/>
    <w:rsid w:val="00DC35DC"/>
    <w:rsid w:val="00DC7CD5"/>
    <w:rsid w:val="00DD28AA"/>
    <w:rsid w:val="00DD3CE9"/>
    <w:rsid w:val="00DD4E77"/>
    <w:rsid w:val="00DD6090"/>
    <w:rsid w:val="00DD68CF"/>
    <w:rsid w:val="00DD714F"/>
    <w:rsid w:val="00DD7805"/>
    <w:rsid w:val="00DE17DA"/>
    <w:rsid w:val="00DE1926"/>
    <w:rsid w:val="00DE2927"/>
    <w:rsid w:val="00DE4A39"/>
    <w:rsid w:val="00DE60B2"/>
    <w:rsid w:val="00DE6BA5"/>
    <w:rsid w:val="00DF0B98"/>
    <w:rsid w:val="00DF15C0"/>
    <w:rsid w:val="00DF1AAE"/>
    <w:rsid w:val="00DF6697"/>
    <w:rsid w:val="00DF67F8"/>
    <w:rsid w:val="00E00736"/>
    <w:rsid w:val="00E011FC"/>
    <w:rsid w:val="00E02279"/>
    <w:rsid w:val="00E02D8F"/>
    <w:rsid w:val="00E04640"/>
    <w:rsid w:val="00E06FEE"/>
    <w:rsid w:val="00E10515"/>
    <w:rsid w:val="00E13ADA"/>
    <w:rsid w:val="00E142D8"/>
    <w:rsid w:val="00E150C4"/>
    <w:rsid w:val="00E156D0"/>
    <w:rsid w:val="00E162AC"/>
    <w:rsid w:val="00E16FE2"/>
    <w:rsid w:val="00E1769D"/>
    <w:rsid w:val="00E218B0"/>
    <w:rsid w:val="00E22B7B"/>
    <w:rsid w:val="00E261CE"/>
    <w:rsid w:val="00E26C7D"/>
    <w:rsid w:val="00E26D07"/>
    <w:rsid w:val="00E2709C"/>
    <w:rsid w:val="00E2743D"/>
    <w:rsid w:val="00E30473"/>
    <w:rsid w:val="00E3163E"/>
    <w:rsid w:val="00E37099"/>
    <w:rsid w:val="00E37422"/>
    <w:rsid w:val="00E41B1C"/>
    <w:rsid w:val="00E42075"/>
    <w:rsid w:val="00E42B17"/>
    <w:rsid w:val="00E43D92"/>
    <w:rsid w:val="00E45E4C"/>
    <w:rsid w:val="00E46306"/>
    <w:rsid w:val="00E504A7"/>
    <w:rsid w:val="00E50C9F"/>
    <w:rsid w:val="00E527A7"/>
    <w:rsid w:val="00E537A3"/>
    <w:rsid w:val="00E537CD"/>
    <w:rsid w:val="00E53EB3"/>
    <w:rsid w:val="00E544AB"/>
    <w:rsid w:val="00E551D1"/>
    <w:rsid w:val="00E555F5"/>
    <w:rsid w:val="00E56993"/>
    <w:rsid w:val="00E57981"/>
    <w:rsid w:val="00E600E0"/>
    <w:rsid w:val="00E605A3"/>
    <w:rsid w:val="00E60C2A"/>
    <w:rsid w:val="00E624D2"/>
    <w:rsid w:val="00E632A3"/>
    <w:rsid w:val="00E6542F"/>
    <w:rsid w:val="00E6571E"/>
    <w:rsid w:val="00E661CC"/>
    <w:rsid w:val="00E6699B"/>
    <w:rsid w:val="00E66C59"/>
    <w:rsid w:val="00E70C8F"/>
    <w:rsid w:val="00E70DEF"/>
    <w:rsid w:val="00E71284"/>
    <w:rsid w:val="00E71D48"/>
    <w:rsid w:val="00E71ED0"/>
    <w:rsid w:val="00E72384"/>
    <w:rsid w:val="00E7247A"/>
    <w:rsid w:val="00E72930"/>
    <w:rsid w:val="00E7640F"/>
    <w:rsid w:val="00E76468"/>
    <w:rsid w:val="00E80531"/>
    <w:rsid w:val="00E80570"/>
    <w:rsid w:val="00E84E29"/>
    <w:rsid w:val="00E86AC8"/>
    <w:rsid w:val="00E87504"/>
    <w:rsid w:val="00E87523"/>
    <w:rsid w:val="00E8766F"/>
    <w:rsid w:val="00E87706"/>
    <w:rsid w:val="00E906B1"/>
    <w:rsid w:val="00E90726"/>
    <w:rsid w:val="00E907AA"/>
    <w:rsid w:val="00E91734"/>
    <w:rsid w:val="00E91A09"/>
    <w:rsid w:val="00E92D8F"/>
    <w:rsid w:val="00E93438"/>
    <w:rsid w:val="00E94FCD"/>
    <w:rsid w:val="00E957EA"/>
    <w:rsid w:val="00E95C1A"/>
    <w:rsid w:val="00E95C4A"/>
    <w:rsid w:val="00E9770E"/>
    <w:rsid w:val="00EA0126"/>
    <w:rsid w:val="00EA0641"/>
    <w:rsid w:val="00EA15C2"/>
    <w:rsid w:val="00EA1F7F"/>
    <w:rsid w:val="00EA3333"/>
    <w:rsid w:val="00EA3B08"/>
    <w:rsid w:val="00EA45B9"/>
    <w:rsid w:val="00EA5C37"/>
    <w:rsid w:val="00EA5DAD"/>
    <w:rsid w:val="00EA6822"/>
    <w:rsid w:val="00EA6FA4"/>
    <w:rsid w:val="00EA7188"/>
    <w:rsid w:val="00EB02FF"/>
    <w:rsid w:val="00EB1A46"/>
    <w:rsid w:val="00EB59B3"/>
    <w:rsid w:val="00EB75D8"/>
    <w:rsid w:val="00EC09C7"/>
    <w:rsid w:val="00EC3C15"/>
    <w:rsid w:val="00EC4084"/>
    <w:rsid w:val="00EC411C"/>
    <w:rsid w:val="00EC44AB"/>
    <w:rsid w:val="00EC4EE4"/>
    <w:rsid w:val="00EC50ED"/>
    <w:rsid w:val="00EC664A"/>
    <w:rsid w:val="00EC684F"/>
    <w:rsid w:val="00EC6E13"/>
    <w:rsid w:val="00EC75DC"/>
    <w:rsid w:val="00EC7C92"/>
    <w:rsid w:val="00ED02AB"/>
    <w:rsid w:val="00ED13B0"/>
    <w:rsid w:val="00ED2240"/>
    <w:rsid w:val="00ED240C"/>
    <w:rsid w:val="00ED2B1A"/>
    <w:rsid w:val="00ED3026"/>
    <w:rsid w:val="00ED3EC0"/>
    <w:rsid w:val="00ED5303"/>
    <w:rsid w:val="00ED5670"/>
    <w:rsid w:val="00ED69AD"/>
    <w:rsid w:val="00EE21A8"/>
    <w:rsid w:val="00EE26AD"/>
    <w:rsid w:val="00EE3787"/>
    <w:rsid w:val="00EE3BDA"/>
    <w:rsid w:val="00EE49A3"/>
    <w:rsid w:val="00EE5130"/>
    <w:rsid w:val="00EF01AC"/>
    <w:rsid w:val="00EF0301"/>
    <w:rsid w:val="00EF03C8"/>
    <w:rsid w:val="00EF1F02"/>
    <w:rsid w:val="00EF3DEC"/>
    <w:rsid w:val="00EF5D45"/>
    <w:rsid w:val="00EF5D86"/>
    <w:rsid w:val="00EF6F1C"/>
    <w:rsid w:val="00F0078E"/>
    <w:rsid w:val="00F01072"/>
    <w:rsid w:val="00F01472"/>
    <w:rsid w:val="00F02806"/>
    <w:rsid w:val="00F0438E"/>
    <w:rsid w:val="00F04CE0"/>
    <w:rsid w:val="00F05025"/>
    <w:rsid w:val="00F05320"/>
    <w:rsid w:val="00F06AB6"/>
    <w:rsid w:val="00F06B87"/>
    <w:rsid w:val="00F07655"/>
    <w:rsid w:val="00F1215B"/>
    <w:rsid w:val="00F12312"/>
    <w:rsid w:val="00F127E3"/>
    <w:rsid w:val="00F128C3"/>
    <w:rsid w:val="00F12EED"/>
    <w:rsid w:val="00F132A6"/>
    <w:rsid w:val="00F143FD"/>
    <w:rsid w:val="00F14BF8"/>
    <w:rsid w:val="00F15988"/>
    <w:rsid w:val="00F170A4"/>
    <w:rsid w:val="00F22B74"/>
    <w:rsid w:val="00F23011"/>
    <w:rsid w:val="00F25173"/>
    <w:rsid w:val="00F2593E"/>
    <w:rsid w:val="00F259B7"/>
    <w:rsid w:val="00F25A52"/>
    <w:rsid w:val="00F25CE4"/>
    <w:rsid w:val="00F279F3"/>
    <w:rsid w:val="00F27B96"/>
    <w:rsid w:val="00F30C53"/>
    <w:rsid w:val="00F312D2"/>
    <w:rsid w:val="00F33D7E"/>
    <w:rsid w:val="00F34A46"/>
    <w:rsid w:val="00F34CC6"/>
    <w:rsid w:val="00F3527F"/>
    <w:rsid w:val="00F35E47"/>
    <w:rsid w:val="00F3624D"/>
    <w:rsid w:val="00F362C5"/>
    <w:rsid w:val="00F36DA9"/>
    <w:rsid w:val="00F37560"/>
    <w:rsid w:val="00F37F50"/>
    <w:rsid w:val="00F42A0D"/>
    <w:rsid w:val="00F42DAB"/>
    <w:rsid w:val="00F4366A"/>
    <w:rsid w:val="00F43A6B"/>
    <w:rsid w:val="00F43C4C"/>
    <w:rsid w:val="00F44399"/>
    <w:rsid w:val="00F44544"/>
    <w:rsid w:val="00F47410"/>
    <w:rsid w:val="00F50C06"/>
    <w:rsid w:val="00F50F53"/>
    <w:rsid w:val="00F514AF"/>
    <w:rsid w:val="00F516F4"/>
    <w:rsid w:val="00F52386"/>
    <w:rsid w:val="00F52C2E"/>
    <w:rsid w:val="00F541CC"/>
    <w:rsid w:val="00F5470F"/>
    <w:rsid w:val="00F5490F"/>
    <w:rsid w:val="00F55992"/>
    <w:rsid w:val="00F559B1"/>
    <w:rsid w:val="00F55D30"/>
    <w:rsid w:val="00F55FEB"/>
    <w:rsid w:val="00F56AED"/>
    <w:rsid w:val="00F571BB"/>
    <w:rsid w:val="00F612D6"/>
    <w:rsid w:val="00F61466"/>
    <w:rsid w:val="00F61BA0"/>
    <w:rsid w:val="00F627A6"/>
    <w:rsid w:val="00F635BA"/>
    <w:rsid w:val="00F63C8A"/>
    <w:rsid w:val="00F731BF"/>
    <w:rsid w:val="00F73CF8"/>
    <w:rsid w:val="00F7421D"/>
    <w:rsid w:val="00F74827"/>
    <w:rsid w:val="00F758F9"/>
    <w:rsid w:val="00F76FA5"/>
    <w:rsid w:val="00F77AB3"/>
    <w:rsid w:val="00F77DC7"/>
    <w:rsid w:val="00F802AE"/>
    <w:rsid w:val="00F80A75"/>
    <w:rsid w:val="00F80EFF"/>
    <w:rsid w:val="00F81111"/>
    <w:rsid w:val="00F818D0"/>
    <w:rsid w:val="00F818F6"/>
    <w:rsid w:val="00F82543"/>
    <w:rsid w:val="00F83156"/>
    <w:rsid w:val="00F833BF"/>
    <w:rsid w:val="00F836EA"/>
    <w:rsid w:val="00F84434"/>
    <w:rsid w:val="00F857E1"/>
    <w:rsid w:val="00F870D3"/>
    <w:rsid w:val="00F906AD"/>
    <w:rsid w:val="00F924E1"/>
    <w:rsid w:val="00F92691"/>
    <w:rsid w:val="00F93645"/>
    <w:rsid w:val="00F93647"/>
    <w:rsid w:val="00F942E3"/>
    <w:rsid w:val="00F94A84"/>
    <w:rsid w:val="00F96762"/>
    <w:rsid w:val="00F97194"/>
    <w:rsid w:val="00FA036B"/>
    <w:rsid w:val="00FA05D9"/>
    <w:rsid w:val="00FA3851"/>
    <w:rsid w:val="00FA4859"/>
    <w:rsid w:val="00FA4A9D"/>
    <w:rsid w:val="00FA55B5"/>
    <w:rsid w:val="00FA6537"/>
    <w:rsid w:val="00FA6B58"/>
    <w:rsid w:val="00FA7FBD"/>
    <w:rsid w:val="00FB256B"/>
    <w:rsid w:val="00FB2E05"/>
    <w:rsid w:val="00FB34A2"/>
    <w:rsid w:val="00FB38BC"/>
    <w:rsid w:val="00FB51E5"/>
    <w:rsid w:val="00FB6620"/>
    <w:rsid w:val="00FB67B6"/>
    <w:rsid w:val="00FB685A"/>
    <w:rsid w:val="00FB78CC"/>
    <w:rsid w:val="00FC0619"/>
    <w:rsid w:val="00FC1972"/>
    <w:rsid w:val="00FC1D8A"/>
    <w:rsid w:val="00FC27C5"/>
    <w:rsid w:val="00FC2E5C"/>
    <w:rsid w:val="00FC35B9"/>
    <w:rsid w:val="00FC3C64"/>
    <w:rsid w:val="00FC3FD9"/>
    <w:rsid w:val="00FC449A"/>
    <w:rsid w:val="00FC464B"/>
    <w:rsid w:val="00FC5401"/>
    <w:rsid w:val="00FC5698"/>
    <w:rsid w:val="00FC60A0"/>
    <w:rsid w:val="00FC6429"/>
    <w:rsid w:val="00FC6578"/>
    <w:rsid w:val="00FC7EC9"/>
    <w:rsid w:val="00FC7EE4"/>
    <w:rsid w:val="00FD3748"/>
    <w:rsid w:val="00FD4141"/>
    <w:rsid w:val="00FD4A0A"/>
    <w:rsid w:val="00FD68DD"/>
    <w:rsid w:val="00FD77CB"/>
    <w:rsid w:val="00FE0111"/>
    <w:rsid w:val="00FE1AE5"/>
    <w:rsid w:val="00FE3A52"/>
    <w:rsid w:val="00FE5693"/>
    <w:rsid w:val="00FE6873"/>
    <w:rsid w:val="00FE6F49"/>
    <w:rsid w:val="00FE7F69"/>
    <w:rsid w:val="00FF0577"/>
    <w:rsid w:val="00FF0BB2"/>
    <w:rsid w:val="00FF0D9B"/>
    <w:rsid w:val="00FF1C10"/>
    <w:rsid w:val="00FF256E"/>
    <w:rsid w:val="00FF3833"/>
    <w:rsid w:val="00FF44C0"/>
    <w:rsid w:val="00FF482C"/>
    <w:rsid w:val="00FF54AC"/>
    <w:rsid w:val="00FF599B"/>
    <w:rsid w:val="00FF5C96"/>
    <w:rsid w:val="00FF5D3B"/>
    <w:rsid w:val="00FF75D1"/>
    <w:rsid w:val="00FF7BEF"/>
    <w:rsid w:val="00FF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38ACE"/>
  <w15:docId w15:val="{DFFF2C52-AD0A-469D-9EBE-89E450BB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613"/>
    <w:pPr>
      <w:suppressAutoHyphens/>
      <w:spacing w:line="480" w:lineRule="auto"/>
    </w:pPr>
    <w:rPr>
      <w:color w:val="000000"/>
      <w:sz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FE3A52"/>
    <w:pPr>
      <w:outlineLvl w:val="0"/>
    </w:pPr>
    <w:rPr>
      <w:szCs w:val="22"/>
    </w:rPr>
  </w:style>
  <w:style w:type="paragraph" w:styleId="Heading2">
    <w:name w:val="heading 2"/>
    <w:basedOn w:val="Normal"/>
    <w:next w:val="Normal"/>
    <w:qFormat/>
    <w:rsid w:val="00FE3A52"/>
    <w:pPr>
      <w:outlineLvl w:val="1"/>
    </w:pPr>
    <w:rPr>
      <w:i/>
      <w:color w:val="auto"/>
      <w:szCs w:val="22"/>
    </w:rPr>
  </w:style>
  <w:style w:type="paragraph" w:styleId="Heading3">
    <w:name w:val="heading 3"/>
    <w:basedOn w:val="Normal"/>
    <w:next w:val="Normal"/>
    <w:qFormat/>
    <w:pPr>
      <w:keepNext/>
      <w:spacing w:before="120"/>
      <w:outlineLvl w:val="2"/>
    </w:pPr>
    <w:rPr>
      <w:rFonts w:ascii="Arial" w:hAnsi="Arial"/>
      <w:b/>
      <w:spacing w:val="-2"/>
      <w:szCs w:val="24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rFonts w:ascii="Arial" w:hAnsi="Arial"/>
      <w:b/>
      <w:i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Arial" w:hAnsi="Arial"/>
      <w:i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rFonts w:ascii="Arial" w:hAnsi="Arial"/>
      <w:i/>
      <w:szCs w:val="22"/>
      <w:u w:val="single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rFonts w:ascii="Arial Bold" w:hAnsi="Arial Bold"/>
      <w:b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rFonts w:ascii="Arial Bold" w:hAnsi="Arial Bold"/>
      <w:b/>
      <w:i/>
    </w:rPr>
  </w:style>
  <w:style w:type="paragraph" w:styleId="Heading9">
    <w:name w:val="heading 9"/>
    <w:basedOn w:val="Normal"/>
    <w:next w:val="Normal"/>
    <w:qFormat/>
    <w:pPr>
      <w:keepNext/>
      <w:outlineLvl w:val="8"/>
    </w:pPr>
    <w:rPr>
      <w:rFonts w:ascii="Arial" w:hAnsi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qFormat/>
    <w:pPr>
      <w:ind w:left="720" w:right="720"/>
    </w:pPr>
  </w:style>
  <w:style w:type="paragraph" w:styleId="Header">
    <w:name w:val="header"/>
    <w:basedOn w:val="Normal"/>
  </w:style>
  <w:style w:type="paragraph" w:styleId="Footer">
    <w:name w:val="footer"/>
    <w:basedOn w:val="Normal"/>
    <w:link w:val="FooterChar"/>
    <w:uiPriority w:val="99"/>
  </w:style>
  <w:style w:type="paragraph" w:customStyle="1" w:styleId="Heading1a">
    <w:name w:val="Heading 1a"/>
    <w:basedOn w:val="Heading1"/>
    <w:pPr>
      <w:outlineLvl w:val="9"/>
    </w:pPr>
  </w:style>
  <w:style w:type="paragraph" w:styleId="Signature">
    <w:name w:val="Signature"/>
    <w:basedOn w:val="Normal"/>
    <w:rsid w:val="007735EC"/>
    <w:pPr>
      <w:keepNext/>
      <w:suppressAutoHyphens w:val="0"/>
      <w:jc w:val="both"/>
    </w:pPr>
    <w:rPr>
      <w:rFonts w:ascii="Optimum" w:hAnsi="Optimum"/>
      <w:color w:val="auto"/>
      <w:lang w:val="en-GB"/>
    </w:rPr>
  </w:style>
  <w:style w:type="paragraph" w:customStyle="1" w:styleId="ReportSubtitle">
    <w:name w:val="ReportSubtitle"/>
    <w:basedOn w:val="Normal"/>
    <w:rsid w:val="00EE49A3"/>
    <w:pPr>
      <w:spacing w:before="240"/>
      <w:jc w:val="center"/>
    </w:pPr>
    <w:rPr>
      <w:rFonts w:ascii="Arial" w:hAnsi="Arial"/>
      <w:b/>
      <w:sz w:val="32"/>
    </w:rPr>
  </w:style>
  <w:style w:type="paragraph" w:customStyle="1" w:styleId="Heading2a">
    <w:name w:val="Heading 2a"/>
    <w:basedOn w:val="Heading2"/>
    <w:pPr>
      <w:outlineLvl w:val="9"/>
    </w:pPr>
  </w:style>
  <w:style w:type="paragraph" w:customStyle="1" w:styleId="Disclaimerpagetext">
    <w:name w:val="Disclaimer page text"/>
    <w:basedOn w:val="Normal"/>
    <w:rPr>
      <w:rFonts w:ascii="Arial" w:hAnsi="Arial"/>
      <w:sz w:val="18"/>
    </w:rPr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TitleSubhead">
    <w:name w:val="TitleSubhead"/>
    <w:basedOn w:val="Normal"/>
    <w:pPr>
      <w:jc w:val="center"/>
    </w:pPr>
    <w:rPr>
      <w:rFonts w:ascii="Arial Bold" w:hAnsi="Arial Bold"/>
      <w:b/>
    </w:rPr>
  </w:style>
  <w:style w:type="paragraph" w:styleId="TOC1">
    <w:name w:val="toc 1"/>
    <w:basedOn w:val="Normal"/>
    <w:next w:val="Normal"/>
    <w:autoRedefine/>
    <w:uiPriority w:val="39"/>
    <w:rsid w:val="00D556DC"/>
    <w:pPr>
      <w:tabs>
        <w:tab w:val="right" w:leader="dot" w:pos="9061"/>
      </w:tabs>
      <w:spacing w:before="120" w:after="120"/>
      <w:ind w:right="720"/>
    </w:pPr>
    <w:rPr>
      <w:b/>
      <w:noProof/>
      <w:szCs w:val="44"/>
    </w:rPr>
  </w:style>
  <w:style w:type="paragraph" w:styleId="TOC2">
    <w:name w:val="toc 2"/>
    <w:basedOn w:val="Normal"/>
    <w:next w:val="Normal"/>
    <w:autoRedefine/>
    <w:uiPriority w:val="39"/>
    <w:pPr>
      <w:tabs>
        <w:tab w:val="right" w:leader="dot" w:pos="9075"/>
      </w:tabs>
      <w:spacing w:before="60" w:after="60"/>
      <w:ind w:left="357" w:right="720"/>
    </w:pPr>
    <w:rPr>
      <w:noProof/>
      <w:szCs w:val="28"/>
    </w:rPr>
  </w:style>
  <w:style w:type="paragraph" w:customStyle="1" w:styleId="Dash">
    <w:name w:val="Dash"/>
    <w:basedOn w:val="Normal"/>
    <w:pPr>
      <w:numPr>
        <w:numId w:val="1"/>
      </w:numPr>
      <w:tabs>
        <w:tab w:val="clear" w:pos="624"/>
      </w:tabs>
      <w:ind w:left="720" w:hanging="363"/>
    </w:pPr>
  </w:style>
  <w:style w:type="paragraph" w:styleId="TOC3">
    <w:name w:val="toc 3"/>
    <w:basedOn w:val="Normal"/>
    <w:next w:val="Normal"/>
    <w:autoRedefine/>
    <w:uiPriority w:val="39"/>
    <w:pPr>
      <w:tabs>
        <w:tab w:val="right" w:leader="dot" w:pos="9075"/>
      </w:tabs>
      <w:ind w:left="720" w:right="720"/>
    </w:pPr>
    <w:rPr>
      <w:noProof/>
    </w:rPr>
  </w:style>
  <w:style w:type="character" w:styleId="PageNumber">
    <w:name w:val="page number"/>
    <w:basedOn w:val="DefaultParagraphFont"/>
  </w:style>
  <w:style w:type="paragraph" w:customStyle="1" w:styleId="TitlePageAuthors">
    <w:name w:val="TitlePage_Authors"/>
    <w:basedOn w:val="Normal"/>
    <w:pPr>
      <w:jc w:val="center"/>
    </w:pPr>
    <w:rPr>
      <w:rFonts w:ascii="Arial" w:hAnsi="Arial"/>
    </w:rPr>
  </w:style>
  <w:style w:type="paragraph" w:customStyle="1" w:styleId="Bullet">
    <w:name w:val="Bullet"/>
    <w:basedOn w:val="Normal"/>
    <w:rsid w:val="00DA6208"/>
    <w:pPr>
      <w:numPr>
        <w:numId w:val="2"/>
      </w:numPr>
      <w:ind w:left="357" w:hanging="357"/>
    </w:pPr>
  </w:style>
  <w:style w:type="paragraph" w:customStyle="1" w:styleId="CompendiumTitle">
    <w:name w:val="CompendiumTitle"/>
    <w:basedOn w:val="CompendiumText"/>
    <w:pPr>
      <w:spacing w:before="240"/>
    </w:pPr>
    <w:rPr>
      <w:rFonts w:ascii="Arial Bold" w:hAnsi="Arial Bold"/>
      <w:b/>
      <w:bCs w:val="0"/>
      <w:color w:val="FFFFFF"/>
    </w:rPr>
  </w:style>
  <w:style w:type="paragraph" w:customStyle="1" w:styleId="TitlePageDate">
    <w:name w:val="TitlePage_Date"/>
    <w:basedOn w:val="Normal"/>
    <w:pPr>
      <w:jc w:val="center"/>
    </w:pPr>
    <w:rPr>
      <w:rFonts w:ascii="Arial" w:hAnsi="Arial"/>
    </w:rPr>
  </w:style>
  <w:style w:type="paragraph" w:customStyle="1" w:styleId="CompendiumBullet">
    <w:name w:val="CompendiumBullet"/>
    <w:basedOn w:val="CompendiumText"/>
    <w:pPr>
      <w:numPr>
        <w:numId w:val="3"/>
      </w:numPr>
    </w:pPr>
  </w:style>
  <w:style w:type="paragraph" w:customStyle="1" w:styleId="CompendiumText">
    <w:name w:val="CompendiumText"/>
    <w:basedOn w:val="Normal"/>
    <w:pPr>
      <w:spacing w:before="60" w:after="60"/>
    </w:pPr>
    <w:rPr>
      <w:rFonts w:cs="Arial"/>
      <w:bCs/>
    </w:rPr>
  </w:style>
  <w:style w:type="paragraph" w:customStyle="1" w:styleId="TableText">
    <w:name w:val="TableText"/>
    <w:basedOn w:val="Normal"/>
    <w:pPr>
      <w:keepNext/>
      <w:suppressAutoHyphens w:val="0"/>
      <w:spacing w:before="40" w:after="40"/>
    </w:pPr>
  </w:style>
  <w:style w:type="paragraph" w:customStyle="1" w:styleId="TableNotes">
    <w:name w:val="TableNotes"/>
    <w:basedOn w:val="TableText"/>
    <w:pPr>
      <w:keepNext w:val="0"/>
      <w:spacing w:after="240"/>
    </w:pPr>
    <w:rPr>
      <w:sz w:val="18"/>
    </w:rPr>
  </w:style>
  <w:style w:type="paragraph" w:customStyle="1" w:styleId="TableCaption">
    <w:name w:val="TableCaption"/>
    <w:basedOn w:val="Normal"/>
    <w:pPr>
      <w:keepNext/>
      <w:tabs>
        <w:tab w:val="left" w:pos="1080"/>
      </w:tabs>
      <w:spacing w:before="120" w:after="120"/>
      <w:ind w:left="1080" w:hanging="1080"/>
    </w:pPr>
    <w:rPr>
      <w:rFonts w:ascii="Arial Bold" w:hAnsi="Arial Bold"/>
      <w:b/>
    </w:rPr>
  </w:style>
  <w:style w:type="paragraph" w:customStyle="1" w:styleId="FigureCaption">
    <w:name w:val="FigureCaption"/>
    <w:basedOn w:val="Normal"/>
    <w:pPr>
      <w:keepNext/>
      <w:tabs>
        <w:tab w:val="left" w:pos="1080"/>
      </w:tabs>
      <w:spacing w:before="120" w:after="120"/>
      <w:ind w:left="1080" w:hanging="1080"/>
    </w:pPr>
    <w:rPr>
      <w:rFonts w:ascii="Arial Bold" w:hAnsi="Arial Bold"/>
      <w:b/>
    </w:rPr>
  </w:style>
  <w:style w:type="paragraph" w:customStyle="1" w:styleId="BoxText">
    <w:name w:val="BoxText"/>
    <w:basedOn w:val="Normal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spacing w:before="80" w:after="80"/>
    </w:pPr>
  </w:style>
  <w:style w:type="paragraph" w:customStyle="1" w:styleId="BoxCaption">
    <w:name w:val="BoxCaption"/>
    <w:basedOn w:val="BoxText"/>
    <w:pPr>
      <w:keepNext/>
    </w:pPr>
    <w:rPr>
      <w:rFonts w:ascii="Arial Bold" w:hAnsi="Arial Bold"/>
      <w:b/>
      <w:bCs/>
    </w:rPr>
  </w:style>
  <w:style w:type="paragraph" w:customStyle="1" w:styleId="CompendiumHeading">
    <w:name w:val="CompendiumHeading"/>
    <w:basedOn w:val="CompendiumText"/>
    <w:pPr>
      <w:spacing w:after="220"/>
    </w:pPr>
    <w:rPr>
      <w:rFonts w:ascii="Arial Bold" w:hAnsi="Arial Bold"/>
      <w:b/>
      <w:bCs w:val="0"/>
    </w:rPr>
  </w:style>
  <w:style w:type="paragraph" w:customStyle="1" w:styleId="CompendiumHeadingsmall">
    <w:name w:val="CompendiumHeading(small)"/>
    <w:basedOn w:val="CompendiumText"/>
    <w:pPr>
      <w:tabs>
        <w:tab w:val="left" w:pos="342"/>
      </w:tabs>
      <w:ind w:left="360"/>
    </w:pPr>
    <w:rPr>
      <w:rFonts w:ascii="Arial" w:hAnsi="Arial"/>
      <w:sz w:val="16"/>
    </w:rPr>
  </w:style>
  <w:style w:type="paragraph" w:customStyle="1" w:styleId="Table">
    <w:name w:val="Table"/>
    <w:basedOn w:val="Normal"/>
    <w:rsid w:val="00554788"/>
  </w:style>
  <w:style w:type="paragraph" w:customStyle="1" w:styleId="Figure">
    <w:name w:val="Figure"/>
    <w:basedOn w:val="Table"/>
    <w:rsid w:val="00B143C3"/>
  </w:style>
  <w:style w:type="paragraph" w:customStyle="1" w:styleId="ReportTitle">
    <w:name w:val="Report Title"/>
    <w:basedOn w:val="Normal"/>
    <w:autoRedefine/>
    <w:rsid w:val="00EE49A3"/>
    <w:pPr>
      <w:jc w:val="center"/>
    </w:pPr>
    <w:rPr>
      <w:rFonts w:ascii="Arial" w:hAnsi="Arial"/>
      <w:b/>
      <w:color w:val="auto"/>
      <w:sz w:val="60"/>
      <w:szCs w:val="60"/>
    </w:rPr>
  </w:style>
  <w:style w:type="paragraph" w:customStyle="1" w:styleId="bt">
    <w:name w:val="bt"/>
    <w:basedOn w:val="Normal"/>
    <w:rsid w:val="007735EC"/>
    <w:pPr>
      <w:suppressAutoHyphens w:val="0"/>
      <w:spacing w:before="100" w:beforeAutospacing="1" w:after="100" w:afterAutospacing="1"/>
    </w:pPr>
    <w:rPr>
      <w:color w:val="auto"/>
      <w:szCs w:val="24"/>
    </w:rPr>
  </w:style>
  <w:style w:type="paragraph" w:styleId="BalloonText">
    <w:name w:val="Balloon Text"/>
    <w:basedOn w:val="Normal"/>
    <w:link w:val="BalloonTextChar"/>
    <w:rsid w:val="00AA35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A35B5"/>
    <w:rPr>
      <w:rFonts w:ascii="Tahoma" w:hAnsi="Tahoma" w:cs="Tahoma"/>
      <w:color w:val="00000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895D1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1CA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9511F4"/>
    <w:rPr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E638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E6384"/>
    <w:rPr>
      <w:noProof/>
      <w:color w:val="000000"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E6384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E6384"/>
    <w:rPr>
      <w:noProof/>
      <w:color w:val="000000"/>
      <w:sz w:val="22"/>
      <w:lang w:val="en-US" w:eastAsia="en-US"/>
    </w:rPr>
  </w:style>
  <w:style w:type="character" w:styleId="CommentReference">
    <w:name w:val="annotation reference"/>
    <w:rsid w:val="00D06EF0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6EF0"/>
  </w:style>
  <w:style w:type="character" w:customStyle="1" w:styleId="CommentTextChar">
    <w:name w:val="Comment Text Char"/>
    <w:link w:val="CommentText"/>
    <w:rsid w:val="00D06EF0"/>
    <w:rPr>
      <w:color w:val="00000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06EF0"/>
    <w:rPr>
      <w:b/>
      <w:bCs/>
    </w:rPr>
  </w:style>
  <w:style w:type="character" w:customStyle="1" w:styleId="CommentSubjectChar">
    <w:name w:val="Comment Subject Char"/>
    <w:link w:val="CommentSubject"/>
    <w:rsid w:val="00D06EF0"/>
    <w:rPr>
      <w:b/>
      <w:bCs/>
      <w:color w:val="000000"/>
      <w:lang w:eastAsia="en-US"/>
    </w:rPr>
  </w:style>
  <w:style w:type="paragraph" w:styleId="Revision">
    <w:name w:val="Revision"/>
    <w:hidden/>
    <w:uiPriority w:val="99"/>
    <w:semiHidden/>
    <w:rsid w:val="00C12E23"/>
    <w:rPr>
      <w:color w:val="000000"/>
      <w:sz w:val="22"/>
      <w:lang w:eastAsia="en-US"/>
    </w:rPr>
  </w:style>
  <w:style w:type="character" w:styleId="LineNumber">
    <w:name w:val="line number"/>
    <w:basedOn w:val="DefaultParagraphFont"/>
    <w:rsid w:val="00B52487"/>
    <w:rPr>
      <w:sz w:val="20"/>
    </w:rPr>
  </w:style>
  <w:style w:type="paragraph" w:styleId="ListParagraph">
    <w:name w:val="List Paragraph"/>
    <w:basedOn w:val="Normal"/>
    <w:uiPriority w:val="34"/>
    <w:qFormat/>
    <w:rsid w:val="009D2160"/>
    <w:pPr>
      <w:ind w:left="720"/>
      <w:contextualSpacing/>
    </w:pPr>
  </w:style>
  <w:style w:type="character" w:styleId="FollowedHyperlink">
    <w:name w:val="FollowedHyperlink"/>
    <w:basedOn w:val="DefaultParagraphFont"/>
    <w:semiHidden/>
    <w:unhideWhenUsed/>
    <w:rsid w:val="00097A42"/>
    <w:rPr>
      <w:color w:val="954F72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E92D8F"/>
    <w:rPr>
      <w:color w:val="000000"/>
      <w:sz w:val="22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1351"/>
    <w:pPr>
      <w:suppressAutoHyphens w:val="0"/>
      <w:spacing w:line="240" w:lineRule="auto"/>
    </w:pPr>
    <w:rPr>
      <w:rFonts w:ascii="Courier New" w:eastAsiaTheme="minorHAnsi" w:hAnsi="Courier New" w:cstheme="minorBidi"/>
      <w:color w:val="auto"/>
      <w:sz w:val="16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1351"/>
    <w:rPr>
      <w:rFonts w:ascii="Courier New" w:eastAsiaTheme="minorHAnsi" w:hAnsi="Courier New" w:cstheme="minorBidi"/>
      <w:sz w:val="16"/>
      <w:szCs w:val="21"/>
      <w:lang w:eastAsia="en-US"/>
    </w:rPr>
  </w:style>
  <w:style w:type="character" w:customStyle="1" w:styleId="Heading1Char">
    <w:name w:val="Heading 1 Char"/>
    <w:basedOn w:val="DefaultParagraphFont"/>
    <w:link w:val="Heading1"/>
    <w:rsid w:val="007846A3"/>
    <w:rPr>
      <w:color w:val="000000"/>
      <w:sz w:val="22"/>
      <w:szCs w:val="22"/>
      <w:lang w:eastAsia="en-US"/>
    </w:rPr>
  </w:style>
  <w:style w:type="character" w:customStyle="1" w:styleId="author3">
    <w:name w:val="author3"/>
    <w:basedOn w:val="DefaultParagraphFont"/>
    <w:rsid w:val="00255A4F"/>
  </w:style>
  <w:style w:type="character" w:styleId="Strong">
    <w:name w:val="Strong"/>
    <w:basedOn w:val="DefaultParagraphFont"/>
    <w:uiPriority w:val="22"/>
    <w:qFormat/>
    <w:rsid w:val="0086533A"/>
    <w:rPr>
      <w:b/>
      <w:bCs/>
    </w:rPr>
  </w:style>
  <w:style w:type="table" w:styleId="GridTable2-Accent3">
    <w:name w:val="Grid Table 2 Accent 3"/>
    <w:basedOn w:val="TableNormal"/>
    <w:uiPriority w:val="47"/>
    <w:rsid w:val="007C6FB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7C6FB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A1F7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1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6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3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1.xml"/><Relationship Id="rId16" Type="http://schemas.openxmlformats.org/officeDocument/2006/relationships/theme" Target="theme/theme1.xml"/><Relationship Id="rId1" Type="http://schemas.microsoft.com/office/2006/relationships/keyMapCustomizations" Target="customizations.xml"/><Relationship Id="rId6" Type="http://schemas.openxmlformats.org/officeDocument/2006/relationships/customXml" Target="../customXml/item5.xml"/><Relationship Id="rId11" Type="http://schemas.openxmlformats.org/officeDocument/2006/relationships/footnotes" Target="footnotes.xml"/><Relationship Id="rId5" Type="http://schemas.openxmlformats.org/officeDocument/2006/relationships/customXml" Target="../customXml/item4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3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1BC7414D0A314891B60718E208415A" ma:contentTypeVersion="5" ma:contentTypeDescription="Create a new document." ma:contentTypeScope="" ma:versionID="af5309b4bf01e0a0c6f6d347c1835754">
  <xsd:schema xmlns:xsd="http://www.w3.org/2001/XMLSchema" xmlns:xs="http://www.w3.org/2001/XMLSchema" xmlns:p="http://schemas.microsoft.com/office/2006/metadata/properties" xmlns:ns1="http://schemas.microsoft.com/sharepoint/v3" xmlns:ns2="9ced043d-ddc3-4b52-951b-072e7cd38f21" targetNamespace="http://schemas.microsoft.com/office/2006/metadata/properties" ma:root="true" ma:fieldsID="6ef70779565149bc6aec3a0542dc616e" ns1:_="" ns2:_="">
    <xsd:import namespace="http://schemas.microsoft.com/sharepoint/v3"/>
    <xsd:import namespace="9ced043d-ddc3-4b52-951b-072e7cd38f2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Research_x0020_Area" minOccurs="0"/>
                <xsd:element ref="ns2:Themes" minOccurs="0"/>
                <xsd:element ref="ns2:Spec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ed043d-ddc3-4b52-951b-072e7cd38f21" elementFormDefault="qualified">
    <xsd:import namespace="http://schemas.microsoft.com/office/2006/documentManagement/types"/>
    <xsd:import namespace="http://schemas.microsoft.com/office/infopath/2007/PartnerControls"/>
    <xsd:element name="Research_x0020_Area" ma:index="10" nillable="true" ma:displayName="Program" ma:internalName="Research_x0020_Are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1. Environment"/>
                    <xsd:enumeration value="2. Industry"/>
                    <xsd:enumeration value="3. Communities"/>
                    <xsd:enumeration value="4. People Development"/>
                    <xsd:enumeration value="5. Extension &amp; Adoption"/>
                  </xsd:restriction>
                </xsd:simpleType>
              </xsd:element>
            </xsd:sequence>
          </xsd:extension>
        </xsd:complexContent>
      </xsd:complexType>
    </xsd:element>
    <xsd:element name="Themes" ma:index="11" nillable="true" ma:displayName="Themes" ma:internalName="Theme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1. Biosecurity &amp; aquatic animal health"/>
                    <xsd:enumeration value="2. Habitat &amp; ecosystem protection"/>
                    <xsd:enumeration value="3. Climate change"/>
                    <xsd:enumeration value="4. Ecologically sustainable development"/>
                    <xsd:enumeration value="5. Governance &amp; regulatory systems"/>
                    <xsd:enumeration value="6. Resource access &amp; allocation"/>
                    <xsd:enumeration value="7. Production, growth &amp; profitability"/>
                    <xsd:enumeration value="8. Consumers, products &amp; markets"/>
                    <xsd:enumeration value="9. Value from aquatic resources"/>
                    <xsd:enumeration value="10. Resilient &amp; supportive communities"/>
                    <xsd:enumeration value="11. Leadership development"/>
                    <xsd:enumeration value="12. Workforce development"/>
                    <xsd:enumeration value="13. Innovative skills"/>
                    <xsd:enumeration value="14.  Extension &amp; adoption"/>
                  </xsd:restriction>
                </xsd:simpleType>
              </xsd:element>
            </xsd:sequence>
          </xsd:extension>
        </xsd:complexContent>
      </xsd:complexType>
    </xsd:element>
    <xsd:element name="Species" ma:index="12" nillable="true" ma:displayName="Species" ma:internalName="Specie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Molluscs"/>
                    <xsd:enumeration value="Abalones"/>
                    <xsd:enumeration value="Scallops"/>
                    <xsd:enumeration value="Squids"/>
                    <xsd:enumeration value="Crustaceans"/>
                    <xsd:enumeration value="Crabs"/>
                    <xsd:enumeration value="Lobsters &amp; bugs"/>
                    <xsd:enumeration value="Prawns"/>
                    <xsd:enumeration value="Sharks"/>
                    <xsd:enumeration value="Finfish"/>
                    <xsd:enumeration value="Flatheads"/>
                    <xsd:enumeration value="Snappers &amp; emperors"/>
                    <xsd:enumeration value="Tuna &amp; Billfish"/>
                    <xsd:enumeration value="Whiting"/>
                  </xsd:restriction>
                </xsd:simple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LongProperties xmlns="http://schemas.microsoft.com/office/2006/metadata/longProperties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pecies xmlns="9ced043d-ddc3-4b52-951b-072e7cd38f21"/>
    <Research_x0020_Area xmlns="9ced043d-ddc3-4b52-951b-072e7cd38f21"/>
    <PublishingExpirationDate xmlns="http://schemas.microsoft.com/sharepoint/v3" xsi:nil="true"/>
    <PublishingStartDate xmlns="http://schemas.microsoft.com/sharepoint/v3" xsi:nil="true"/>
    <Themes xmlns="9ced043d-ddc3-4b52-951b-072e7cd38f21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799E8-5DC6-4A49-96EC-3281AC408A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ced043d-ddc3-4b52-951b-072e7cd38f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2D7D9D-C2D1-4CB7-BB20-67CD3D5D7690}">
  <ds:schemaRefs>
    <ds:schemaRef ds:uri="http://schemas.microsoft.com/office/2006/metadata/longProperties"/>
  </ds:schemaRefs>
</ds:datastoreItem>
</file>

<file path=customXml/itemProps3.xml><?xml version="1.0" encoding="utf-8"?>
<ds:datastoreItem xmlns:ds="http://schemas.openxmlformats.org/officeDocument/2006/customXml" ds:itemID="{8165A358-2C20-45F2-81D8-83CA24AEA38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746E42-4246-45D3-B04D-E4D94573BC45}">
  <ds:schemaRefs>
    <ds:schemaRef ds:uri="http://schemas.microsoft.com/office/2006/metadata/properties"/>
    <ds:schemaRef ds:uri="http://schemas.microsoft.com/office/infopath/2007/PartnerControls"/>
    <ds:schemaRef ds:uri="9ced043d-ddc3-4b52-951b-072e7cd38f21"/>
    <ds:schemaRef ds:uri="http://schemas.microsoft.com/sharepoint/v3"/>
  </ds:schemaRefs>
</ds:datastoreItem>
</file>

<file path=customXml/itemProps5.xml><?xml version="1.0" encoding="utf-8"?>
<ds:datastoreItem xmlns:ds="http://schemas.openxmlformats.org/officeDocument/2006/customXml" ds:itemID="{AE611F4E-DB73-4375-89EE-F0AD61636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874</Words>
  <Characters>498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RDC Final Report Design Standard</vt:lpstr>
    </vt:vector>
  </TitlesOfParts>
  <Company>Fisheries Research and Development Corporation</Company>
  <LinksUpToDate>false</LinksUpToDate>
  <CharactersWithSpaces>5848</CharactersWithSpaces>
  <SharedDoc>false</SharedDoc>
  <HLinks>
    <vt:vector size="132" baseType="variant">
      <vt:variant>
        <vt:i4>5898315</vt:i4>
      </vt:variant>
      <vt:variant>
        <vt:i4>283</vt:i4>
      </vt:variant>
      <vt:variant>
        <vt:i4>0</vt:i4>
      </vt:variant>
      <vt:variant>
        <vt:i4>5</vt:i4>
      </vt:variant>
      <vt:variant>
        <vt:lpwstr>http://wwwr-projectorg;/</vt:lpwstr>
      </vt:variant>
      <vt:variant>
        <vt:lpwstr/>
      </vt:variant>
      <vt:variant>
        <vt:i4>917583</vt:i4>
      </vt:variant>
      <vt:variant>
        <vt:i4>117</vt:i4>
      </vt:variant>
      <vt:variant>
        <vt:i4>0</vt:i4>
      </vt:variant>
      <vt:variant>
        <vt:i4>5</vt:i4>
      </vt:variant>
      <vt:variant>
        <vt:lpwstr>http://www.fishnames.com.au/</vt:lpwstr>
      </vt:variant>
      <vt:variant>
        <vt:lpwstr/>
      </vt:variant>
      <vt:variant>
        <vt:i4>1507380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57087825</vt:lpwstr>
      </vt:variant>
      <vt:variant>
        <vt:i4>150738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57087824</vt:lpwstr>
      </vt:variant>
      <vt:variant>
        <vt:i4>150738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57087823</vt:lpwstr>
      </vt:variant>
      <vt:variant>
        <vt:i4>150738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57087822</vt:lpwstr>
      </vt:variant>
      <vt:variant>
        <vt:i4>150738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57087821</vt:lpwstr>
      </vt:variant>
      <vt:variant>
        <vt:i4>150738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57087820</vt:lpwstr>
      </vt:variant>
      <vt:variant>
        <vt:i4>131077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57087819</vt:lpwstr>
      </vt:variant>
      <vt:variant>
        <vt:i4>1310772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57087818</vt:lpwstr>
      </vt:variant>
      <vt:variant>
        <vt:i4>1310772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57087817</vt:lpwstr>
      </vt:variant>
      <vt:variant>
        <vt:i4>1310772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57087816</vt:lpwstr>
      </vt:variant>
      <vt:variant>
        <vt:i4>131077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57087815</vt:lpwstr>
      </vt:variant>
      <vt:variant>
        <vt:i4>1310772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57087814</vt:lpwstr>
      </vt:variant>
      <vt:variant>
        <vt:i4>1310772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57087813</vt:lpwstr>
      </vt:variant>
      <vt:variant>
        <vt:i4>131077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57087812</vt:lpwstr>
      </vt:variant>
      <vt:variant>
        <vt:i4>131077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57087811</vt:lpwstr>
      </vt:variant>
      <vt:variant>
        <vt:i4>131077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57087810</vt:lpwstr>
      </vt:variant>
      <vt:variant>
        <vt:i4>137630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57087809</vt:lpwstr>
      </vt:variant>
      <vt:variant>
        <vt:i4>137630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57087807</vt:lpwstr>
      </vt:variant>
      <vt:variant>
        <vt:i4>4259894</vt:i4>
      </vt:variant>
      <vt:variant>
        <vt:i4>3</vt:i4>
      </vt:variant>
      <vt:variant>
        <vt:i4>0</vt:i4>
      </vt:variant>
      <vt:variant>
        <vt:i4>5</vt:i4>
      </vt:variant>
      <vt:variant>
        <vt:lpwstr>mailto:frdc@frdc.gov.au</vt:lpwstr>
      </vt:variant>
      <vt:variant>
        <vt:lpwstr/>
      </vt:variant>
      <vt:variant>
        <vt:i4>5242964</vt:i4>
      </vt:variant>
      <vt:variant>
        <vt:i4>0</vt:i4>
      </vt:variant>
      <vt:variant>
        <vt:i4>0</vt:i4>
      </vt:variant>
      <vt:variant>
        <vt:i4>5</vt:i4>
      </vt:variant>
      <vt:variant>
        <vt:lpwstr>http://frdc.com.au/research/info_for_curr_researchers/Pages/frdc_logos.asp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DC Final Report Design Standard</dc:title>
  <dc:subject/>
  <dc:creator>Fisheries Research and Development Corporation</dc:creator>
  <cp:keywords>FRDC; Report;</cp:keywords>
  <dc:description/>
  <cp:lastModifiedBy>Noell, Craig (PIRSA-SARDI)</cp:lastModifiedBy>
  <cp:revision>12</cp:revision>
  <cp:lastPrinted>2017-03-24T02:22:00Z</cp:lastPrinted>
  <dcterms:created xsi:type="dcterms:W3CDTF">2018-01-31T23:04:00Z</dcterms:created>
  <dcterms:modified xsi:type="dcterms:W3CDTF">2018-10-31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eaderStyleDefinitions">
    <vt:lpwstr/>
  </property>
</Properties>
</file>